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14454" w:type="dxa"/>
        <w:tblLayout w:type="fixed"/>
        <w:tblLook w:val="0600" w:firstRow="0" w:lastRow="0" w:firstColumn="0" w:lastColumn="0" w:noHBand="1" w:noVBand="1"/>
      </w:tblPr>
      <w:tblGrid>
        <w:gridCol w:w="2100"/>
        <w:gridCol w:w="6259"/>
        <w:gridCol w:w="2693"/>
        <w:gridCol w:w="3402"/>
      </w:tblGrid>
      <w:tr w:rsidR="006112B0" w:rsidRPr="00F87593" w14:paraId="08FFA071" w14:textId="77777777" w:rsidTr="00146E51">
        <w:trPr>
          <w:trHeight w:val="416"/>
        </w:trPr>
        <w:tc>
          <w:tcPr>
            <w:tcW w:w="2100" w:type="dxa"/>
          </w:tcPr>
          <w:p w14:paraId="68FFDFA4" w14:textId="51C24525" w:rsidR="004F417A" w:rsidRPr="00F87593" w:rsidRDefault="00B92B9C" w:rsidP="00B92B9C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Gene</w:t>
            </w:r>
          </w:p>
        </w:tc>
        <w:tc>
          <w:tcPr>
            <w:tcW w:w="6259" w:type="dxa"/>
          </w:tcPr>
          <w:p w14:paraId="3B337464" w14:textId="55BB9124" w:rsidR="004F417A" w:rsidRPr="00F87593" w:rsidRDefault="00E76515" w:rsidP="00E76515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F87593">
              <w:rPr>
                <w:rFonts w:ascii="Times New Roman" w:eastAsia="Times New Roman" w:hAnsi="Times New Roman" w:cs="Times New Roman"/>
                <w:b/>
                <w:bCs/>
                <w:color w:val="auto"/>
                <w:lang w:val="en-GB"/>
              </w:rPr>
              <w:t>Primers</w:t>
            </w:r>
            <w:r w:rsidR="00146E51" w:rsidRPr="00F87593">
              <w:rPr>
                <w:rFonts w:ascii="Times New Roman" w:eastAsia="Times New Roman" w:hAnsi="Times New Roman" w:cs="Times New Roman"/>
                <w:b/>
                <w:bCs/>
                <w:color w:val="auto"/>
                <w:lang w:val="en-GB"/>
              </w:rPr>
              <w:t>’</w:t>
            </w:r>
            <w:r w:rsidRPr="00F87593">
              <w:rPr>
                <w:rFonts w:ascii="Times New Roman" w:eastAsia="Times New Roman" w:hAnsi="Times New Roman" w:cs="Times New Roman"/>
                <w:b/>
                <w:bCs/>
                <w:color w:val="auto"/>
                <w:lang w:val="en-GB"/>
              </w:rPr>
              <w:t xml:space="preserve"> o</w:t>
            </w:r>
            <w:r w:rsidR="00B92B9C" w:rsidRPr="00F87593">
              <w:rPr>
                <w:rFonts w:ascii="Times New Roman" w:eastAsia="Times New Roman" w:hAnsi="Times New Roman" w:cs="Times New Roman"/>
                <w:b/>
                <w:bCs/>
                <w:color w:val="auto"/>
                <w:lang w:val="en-GB"/>
              </w:rPr>
              <w:t>ligonucleotide</w:t>
            </w:r>
            <w:r w:rsidR="008811D1" w:rsidRPr="00F87593">
              <w:rPr>
                <w:rFonts w:ascii="Times New Roman" w:eastAsia="Times New Roman" w:hAnsi="Times New Roman" w:cs="Times New Roman"/>
                <w:b/>
                <w:bCs/>
                <w:color w:val="auto"/>
                <w:lang w:val="en-GB"/>
              </w:rPr>
              <w:t xml:space="preserve"> </w:t>
            </w:r>
            <w:r w:rsidRPr="00F87593">
              <w:rPr>
                <w:rFonts w:ascii="Times New Roman" w:hAnsi="Times New Roman" w:cs="Times New Roman"/>
                <w:b/>
                <w:bCs/>
                <w:color w:val="auto"/>
              </w:rPr>
              <w:t>(5’</w:t>
            </w:r>
            <w:r w:rsidRPr="00F87593">
              <w:rPr>
                <w:rFonts w:ascii="Cambria Math" w:eastAsia="VFVCNZ+CambriaMath" w:hAnsi="Cambria Math" w:cs="Cambria Math"/>
                <w:color w:val="auto"/>
              </w:rPr>
              <w:t>⇒</w:t>
            </w:r>
            <w:r w:rsidRPr="00F87593">
              <w:rPr>
                <w:rFonts w:ascii="Times New Roman" w:hAnsi="Times New Roman" w:cs="Times New Roman"/>
                <w:b/>
                <w:bCs/>
                <w:color w:val="auto"/>
              </w:rPr>
              <w:t>3’)</w:t>
            </w:r>
          </w:p>
        </w:tc>
        <w:tc>
          <w:tcPr>
            <w:tcW w:w="2693" w:type="dxa"/>
          </w:tcPr>
          <w:p w14:paraId="4004E3B0" w14:textId="0DB2CE97" w:rsidR="004F417A" w:rsidRPr="00F87593" w:rsidRDefault="00E76515" w:rsidP="00B92B9C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Amplicon</w:t>
            </w:r>
            <w:r w:rsidR="00B92B9C" w:rsidRPr="00F875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size</w:t>
            </w:r>
          </w:p>
        </w:tc>
        <w:tc>
          <w:tcPr>
            <w:tcW w:w="3402" w:type="dxa"/>
          </w:tcPr>
          <w:p w14:paraId="169FBC18" w14:textId="1E01D1D9" w:rsidR="004F417A" w:rsidRPr="00F87593" w:rsidRDefault="00B92B9C" w:rsidP="00B92B9C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Reference</w:t>
            </w:r>
          </w:p>
        </w:tc>
      </w:tr>
      <w:tr w:rsidR="006112B0" w:rsidRPr="00F87593" w14:paraId="2917ABF7" w14:textId="77777777" w:rsidTr="00E45462">
        <w:trPr>
          <w:trHeight w:val="286"/>
        </w:trPr>
        <w:tc>
          <w:tcPr>
            <w:tcW w:w="14454" w:type="dxa"/>
            <w:gridSpan w:val="4"/>
          </w:tcPr>
          <w:p w14:paraId="0FA431D0" w14:textId="3BF129A7" w:rsidR="00B171B0" w:rsidRPr="00F87593" w:rsidRDefault="00B171B0" w:rsidP="00B171B0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proofErr w:type="spellStart"/>
            <w:r w:rsidRPr="00F87593">
              <w:rPr>
                <w:rFonts w:ascii="Times New Roman" w:eastAsia="Palatino Linotype" w:hAnsi="Times New Roman" w:cs="Times New Roman"/>
                <w:b/>
                <w:bCs/>
                <w:color w:val="auto"/>
              </w:rPr>
              <w:t>Antimicrobial</w:t>
            </w:r>
            <w:proofErr w:type="spellEnd"/>
            <w:r w:rsidRPr="00F87593">
              <w:rPr>
                <w:rFonts w:ascii="Times New Roman" w:eastAsia="Palatino Linotype" w:hAnsi="Times New Roman" w:cs="Times New Roman"/>
                <w:b/>
                <w:bCs/>
                <w:color w:val="auto"/>
              </w:rPr>
              <w:t xml:space="preserve"> resistance </w:t>
            </w:r>
            <w:r w:rsidR="00FF205E">
              <w:rPr>
                <w:rFonts w:ascii="Times New Roman" w:eastAsia="Palatino Linotype" w:hAnsi="Times New Roman" w:cs="Times New Roman"/>
                <w:b/>
                <w:bCs/>
                <w:color w:val="auto"/>
              </w:rPr>
              <w:t xml:space="preserve">(AMR) </w:t>
            </w:r>
            <w:r w:rsidRPr="00F87593">
              <w:rPr>
                <w:rFonts w:ascii="Times New Roman" w:eastAsia="Palatino Linotype" w:hAnsi="Times New Roman" w:cs="Times New Roman"/>
                <w:b/>
                <w:bCs/>
                <w:color w:val="auto"/>
              </w:rPr>
              <w:t>genes</w:t>
            </w:r>
            <w:r w:rsidR="00FD7266">
              <w:rPr>
                <w:rFonts w:ascii="Times New Roman" w:eastAsia="Palatino Linotype" w:hAnsi="Times New Roman" w:cs="Times New Roman"/>
                <w:b/>
                <w:bCs/>
                <w:color w:val="auto"/>
              </w:rPr>
              <w:t xml:space="preserve"> </w:t>
            </w:r>
          </w:p>
        </w:tc>
      </w:tr>
      <w:tr w:rsidR="006112B0" w:rsidRPr="00F87593" w14:paraId="25AD5301" w14:textId="77777777" w:rsidTr="00146E51">
        <w:trPr>
          <w:trHeight w:val="286"/>
        </w:trPr>
        <w:tc>
          <w:tcPr>
            <w:tcW w:w="2100" w:type="dxa"/>
            <w:vMerge w:val="restart"/>
          </w:tcPr>
          <w:p w14:paraId="51BAB99C" w14:textId="77777777" w:rsidR="004F417A" w:rsidRPr="00F87593" w:rsidRDefault="004F417A" w:rsidP="00B92B9C">
            <w:pPr>
              <w:spacing w:line="0" w:lineRule="atLeast"/>
              <w:rPr>
                <w:rFonts w:ascii="Times New Roman" w:eastAsia="Palatino Linotype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F87593">
              <w:rPr>
                <w:rFonts w:ascii="Times New Roman" w:eastAsia="Palatino Linotype" w:hAnsi="Times New Roman" w:cs="Times New Roman"/>
                <w:bCs/>
                <w:i/>
                <w:sz w:val="24"/>
                <w:szCs w:val="24"/>
              </w:rPr>
              <w:t>blaZ</w:t>
            </w:r>
            <w:proofErr w:type="spellEnd"/>
          </w:p>
        </w:tc>
        <w:tc>
          <w:tcPr>
            <w:tcW w:w="6259" w:type="dxa"/>
          </w:tcPr>
          <w:p w14:paraId="036F761C" w14:textId="77777777" w:rsidR="004F417A" w:rsidRPr="00F87593" w:rsidRDefault="004F417A" w:rsidP="00E76515">
            <w:pPr>
              <w:spacing w:line="258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eastAsia="Palatino Linotype" w:hAnsi="Times New Roman" w:cs="Times New Roman"/>
                <w:sz w:val="24"/>
                <w:szCs w:val="24"/>
              </w:rPr>
              <w:t>F: CAGTTCACATGCCAAAGAG</w:t>
            </w:r>
          </w:p>
        </w:tc>
        <w:tc>
          <w:tcPr>
            <w:tcW w:w="2693" w:type="dxa"/>
            <w:vMerge w:val="restart"/>
          </w:tcPr>
          <w:p w14:paraId="6612BAE1" w14:textId="29031EC7" w:rsidR="004F417A" w:rsidRPr="00F87593" w:rsidRDefault="00146E51" w:rsidP="00B92B9C">
            <w:pPr>
              <w:spacing w:line="0" w:lineRule="atLeast"/>
              <w:ind w:right="1440"/>
              <w:rPr>
                <w:rFonts w:ascii="Times New Roman" w:eastAsia="Palatino Linotype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Palatino Linotype" w:hAnsi="Times New Roman" w:cs="Times New Roman"/>
                <w:sz w:val="24"/>
                <w:szCs w:val="24"/>
                <w:lang w:val="en-GB"/>
              </w:rPr>
              <w:t>772 bp</w:t>
            </w:r>
          </w:p>
        </w:tc>
        <w:tc>
          <w:tcPr>
            <w:tcW w:w="3402" w:type="dxa"/>
            <w:vMerge w:val="restart"/>
          </w:tcPr>
          <w:p w14:paraId="7798381B" w14:textId="266EADA0" w:rsidR="004F417A" w:rsidRPr="00F87593" w:rsidRDefault="005E11BD" w:rsidP="00FD7F17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Schnellmann</w:t>
            </w:r>
            <w:proofErr w:type="spellEnd"/>
            <w:r>
              <w:rPr>
                <w:rFonts w:ascii="Times New Roman" w:hAnsi="Times New Roman" w:cs="Times New Roman"/>
                <w:color w:val="auto"/>
              </w:rPr>
              <w:t xml:space="preserve"> et al., 2006)</w:t>
            </w:r>
          </w:p>
        </w:tc>
      </w:tr>
      <w:tr w:rsidR="006112B0" w:rsidRPr="00F87593" w14:paraId="1936A691" w14:textId="77777777" w:rsidTr="00146E51">
        <w:trPr>
          <w:trHeight w:val="306"/>
        </w:trPr>
        <w:tc>
          <w:tcPr>
            <w:tcW w:w="2100" w:type="dxa"/>
            <w:vMerge/>
          </w:tcPr>
          <w:p w14:paraId="712CD979" w14:textId="77777777" w:rsidR="004F417A" w:rsidRPr="00F87593" w:rsidRDefault="004F417A" w:rsidP="00B92B9C">
            <w:pPr>
              <w:spacing w:line="0" w:lineRule="atLeast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6259" w:type="dxa"/>
          </w:tcPr>
          <w:p w14:paraId="609FF91B" w14:textId="77777777" w:rsidR="004F417A" w:rsidRPr="00F87593" w:rsidRDefault="004F417A" w:rsidP="00E76515">
            <w:pPr>
              <w:spacing w:line="258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eastAsia="Palatino Linotype" w:hAnsi="Times New Roman" w:cs="Times New Roman"/>
                <w:sz w:val="24"/>
                <w:szCs w:val="24"/>
              </w:rPr>
              <w:t>R: TACACTCTTGGCGGTTTC</w:t>
            </w:r>
          </w:p>
        </w:tc>
        <w:tc>
          <w:tcPr>
            <w:tcW w:w="2693" w:type="dxa"/>
            <w:vMerge/>
          </w:tcPr>
          <w:p w14:paraId="74246E47" w14:textId="77777777" w:rsidR="004F417A" w:rsidRPr="00F87593" w:rsidRDefault="004F417A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34A78218" w14:textId="77777777" w:rsidR="004F417A" w:rsidRPr="00F87593" w:rsidRDefault="004F417A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6F3B19C8" w14:textId="77777777" w:rsidTr="00146E51">
        <w:trPr>
          <w:trHeight w:val="297"/>
        </w:trPr>
        <w:tc>
          <w:tcPr>
            <w:tcW w:w="2100" w:type="dxa"/>
            <w:vMerge w:val="restart"/>
          </w:tcPr>
          <w:p w14:paraId="33ACC7F1" w14:textId="77777777" w:rsidR="00BC7233" w:rsidRPr="00F87593" w:rsidRDefault="00BC7233" w:rsidP="00B92B9C">
            <w:pPr>
              <w:spacing w:line="0" w:lineRule="atLeast"/>
              <w:rPr>
                <w:rFonts w:ascii="Times New Roman" w:eastAsia="Palatino Linotype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F87593">
              <w:rPr>
                <w:rFonts w:ascii="Times New Roman" w:eastAsia="Palatino Linotype" w:hAnsi="Times New Roman" w:cs="Times New Roman"/>
                <w:bCs/>
                <w:i/>
                <w:sz w:val="24"/>
                <w:szCs w:val="24"/>
              </w:rPr>
              <w:t>mecA</w:t>
            </w:r>
            <w:proofErr w:type="spellEnd"/>
          </w:p>
        </w:tc>
        <w:tc>
          <w:tcPr>
            <w:tcW w:w="6259" w:type="dxa"/>
          </w:tcPr>
          <w:p w14:paraId="067F4338" w14:textId="77777777" w:rsidR="00BC7233" w:rsidRPr="00F87593" w:rsidRDefault="00BC7233" w:rsidP="00E76515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eastAsia="Palatino Linotype" w:hAnsi="Times New Roman" w:cs="Times New Roman"/>
                <w:sz w:val="24"/>
                <w:szCs w:val="24"/>
              </w:rPr>
              <w:t>F: GGGATCATAGCGTCATTATTC</w:t>
            </w:r>
          </w:p>
        </w:tc>
        <w:tc>
          <w:tcPr>
            <w:tcW w:w="2693" w:type="dxa"/>
            <w:vMerge w:val="restart"/>
          </w:tcPr>
          <w:p w14:paraId="5B426693" w14:textId="3CB54E94" w:rsidR="00BC7233" w:rsidRPr="00F87593" w:rsidRDefault="00BC7233" w:rsidP="00B92B9C">
            <w:pPr>
              <w:spacing w:line="0" w:lineRule="atLeast"/>
              <w:ind w:right="1440"/>
              <w:rPr>
                <w:rFonts w:ascii="Times New Roman" w:eastAsia="Palatino Linotype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Palatino Linotype" w:hAnsi="Times New Roman" w:cs="Times New Roman"/>
                <w:sz w:val="24"/>
                <w:szCs w:val="24"/>
              </w:rPr>
              <w:t>527</w:t>
            </w:r>
            <w:r w:rsidR="00D352B4" w:rsidRPr="00F87593">
              <w:rPr>
                <w:rFonts w:ascii="Times New Roman" w:eastAsia="Palatino Linotype" w:hAnsi="Times New Roman" w:cs="Times New Roman"/>
                <w:sz w:val="24"/>
                <w:szCs w:val="24"/>
                <w:lang w:val="en-GB"/>
              </w:rPr>
              <w:t xml:space="preserve"> bp</w:t>
            </w:r>
          </w:p>
        </w:tc>
        <w:tc>
          <w:tcPr>
            <w:tcW w:w="3402" w:type="dxa"/>
            <w:vMerge w:val="restart"/>
          </w:tcPr>
          <w:p w14:paraId="1D660E30" w14:textId="29EC61A3" w:rsidR="00BC7233" w:rsidRPr="00F87593" w:rsidRDefault="005E11BD" w:rsidP="00FD7F17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Poulsen</w:t>
            </w:r>
            <w:proofErr w:type="spellEnd"/>
            <w:r>
              <w:rPr>
                <w:rFonts w:ascii="Times New Roman" w:hAnsi="Times New Roman" w:cs="Times New Roman"/>
                <w:color w:val="auto"/>
              </w:rPr>
              <w:t xml:space="preserve"> et al., 2013)</w:t>
            </w:r>
          </w:p>
        </w:tc>
      </w:tr>
      <w:tr w:rsidR="006112B0" w:rsidRPr="00F87593" w14:paraId="03B89774" w14:textId="77777777" w:rsidTr="00146E51">
        <w:trPr>
          <w:trHeight w:val="303"/>
        </w:trPr>
        <w:tc>
          <w:tcPr>
            <w:tcW w:w="2100" w:type="dxa"/>
            <w:vMerge/>
          </w:tcPr>
          <w:p w14:paraId="47396B67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6259" w:type="dxa"/>
          </w:tcPr>
          <w:p w14:paraId="00DA2AE2" w14:textId="77777777" w:rsidR="00BC7233" w:rsidRPr="00F87593" w:rsidRDefault="00BC7233" w:rsidP="00E76515">
            <w:pPr>
              <w:spacing w:line="258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eastAsia="Palatino Linotype" w:hAnsi="Times New Roman" w:cs="Times New Roman"/>
                <w:sz w:val="24"/>
                <w:szCs w:val="24"/>
              </w:rPr>
              <w:t>R: AACGATTGTGACACGATAGCC</w:t>
            </w:r>
          </w:p>
        </w:tc>
        <w:tc>
          <w:tcPr>
            <w:tcW w:w="2693" w:type="dxa"/>
            <w:vMerge/>
          </w:tcPr>
          <w:p w14:paraId="4CABD91F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77B55CDE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402E926D" w14:textId="77777777" w:rsidTr="00146E51">
        <w:trPr>
          <w:trHeight w:val="189"/>
        </w:trPr>
        <w:tc>
          <w:tcPr>
            <w:tcW w:w="2100" w:type="dxa"/>
            <w:vMerge w:val="restart"/>
          </w:tcPr>
          <w:p w14:paraId="0D6B8275" w14:textId="77777777" w:rsidR="004F417A" w:rsidRPr="00F87593" w:rsidRDefault="004F417A" w:rsidP="00B92B9C">
            <w:pPr>
              <w:spacing w:line="0" w:lineRule="atLeast"/>
              <w:rPr>
                <w:rFonts w:ascii="Times New Roman" w:eastAsia="Palatino Linotype" w:hAnsi="Times New Roman" w:cs="Times New Roman"/>
                <w:bCs/>
                <w:i/>
                <w:w w:val="99"/>
                <w:sz w:val="24"/>
                <w:szCs w:val="24"/>
              </w:rPr>
            </w:pPr>
            <w:r w:rsidRPr="00F87593">
              <w:rPr>
                <w:rFonts w:ascii="Times New Roman" w:eastAsia="Palatino Linotype" w:hAnsi="Times New Roman" w:cs="Times New Roman"/>
                <w:bCs/>
                <w:i/>
                <w:w w:val="99"/>
                <w:sz w:val="24"/>
                <w:szCs w:val="24"/>
              </w:rPr>
              <w:t>mecC</w:t>
            </w:r>
          </w:p>
        </w:tc>
        <w:tc>
          <w:tcPr>
            <w:tcW w:w="6259" w:type="dxa"/>
          </w:tcPr>
          <w:p w14:paraId="70788231" w14:textId="77777777" w:rsidR="004F417A" w:rsidRPr="00F87593" w:rsidRDefault="004F417A" w:rsidP="00E76515">
            <w:pPr>
              <w:spacing w:line="258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eastAsia="Palatino Linotype" w:hAnsi="Times New Roman" w:cs="Times New Roman"/>
                <w:sz w:val="24"/>
                <w:szCs w:val="24"/>
              </w:rPr>
              <w:t>F: GCTCCTAATGCTAATGCA</w:t>
            </w:r>
          </w:p>
        </w:tc>
        <w:tc>
          <w:tcPr>
            <w:tcW w:w="2693" w:type="dxa"/>
            <w:vMerge w:val="restart"/>
          </w:tcPr>
          <w:p w14:paraId="5A277AC6" w14:textId="21946345" w:rsidR="004F417A" w:rsidRPr="00F87593" w:rsidRDefault="004F417A" w:rsidP="00B92B9C">
            <w:pPr>
              <w:spacing w:line="0" w:lineRule="atLeast"/>
              <w:ind w:right="1440"/>
              <w:rPr>
                <w:rFonts w:ascii="Times New Roman" w:eastAsia="Palatino Linotype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Palatino Linotype" w:hAnsi="Times New Roman" w:cs="Times New Roman"/>
                <w:sz w:val="24"/>
                <w:szCs w:val="24"/>
              </w:rPr>
              <w:t>304</w:t>
            </w:r>
            <w:r w:rsidR="00D352B4" w:rsidRPr="00F87593">
              <w:rPr>
                <w:rFonts w:ascii="Times New Roman" w:eastAsia="Palatino Linotype" w:hAnsi="Times New Roman" w:cs="Times New Roman"/>
                <w:sz w:val="24"/>
                <w:szCs w:val="24"/>
                <w:lang w:val="en-GB"/>
              </w:rPr>
              <w:t xml:space="preserve"> bp</w:t>
            </w:r>
          </w:p>
        </w:tc>
        <w:tc>
          <w:tcPr>
            <w:tcW w:w="3402" w:type="dxa"/>
            <w:vMerge w:val="restart"/>
          </w:tcPr>
          <w:p w14:paraId="379DEA34" w14:textId="57455ADC" w:rsidR="004F417A" w:rsidRPr="00F87593" w:rsidRDefault="005E11BD" w:rsidP="00FD7F17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Cuny</w:t>
            </w:r>
            <w:proofErr w:type="spellEnd"/>
            <w:r>
              <w:rPr>
                <w:rFonts w:ascii="Times New Roman" w:hAnsi="Times New Roman" w:cs="Times New Roman"/>
                <w:color w:val="auto"/>
              </w:rPr>
              <w:t xml:space="preserve"> et al., 2011)</w:t>
            </w:r>
          </w:p>
        </w:tc>
      </w:tr>
      <w:tr w:rsidR="006112B0" w:rsidRPr="00F87593" w14:paraId="1FCAB608" w14:textId="77777777" w:rsidTr="00146E51">
        <w:trPr>
          <w:trHeight w:val="269"/>
        </w:trPr>
        <w:tc>
          <w:tcPr>
            <w:tcW w:w="2100" w:type="dxa"/>
            <w:vMerge/>
          </w:tcPr>
          <w:p w14:paraId="1E4F408B" w14:textId="77777777" w:rsidR="004F417A" w:rsidRPr="00F87593" w:rsidRDefault="004F417A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259" w:type="dxa"/>
          </w:tcPr>
          <w:p w14:paraId="616BD1C9" w14:textId="77777777" w:rsidR="004F417A" w:rsidRPr="00F87593" w:rsidRDefault="004F417A" w:rsidP="00E76515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eastAsia="Palatino Linotype" w:hAnsi="Times New Roman" w:cs="Times New Roman"/>
                <w:sz w:val="24"/>
                <w:szCs w:val="24"/>
              </w:rPr>
              <w:t>R: TAAGCAATAATGACTACC</w:t>
            </w:r>
          </w:p>
        </w:tc>
        <w:tc>
          <w:tcPr>
            <w:tcW w:w="2693" w:type="dxa"/>
            <w:vMerge/>
          </w:tcPr>
          <w:p w14:paraId="005BFC31" w14:textId="77777777" w:rsidR="004F417A" w:rsidRPr="00F87593" w:rsidRDefault="004F417A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63E6940E" w14:textId="77777777" w:rsidR="004F417A" w:rsidRPr="00F87593" w:rsidRDefault="004F417A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4183D8EC" w14:textId="77777777" w:rsidTr="00146E51">
        <w:trPr>
          <w:trHeight w:val="130"/>
        </w:trPr>
        <w:tc>
          <w:tcPr>
            <w:tcW w:w="2100" w:type="dxa"/>
            <w:vMerge w:val="restart"/>
          </w:tcPr>
          <w:p w14:paraId="2146AB7B" w14:textId="58068E25" w:rsidR="00BC7233" w:rsidRPr="00F87593" w:rsidRDefault="00BC7233" w:rsidP="00B92B9C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rmA</w:t>
            </w:r>
            <w:proofErr w:type="spellEnd"/>
          </w:p>
        </w:tc>
        <w:tc>
          <w:tcPr>
            <w:tcW w:w="6259" w:type="dxa"/>
          </w:tcPr>
          <w:p w14:paraId="2F2D52B2" w14:textId="64A3961A" w:rsidR="00BC7233" w:rsidRPr="00F87593" w:rsidRDefault="00F46067" w:rsidP="00F46067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F87593">
              <w:rPr>
                <w:rFonts w:ascii="Times New Roman" w:hAnsi="Times New Roman" w:cs="Times New Roman"/>
                <w:color w:val="auto"/>
              </w:rPr>
              <w:t>F:</w:t>
            </w:r>
            <w:r w:rsidRPr="00F87593">
              <w:rPr>
                <w:rFonts w:ascii="Times New Roman" w:hAnsi="Times New Roman" w:cs="Times New Roman"/>
                <w:color w:val="auto"/>
                <w:lang w:val="en-GB"/>
              </w:rPr>
              <w:t xml:space="preserve"> </w:t>
            </w:r>
            <w:r w:rsidRPr="00F87593">
              <w:rPr>
                <w:rFonts w:ascii="Times New Roman" w:hAnsi="Times New Roman" w:cs="Times New Roman"/>
                <w:color w:val="auto"/>
              </w:rPr>
              <w:t>TCTAAAAAGCATGTAAAAGAA</w:t>
            </w:r>
          </w:p>
        </w:tc>
        <w:tc>
          <w:tcPr>
            <w:tcW w:w="2693" w:type="dxa"/>
            <w:vMerge w:val="restart"/>
          </w:tcPr>
          <w:p w14:paraId="78CA354D" w14:textId="2B33A90D" w:rsidR="00BC7233" w:rsidRPr="00F87593" w:rsidRDefault="00F46067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45 bp</w:t>
            </w:r>
          </w:p>
        </w:tc>
        <w:tc>
          <w:tcPr>
            <w:tcW w:w="3402" w:type="dxa"/>
            <w:vMerge w:val="restart"/>
          </w:tcPr>
          <w:p w14:paraId="006BC57C" w14:textId="77850461" w:rsidR="00BC7233" w:rsidRPr="00F87593" w:rsidRDefault="005E11BD" w:rsidP="00E76515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Sutcliffe</w:t>
            </w:r>
            <w:proofErr w:type="spellEnd"/>
            <w:r>
              <w:rPr>
                <w:rFonts w:ascii="Times New Roman" w:hAnsi="Times New Roman" w:cs="Times New Roman"/>
                <w:color w:val="auto"/>
              </w:rPr>
              <w:t xml:space="preserve"> et al., 1996)</w:t>
            </w:r>
          </w:p>
        </w:tc>
      </w:tr>
      <w:tr w:rsidR="006112B0" w:rsidRPr="00F87593" w14:paraId="50E038EE" w14:textId="77777777" w:rsidTr="00146E51">
        <w:trPr>
          <w:trHeight w:val="140"/>
        </w:trPr>
        <w:tc>
          <w:tcPr>
            <w:tcW w:w="2100" w:type="dxa"/>
            <w:vMerge/>
          </w:tcPr>
          <w:p w14:paraId="0FD9822A" w14:textId="77777777" w:rsidR="00BC7233" w:rsidRPr="00F87593" w:rsidRDefault="00BC7233" w:rsidP="00B92B9C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2663452C" w14:textId="1DFFC312" w:rsidR="00BC7233" w:rsidRPr="00F87593" w:rsidRDefault="00F46067" w:rsidP="00F46067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F87593">
              <w:rPr>
                <w:rFonts w:ascii="Times New Roman" w:hAnsi="Times New Roman" w:cs="Times New Roman"/>
                <w:color w:val="auto"/>
              </w:rPr>
              <w:t>R: CTTCGATAGTTTATTAATATTAG</w:t>
            </w:r>
          </w:p>
        </w:tc>
        <w:tc>
          <w:tcPr>
            <w:tcW w:w="2693" w:type="dxa"/>
            <w:vMerge/>
          </w:tcPr>
          <w:p w14:paraId="49618080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3C8B8E55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7B9290D8" w14:textId="77777777" w:rsidTr="00146E51">
        <w:trPr>
          <w:trHeight w:val="170"/>
        </w:trPr>
        <w:tc>
          <w:tcPr>
            <w:tcW w:w="2100" w:type="dxa"/>
            <w:vMerge w:val="restart"/>
          </w:tcPr>
          <w:p w14:paraId="4935699D" w14:textId="52307DEA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rmB</w:t>
            </w:r>
            <w:proofErr w:type="spellEnd"/>
          </w:p>
        </w:tc>
        <w:tc>
          <w:tcPr>
            <w:tcW w:w="6259" w:type="dxa"/>
          </w:tcPr>
          <w:p w14:paraId="21217CF6" w14:textId="22F9009C" w:rsidR="00BC7233" w:rsidRPr="00F87593" w:rsidRDefault="00F46067" w:rsidP="00F46067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F87593">
              <w:rPr>
                <w:rFonts w:ascii="Times New Roman" w:hAnsi="Times New Roman" w:cs="Times New Roman"/>
                <w:color w:val="auto"/>
              </w:rPr>
              <w:t>F: GAAAAGTACTCAACCAAATA</w:t>
            </w:r>
          </w:p>
        </w:tc>
        <w:tc>
          <w:tcPr>
            <w:tcW w:w="2693" w:type="dxa"/>
            <w:vMerge w:val="restart"/>
          </w:tcPr>
          <w:p w14:paraId="1CC3A370" w14:textId="36EFE21A" w:rsidR="00BC7233" w:rsidRPr="00F87593" w:rsidRDefault="00F46067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39 bp</w:t>
            </w:r>
          </w:p>
        </w:tc>
        <w:tc>
          <w:tcPr>
            <w:tcW w:w="3402" w:type="dxa"/>
            <w:vMerge w:val="restart"/>
          </w:tcPr>
          <w:p w14:paraId="1861D0C3" w14:textId="0F43878C" w:rsidR="00BC7233" w:rsidRPr="00F87593" w:rsidRDefault="005E11BD" w:rsidP="004B0EC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tcliff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1996)</w:t>
            </w:r>
          </w:p>
        </w:tc>
      </w:tr>
      <w:tr w:rsidR="006112B0" w:rsidRPr="00F87593" w14:paraId="2BA39F0E" w14:textId="77777777" w:rsidTr="00146E51">
        <w:trPr>
          <w:trHeight w:val="100"/>
        </w:trPr>
        <w:tc>
          <w:tcPr>
            <w:tcW w:w="2100" w:type="dxa"/>
            <w:vMerge/>
          </w:tcPr>
          <w:p w14:paraId="3AEBD9C7" w14:textId="77777777" w:rsidR="00BC7233" w:rsidRPr="00F87593" w:rsidRDefault="00BC7233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050E863B" w14:textId="64564F77" w:rsidR="00BC7233" w:rsidRPr="00F87593" w:rsidRDefault="00F46067" w:rsidP="00F46067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F87593">
              <w:rPr>
                <w:rFonts w:ascii="Times New Roman" w:hAnsi="Times New Roman" w:cs="Times New Roman"/>
                <w:color w:val="auto"/>
              </w:rPr>
              <w:t>R: AGTAACGGTACTTAAATTGTTTA</w:t>
            </w:r>
          </w:p>
        </w:tc>
        <w:tc>
          <w:tcPr>
            <w:tcW w:w="2693" w:type="dxa"/>
            <w:vMerge/>
          </w:tcPr>
          <w:p w14:paraId="19403E3B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50A02B22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0391D1DD" w14:textId="77777777" w:rsidTr="00146E51">
        <w:trPr>
          <w:trHeight w:val="140"/>
        </w:trPr>
        <w:tc>
          <w:tcPr>
            <w:tcW w:w="2100" w:type="dxa"/>
            <w:vMerge w:val="restart"/>
          </w:tcPr>
          <w:p w14:paraId="64C6246E" w14:textId="74DCF93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rmC</w:t>
            </w:r>
            <w:proofErr w:type="spellEnd"/>
          </w:p>
        </w:tc>
        <w:tc>
          <w:tcPr>
            <w:tcW w:w="6259" w:type="dxa"/>
          </w:tcPr>
          <w:p w14:paraId="2070865A" w14:textId="5E6E898F" w:rsidR="00BC7233" w:rsidRPr="00F87593" w:rsidRDefault="00F46067" w:rsidP="00E76515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F87593">
              <w:rPr>
                <w:rFonts w:ascii="Times New Roman" w:hAnsi="Times New Roman" w:cs="Times New Roman"/>
                <w:color w:val="auto"/>
              </w:rPr>
              <w:t>F: TCAAAACATAATATAGATAAA</w:t>
            </w:r>
          </w:p>
        </w:tc>
        <w:tc>
          <w:tcPr>
            <w:tcW w:w="2693" w:type="dxa"/>
            <w:vMerge w:val="restart"/>
          </w:tcPr>
          <w:p w14:paraId="17DEDDE0" w14:textId="610788A6" w:rsidR="00BC7233" w:rsidRPr="00F87593" w:rsidRDefault="00F46067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42 bp</w:t>
            </w:r>
          </w:p>
        </w:tc>
        <w:tc>
          <w:tcPr>
            <w:tcW w:w="3402" w:type="dxa"/>
            <w:vMerge w:val="restart"/>
          </w:tcPr>
          <w:p w14:paraId="5BF2902C" w14:textId="0524D211" w:rsidR="00BC7233" w:rsidRPr="00F87593" w:rsidRDefault="005E11BD" w:rsidP="004B0EC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tcliff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1996)</w:t>
            </w:r>
          </w:p>
        </w:tc>
      </w:tr>
      <w:tr w:rsidR="006112B0" w:rsidRPr="00F87593" w14:paraId="484999CA" w14:textId="77777777" w:rsidTr="00146E51">
        <w:trPr>
          <w:trHeight w:val="130"/>
        </w:trPr>
        <w:tc>
          <w:tcPr>
            <w:tcW w:w="2100" w:type="dxa"/>
            <w:vMerge/>
          </w:tcPr>
          <w:p w14:paraId="7831F3E9" w14:textId="77777777" w:rsidR="00BC7233" w:rsidRPr="00F87593" w:rsidRDefault="00BC7233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2F6738E4" w14:textId="51A016FA" w:rsidR="00BC7233" w:rsidRPr="00F87593" w:rsidRDefault="00F46067" w:rsidP="00E76515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F87593">
              <w:rPr>
                <w:rFonts w:ascii="Times New Roman" w:hAnsi="Times New Roman" w:cs="Times New Roman"/>
                <w:color w:val="auto"/>
              </w:rPr>
              <w:t>R: GCTAATATTGTTTAAATCGTCAAT</w:t>
            </w:r>
          </w:p>
        </w:tc>
        <w:tc>
          <w:tcPr>
            <w:tcW w:w="2693" w:type="dxa"/>
            <w:vMerge/>
          </w:tcPr>
          <w:p w14:paraId="25FE576D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296CA6D9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1E6D2E72" w14:textId="77777777" w:rsidTr="00146E51">
        <w:trPr>
          <w:trHeight w:val="130"/>
        </w:trPr>
        <w:tc>
          <w:tcPr>
            <w:tcW w:w="2100" w:type="dxa"/>
            <w:vMerge w:val="restart"/>
          </w:tcPr>
          <w:p w14:paraId="0B894754" w14:textId="1492BC2C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rmT</w:t>
            </w:r>
            <w:proofErr w:type="spellEnd"/>
          </w:p>
        </w:tc>
        <w:tc>
          <w:tcPr>
            <w:tcW w:w="6259" w:type="dxa"/>
          </w:tcPr>
          <w:p w14:paraId="2C8206E8" w14:textId="059E6178" w:rsidR="00BC7233" w:rsidRPr="00F87593" w:rsidRDefault="004B0EC6" w:rsidP="00E76515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F87593">
              <w:rPr>
                <w:rFonts w:ascii="Times New Roman" w:hAnsi="Times New Roman" w:cs="Times New Roman"/>
                <w:color w:val="auto"/>
              </w:rPr>
              <w:t>F: CCGCCATTGAAATAGATCCT</w:t>
            </w:r>
          </w:p>
        </w:tc>
        <w:tc>
          <w:tcPr>
            <w:tcW w:w="2693" w:type="dxa"/>
            <w:vMerge w:val="restart"/>
          </w:tcPr>
          <w:p w14:paraId="134FBE43" w14:textId="2133CF66" w:rsidR="00BC7233" w:rsidRPr="00F87593" w:rsidRDefault="004B0EC6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0 bp</w:t>
            </w:r>
          </w:p>
        </w:tc>
        <w:tc>
          <w:tcPr>
            <w:tcW w:w="3402" w:type="dxa"/>
            <w:vMerge w:val="restart"/>
          </w:tcPr>
          <w:p w14:paraId="7542CADB" w14:textId="2DEC26F2" w:rsidR="00BC7233" w:rsidRPr="00F87593" w:rsidRDefault="005E11BD" w:rsidP="0057281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Gómez-Sanz et al., 2010)</w:t>
            </w:r>
          </w:p>
        </w:tc>
      </w:tr>
      <w:tr w:rsidR="006112B0" w:rsidRPr="00F87593" w14:paraId="2F21FC4C" w14:textId="77777777" w:rsidTr="00146E51">
        <w:trPr>
          <w:trHeight w:val="136"/>
        </w:trPr>
        <w:tc>
          <w:tcPr>
            <w:tcW w:w="2100" w:type="dxa"/>
            <w:vMerge/>
          </w:tcPr>
          <w:p w14:paraId="43903158" w14:textId="77777777" w:rsidR="00BC7233" w:rsidRPr="00F87593" w:rsidRDefault="00BC7233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0DC1CD72" w14:textId="280DFA9B" w:rsidR="00BC7233" w:rsidRPr="00F87593" w:rsidRDefault="004B0EC6" w:rsidP="00E76515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F87593">
              <w:rPr>
                <w:rFonts w:ascii="Times New Roman" w:hAnsi="Times New Roman" w:cs="Times New Roman"/>
                <w:color w:val="auto"/>
              </w:rPr>
              <w:t>R: TTCTGTAGCTGTGCTTTCAAAAA</w:t>
            </w:r>
          </w:p>
        </w:tc>
        <w:tc>
          <w:tcPr>
            <w:tcW w:w="2693" w:type="dxa"/>
            <w:vMerge/>
          </w:tcPr>
          <w:p w14:paraId="5EF34509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35AC5412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64D7AD22" w14:textId="77777777" w:rsidTr="00146E51">
        <w:trPr>
          <w:trHeight w:val="150"/>
        </w:trPr>
        <w:tc>
          <w:tcPr>
            <w:tcW w:w="2100" w:type="dxa"/>
            <w:vMerge w:val="restart"/>
          </w:tcPr>
          <w:p w14:paraId="57A5862C" w14:textId="2C9E406E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phC</w:t>
            </w:r>
            <w:proofErr w:type="spellEnd"/>
          </w:p>
        </w:tc>
        <w:tc>
          <w:tcPr>
            <w:tcW w:w="6259" w:type="dxa"/>
          </w:tcPr>
          <w:p w14:paraId="04193B53" w14:textId="4EB67DB4" w:rsidR="00BC7233" w:rsidRPr="00F87593" w:rsidRDefault="00633A14" w:rsidP="0057281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ATGACTCGACATAATGAAAT</w:t>
            </w:r>
          </w:p>
        </w:tc>
        <w:tc>
          <w:tcPr>
            <w:tcW w:w="2693" w:type="dxa"/>
            <w:vMerge w:val="restart"/>
          </w:tcPr>
          <w:p w14:paraId="5705A3DC" w14:textId="68E0C262" w:rsidR="00BC7233" w:rsidRPr="00F87593" w:rsidRDefault="00633A14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00 bp</w:t>
            </w:r>
          </w:p>
        </w:tc>
        <w:tc>
          <w:tcPr>
            <w:tcW w:w="3402" w:type="dxa"/>
            <w:vMerge w:val="restart"/>
          </w:tcPr>
          <w:p w14:paraId="0E6C1E6B" w14:textId="5EDD7274" w:rsidR="00BC7233" w:rsidRPr="00F87593" w:rsidRDefault="005E11BD" w:rsidP="0057281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Schnellmann</w:t>
            </w:r>
            <w:proofErr w:type="spellEnd"/>
            <w:r>
              <w:rPr>
                <w:rFonts w:ascii="Times New Roman" w:hAnsi="Times New Roman" w:cs="Times New Roman"/>
                <w:color w:val="auto"/>
              </w:rPr>
              <w:t xml:space="preserve"> et al., 2006)</w:t>
            </w:r>
          </w:p>
        </w:tc>
      </w:tr>
      <w:tr w:rsidR="006112B0" w:rsidRPr="00F87593" w14:paraId="704F628C" w14:textId="77777777" w:rsidTr="00146E51">
        <w:trPr>
          <w:trHeight w:val="116"/>
        </w:trPr>
        <w:tc>
          <w:tcPr>
            <w:tcW w:w="2100" w:type="dxa"/>
            <w:vMerge/>
          </w:tcPr>
          <w:p w14:paraId="28BC65A9" w14:textId="77777777" w:rsidR="00BC7233" w:rsidRPr="00F87593" w:rsidRDefault="00BC7233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5E94D83D" w14:textId="60940C1B" w:rsidR="00BC7233" w:rsidRPr="00F87593" w:rsidRDefault="00633A14" w:rsidP="0057281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CTACTCTTTCATACCTAACTC</w:t>
            </w:r>
          </w:p>
        </w:tc>
        <w:tc>
          <w:tcPr>
            <w:tcW w:w="2693" w:type="dxa"/>
            <w:vMerge/>
          </w:tcPr>
          <w:p w14:paraId="0F387FD1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058C3EBC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2D037698" w14:textId="77777777" w:rsidTr="00146E51">
        <w:trPr>
          <w:trHeight w:val="110"/>
        </w:trPr>
        <w:tc>
          <w:tcPr>
            <w:tcW w:w="2100" w:type="dxa"/>
            <w:vMerge w:val="restart"/>
          </w:tcPr>
          <w:p w14:paraId="3F3A3FED" w14:textId="6D688A4F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srA</w:t>
            </w:r>
            <w:proofErr w:type="spellEnd"/>
          </w:p>
        </w:tc>
        <w:tc>
          <w:tcPr>
            <w:tcW w:w="6259" w:type="dxa"/>
          </w:tcPr>
          <w:p w14:paraId="38B3492E" w14:textId="7B701875" w:rsidR="00BC7233" w:rsidRPr="00F87593" w:rsidRDefault="00633A14" w:rsidP="0057281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GCAAATGGTGTAGGTAAGACAACT</w:t>
            </w:r>
          </w:p>
        </w:tc>
        <w:tc>
          <w:tcPr>
            <w:tcW w:w="2693" w:type="dxa"/>
            <w:vMerge w:val="restart"/>
          </w:tcPr>
          <w:p w14:paraId="510B3AA2" w14:textId="160F8452" w:rsidR="00BC7233" w:rsidRPr="00F87593" w:rsidRDefault="00633A14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9 bp</w:t>
            </w:r>
          </w:p>
        </w:tc>
        <w:tc>
          <w:tcPr>
            <w:tcW w:w="3402" w:type="dxa"/>
            <w:vMerge w:val="restart"/>
          </w:tcPr>
          <w:p w14:paraId="36D53949" w14:textId="579EE6A8" w:rsidR="00BC7233" w:rsidRPr="00F87593" w:rsidRDefault="005E11BD" w:rsidP="0057281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Wondrack</w:t>
            </w:r>
            <w:proofErr w:type="spellEnd"/>
            <w:r>
              <w:rPr>
                <w:rFonts w:ascii="Times New Roman" w:hAnsi="Times New Roman" w:cs="Times New Roman"/>
                <w:color w:val="auto"/>
              </w:rPr>
              <w:t xml:space="preserve"> et al., 1996)</w:t>
            </w:r>
          </w:p>
        </w:tc>
      </w:tr>
      <w:tr w:rsidR="006112B0" w:rsidRPr="00F87593" w14:paraId="7A2F5F13" w14:textId="77777777" w:rsidTr="00146E51">
        <w:trPr>
          <w:trHeight w:val="160"/>
        </w:trPr>
        <w:tc>
          <w:tcPr>
            <w:tcW w:w="2100" w:type="dxa"/>
            <w:vMerge/>
          </w:tcPr>
          <w:p w14:paraId="723EFEA2" w14:textId="77777777" w:rsidR="00BC7233" w:rsidRPr="00F87593" w:rsidRDefault="00BC7233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75BB7885" w14:textId="7D062EEC" w:rsidR="00BC7233" w:rsidRPr="00F87593" w:rsidRDefault="00633A14" w:rsidP="0057281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ATCATGTGATGTAAACAAAAT</w:t>
            </w:r>
          </w:p>
        </w:tc>
        <w:tc>
          <w:tcPr>
            <w:tcW w:w="2693" w:type="dxa"/>
            <w:vMerge/>
          </w:tcPr>
          <w:p w14:paraId="340B8745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39512CC5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44846B11" w14:textId="77777777" w:rsidTr="00146E51">
        <w:trPr>
          <w:trHeight w:val="150"/>
        </w:trPr>
        <w:tc>
          <w:tcPr>
            <w:tcW w:w="2100" w:type="dxa"/>
            <w:vMerge w:val="restart"/>
          </w:tcPr>
          <w:p w14:paraId="70EBD91F" w14:textId="5CA55A15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nuA</w:t>
            </w:r>
            <w:proofErr w:type="spellEnd"/>
          </w:p>
        </w:tc>
        <w:tc>
          <w:tcPr>
            <w:tcW w:w="6259" w:type="dxa"/>
          </w:tcPr>
          <w:p w14:paraId="22F5663C" w14:textId="72DE65BA" w:rsidR="00BC7233" w:rsidRPr="00F87593" w:rsidRDefault="00633A14" w:rsidP="0057281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572811" w:rsidRPr="00F875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GGTGGCTGGGGGGTAGATGTATTAACTGG</w:t>
            </w:r>
          </w:p>
        </w:tc>
        <w:tc>
          <w:tcPr>
            <w:tcW w:w="2693" w:type="dxa"/>
            <w:vMerge w:val="restart"/>
          </w:tcPr>
          <w:p w14:paraId="3B5FDBE5" w14:textId="568BF404" w:rsidR="00BC7233" w:rsidRPr="00F87593" w:rsidRDefault="00633A14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3 bp</w:t>
            </w:r>
          </w:p>
        </w:tc>
        <w:tc>
          <w:tcPr>
            <w:tcW w:w="3402" w:type="dxa"/>
            <w:vMerge w:val="restart"/>
          </w:tcPr>
          <w:p w14:paraId="6783C0B2" w14:textId="0603A595" w:rsidR="00BC7233" w:rsidRPr="00F87593" w:rsidRDefault="005E11BD" w:rsidP="0057281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Lina et al., 1999)</w:t>
            </w:r>
          </w:p>
        </w:tc>
      </w:tr>
      <w:tr w:rsidR="006112B0" w:rsidRPr="00F87593" w14:paraId="338FD37F" w14:textId="77777777" w:rsidTr="00146E51">
        <w:trPr>
          <w:trHeight w:val="120"/>
        </w:trPr>
        <w:tc>
          <w:tcPr>
            <w:tcW w:w="2100" w:type="dxa"/>
            <w:vMerge/>
          </w:tcPr>
          <w:p w14:paraId="1C3C63EF" w14:textId="77777777" w:rsidR="00BC7233" w:rsidRPr="00F87593" w:rsidRDefault="00BC7233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53D29B98" w14:textId="484440D2" w:rsidR="00BC7233" w:rsidRPr="00F87593" w:rsidRDefault="00633A14" w:rsidP="0057281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572811" w:rsidRPr="00F875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GCTTCTTTTGAAATACATGGTATTTTTCGATC</w:t>
            </w:r>
          </w:p>
        </w:tc>
        <w:tc>
          <w:tcPr>
            <w:tcW w:w="2693" w:type="dxa"/>
            <w:vMerge/>
          </w:tcPr>
          <w:p w14:paraId="51A7F2E7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331E7C35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2F7AF909" w14:textId="77777777" w:rsidTr="00146E51">
        <w:trPr>
          <w:trHeight w:val="150"/>
        </w:trPr>
        <w:tc>
          <w:tcPr>
            <w:tcW w:w="2100" w:type="dxa"/>
            <w:vMerge w:val="restart"/>
          </w:tcPr>
          <w:p w14:paraId="1F3580DA" w14:textId="16E014B5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nuB</w:t>
            </w:r>
            <w:proofErr w:type="spellEnd"/>
          </w:p>
        </w:tc>
        <w:tc>
          <w:tcPr>
            <w:tcW w:w="6259" w:type="dxa"/>
          </w:tcPr>
          <w:p w14:paraId="629CE616" w14:textId="486224EA" w:rsidR="00BC7233" w:rsidRPr="00F87593" w:rsidRDefault="00EF1536" w:rsidP="0057281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CCTACCTATTGTTTGTGGAA</w:t>
            </w:r>
          </w:p>
        </w:tc>
        <w:tc>
          <w:tcPr>
            <w:tcW w:w="2693" w:type="dxa"/>
            <w:vMerge w:val="restart"/>
          </w:tcPr>
          <w:p w14:paraId="3833D15B" w14:textId="0A0D6ED3" w:rsidR="00BC7233" w:rsidRPr="00F87593" w:rsidRDefault="00EF1536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99 bp</w:t>
            </w:r>
          </w:p>
        </w:tc>
        <w:tc>
          <w:tcPr>
            <w:tcW w:w="3402" w:type="dxa"/>
            <w:vMerge w:val="restart"/>
          </w:tcPr>
          <w:p w14:paraId="36F35119" w14:textId="54F403D8" w:rsidR="00BC7233" w:rsidRPr="00F87593" w:rsidRDefault="005E11BD" w:rsidP="0057281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Bozdogan</w:t>
            </w:r>
            <w:proofErr w:type="spellEnd"/>
            <w:r>
              <w:rPr>
                <w:rFonts w:ascii="Times New Roman" w:hAnsi="Times New Roman" w:cs="Times New Roman"/>
                <w:color w:val="auto"/>
              </w:rPr>
              <w:t xml:space="preserve"> et al., 1999)</w:t>
            </w:r>
          </w:p>
        </w:tc>
      </w:tr>
      <w:tr w:rsidR="006112B0" w:rsidRPr="00F87593" w14:paraId="367E6D04" w14:textId="77777777" w:rsidTr="00146E51">
        <w:trPr>
          <w:trHeight w:val="120"/>
        </w:trPr>
        <w:tc>
          <w:tcPr>
            <w:tcW w:w="2100" w:type="dxa"/>
            <w:vMerge/>
          </w:tcPr>
          <w:p w14:paraId="3DCDF40F" w14:textId="77777777" w:rsidR="00BC7233" w:rsidRPr="00F87593" w:rsidRDefault="00BC7233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2118B6FF" w14:textId="30F8D734" w:rsidR="00BC7233" w:rsidRPr="00F87593" w:rsidRDefault="00EF1536" w:rsidP="0057281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ATAACGTTACTCTCCTATTC</w:t>
            </w:r>
          </w:p>
        </w:tc>
        <w:tc>
          <w:tcPr>
            <w:tcW w:w="2693" w:type="dxa"/>
            <w:vMerge/>
          </w:tcPr>
          <w:p w14:paraId="4C311C6B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131C0F2A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52666F" w14:paraId="7D716107" w14:textId="77777777" w:rsidTr="00146E51">
        <w:trPr>
          <w:trHeight w:val="150"/>
        </w:trPr>
        <w:tc>
          <w:tcPr>
            <w:tcW w:w="2100" w:type="dxa"/>
            <w:vMerge w:val="restart"/>
          </w:tcPr>
          <w:p w14:paraId="784CCC94" w14:textId="7C36C933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ac6</w:t>
            </w:r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’</w:t>
            </w:r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aph2’’</w:t>
            </w:r>
          </w:p>
        </w:tc>
        <w:tc>
          <w:tcPr>
            <w:tcW w:w="6259" w:type="dxa"/>
          </w:tcPr>
          <w:p w14:paraId="355141BA" w14:textId="757FB131" w:rsidR="00BC7233" w:rsidRPr="00F87593" w:rsidRDefault="00EF1536" w:rsidP="0057281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CCAAGAGCAATAAGGGCATA</w:t>
            </w:r>
          </w:p>
        </w:tc>
        <w:tc>
          <w:tcPr>
            <w:tcW w:w="2693" w:type="dxa"/>
            <w:vMerge w:val="restart"/>
          </w:tcPr>
          <w:p w14:paraId="09534F12" w14:textId="1C87BE3E" w:rsidR="00BC7233" w:rsidRPr="00F87593" w:rsidRDefault="00EF1536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0 bp</w:t>
            </w:r>
          </w:p>
        </w:tc>
        <w:tc>
          <w:tcPr>
            <w:tcW w:w="3402" w:type="dxa"/>
            <w:vMerge w:val="restart"/>
          </w:tcPr>
          <w:p w14:paraId="5C0D187D" w14:textId="2E916B87" w:rsidR="00BC7233" w:rsidRPr="00F87593" w:rsidRDefault="005E11BD" w:rsidP="00572811">
            <w:pPr>
              <w:pStyle w:val="Default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(</w:t>
            </w:r>
            <w:r w:rsidR="000F7C52">
              <w:rPr>
                <w:rFonts w:ascii="Times New Roman" w:hAnsi="Times New Roman" w:cs="Times New Roman"/>
                <w:color w:val="auto"/>
                <w:lang w:val="en-US"/>
              </w:rPr>
              <w:t>V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 xml:space="preserve">an de </w:t>
            </w:r>
            <w:proofErr w:type="spellStart"/>
            <w:r>
              <w:rPr>
                <w:rFonts w:ascii="Times New Roman" w:hAnsi="Times New Roman" w:cs="Times New Roman"/>
                <w:color w:val="auto"/>
                <w:lang w:val="en-US"/>
              </w:rPr>
              <w:t>Klundert</w:t>
            </w:r>
            <w:proofErr w:type="spellEnd"/>
            <w:r>
              <w:rPr>
                <w:rFonts w:ascii="Times New Roman" w:hAnsi="Times New Roman" w:cs="Times New Roman"/>
                <w:color w:val="auto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auto"/>
                <w:lang w:val="en-US"/>
              </w:rPr>
              <w:t>Vliegenthart</w:t>
            </w:r>
            <w:proofErr w:type="spellEnd"/>
            <w:r>
              <w:rPr>
                <w:rFonts w:ascii="Times New Roman" w:hAnsi="Times New Roman" w:cs="Times New Roman"/>
                <w:color w:val="auto"/>
                <w:lang w:val="en-US"/>
              </w:rPr>
              <w:t xml:space="preserve"> 1993)</w:t>
            </w:r>
          </w:p>
        </w:tc>
      </w:tr>
      <w:tr w:rsidR="006112B0" w:rsidRPr="00F87593" w14:paraId="627F24F8" w14:textId="77777777" w:rsidTr="00146E51">
        <w:trPr>
          <w:trHeight w:val="116"/>
        </w:trPr>
        <w:tc>
          <w:tcPr>
            <w:tcW w:w="2100" w:type="dxa"/>
            <w:vMerge/>
          </w:tcPr>
          <w:p w14:paraId="7F6C89A4" w14:textId="77777777" w:rsidR="00BC7233" w:rsidRPr="00F87593" w:rsidRDefault="00BC7233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259" w:type="dxa"/>
          </w:tcPr>
          <w:p w14:paraId="01E945C1" w14:textId="67A43F08" w:rsidR="00BC7233" w:rsidRPr="00F87593" w:rsidRDefault="00EF1536" w:rsidP="0057281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CACTATCATAACCACTACCG</w:t>
            </w:r>
          </w:p>
        </w:tc>
        <w:tc>
          <w:tcPr>
            <w:tcW w:w="2693" w:type="dxa"/>
            <w:vMerge/>
          </w:tcPr>
          <w:p w14:paraId="6D25A340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57F4B98C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52666F" w14:paraId="337ACE1B" w14:textId="77777777" w:rsidTr="00146E51">
        <w:trPr>
          <w:trHeight w:val="140"/>
        </w:trPr>
        <w:tc>
          <w:tcPr>
            <w:tcW w:w="2100" w:type="dxa"/>
            <w:vMerge w:val="restart"/>
          </w:tcPr>
          <w:p w14:paraId="27425526" w14:textId="77FA0EBF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t4’</w:t>
            </w:r>
          </w:p>
        </w:tc>
        <w:tc>
          <w:tcPr>
            <w:tcW w:w="6259" w:type="dxa"/>
          </w:tcPr>
          <w:p w14:paraId="36C9592A" w14:textId="19002112" w:rsidR="00BC7233" w:rsidRPr="00F87593" w:rsidRDefault="00EF1536" w:rsidP="0057281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F87593">
              <w:rPr>
                <w:rFonts w:ascii="Times New Roman" w:hAnsi="Times New Roman" w:cs="Times New Roman"/>
                <w:color w:val="auto"/>
              </w:rPr>
              <w:t>F: GCAAGGACCGACAACATTTC</w:t>
            </w:r>
          </w:p>
        </w:tc>
        <w:tc>
          <w:tcPr>
            <w:tcW w:w="2693" w:type="dxa"/>
            <w:vMerge w:val="restart"/>
          </w:tcPr>
          <w:p w14:paraId="656E693C" w14:textId="413B03F9" w:rsidR="00BC7233" w:rsidRPr="00F87593" w:rsidRDefault="00EF1536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5 bp</w:t>
            </w:r>
          </w:p>
        </w:tc>
        <w:tc>
          <w:tcPr>
            <w:tcW w:w="3402" w:type="dxa"/>
            <w:vMerge w:val="restart"/>
          </w:tcPr>
          <w:p w14:paraId="57C81FDA" w14:textId="1C60446E" w:rsidR="00BC7233" w:rsidRPr="00F87593" w:rsidRDefault="005E11BD" w:rsidP="00EF153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0F7C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 d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lunde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liegentha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993)</w:t>
            </w:r>
          </w:p>
        </w:tc>
      </w:tr>
      <w:tr w:rsidR="006112B0" w:rsidRPr="00F87593" w14:paraId="4974B29A" w14:textId="77777777" w:rsidTr="00146E51">
        <w:trPr>
          <w:trHeight w:val="130"/>
        </w:trPr>
        <w:tc>
          <w:tcPr>
            <w:tcW w:w="2100" w:type="dxa"/>
            <w:vMerge/>
          </w:tcPr>
          <w:p w14:paraId="281F0E1F" w14:textId="77777777" w:rsidR="00BC7233" w:rsidRPr="00F87593" w:rsidRDefault="00BC7233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259" w:type="dxa"/>
          </w:tcPr>
          <w:p w14:paraId="4A6D7C86" w14:textId="5CC42767" w:rsidR="00BC7233" w:rsidRPr="00F87593" w:rsidRDefault="00EF1536" w:rsidP="0057281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F87593">
              <w:rPr>
                <w:rFonts w:ascii="Times New Roman" w:hAnsi="Times New Roman" w:cs="Times New Roman"/>
                <w:color w:val="auto"/>
              </w:rPr>
              <w:t>R:</w:t>
            </w:r>
            <w:r w:rsidR="00572811" w:rsidRPr="00F87593">
              <w:rPr>
                <w:rFonts w:ascii="Times New Roman" w:hAnsi="Times New Roman" w:cs="Times New Roman"/>
                <w:color w:val="auto"/>
                <w:lang w:val="en-GB"/>
              </w:rPr>
              <w:t xml:space="preserve"> </w:t>
            </w:r>
            <w:r w:rsidRPr="00F87593">
              <w:rPr>
                <w:rFonts w:ascii="Times New Roman" w:hAnsi="Times New Roman" w:cs="Times New Roman"/>
                <w:color w:val="auto"/>
              </w:rPr>
              <w:t>TGGCACAGATGGTCATAACC</w:t>
            </w:r>
          </w:p>
        </w:tc>
        <w:tc>
          <w:tcPr>
            <w:tcW w:w="2693" w:type="dxa"/>
            <w:vMerge/>
          </w:tcPr>
          <w:p w14:paraId="654F0289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23212427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3088EB73" w14:textId="77777777" w:rsidTr="00146E51">
        <w:trPr>
          <w:trHeight w:val="160"/>
        </w:trPr>
        <w:tc>
          <w:tcPr>
            <w:tcW w:w="2100" w:type="dxa"/>
            <w:vMerge w:val="restart"/>
          </w:tcPr>
          <w:p w14:paraId="5866ECC2" w14:textId="18958170" w:rsidR="00BC7233" w:rsidRPr="00F87593" w:rsidRDefault="00C80409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  <w:r w:rsidR="00BC7233"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</w:t>
            </w:r>
            <w:proofErr w:type="spellEnd"/>
            <w:r w:rsidR="00CE7289" w:rsidRPr="00C8040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(</w:t>
            </w:r>
            <w:r w:rsidR="00BC7233" w:rsidRPr="00C8040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L</w:t>
            </w:r>
            <w:r w:rsidR="00CE7289" w:rsidRPr="00C8040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6259" w:type="dxa"/>
          </w:tcPr>
          <w:p w14:paraId="7F95ADA2" w14:textId="16CB3CDC" w:rsidR="00BC7233" w:rsidRPr="00F87593" w:rsidRDefault="00312868" w:rsidP="0057281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CATTTGGTCTTATTGGATCG</w:t>
            </w:r>
          </w:p>
        </w:tc>
        <w:tc>
          <w:tcPr>
            <w:tcW w:w="2693" w:type="dxa"/>
            <w:vMerge w:val="restart"/>
          </w:tcPr>
          <w:p w14:paraId="2C3313EB" w14:textId="7B2C07F2" w:rsidR="00BC7233" w:rsidRPr="00F87593" w:rsidRDefault="00312868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6 bp</w:t>
            </w:r>
          </w:p>
        </w:tc>
        <w:tc>
          <w:tcPr>
            <w:tcW w:w="3402" w:type="dxa"/>
            <w:vMerge w:val="restart"/>
          </w:tcPr>
          <w:p w14:paraId="3E8FDFC9" w14:textId="342DDFEB" w:rsidR="00BC7233" w:rsidRPr="00F87593" w:rsidRDefault="005E11BD" w:rsidP="0057281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Aarestrup</w:t>
            </w:r>
            <w:proofErr w:type="spellEnd"/>
            <w:r>
              <w:rPr>
                <w:rFonts w:ascii="Times New Roman" w:hAnsi="Times New Roman" w:cs="Times New Roman"/>
                <w:color w:val="auto"/>
              </w:rPr>
              <w:t xml:space="preserve"> et al., 2000)</w:t>
            </w:r>
          </w:p>
        </w:tc>
      </w:tr>
      <w:tr w:rsidR="006112B0" w:rsidRPr="00F87593" w14:paraId="3FE0ADC5" w14:textId="77777777" w:rsidTr="00146E51">
        <w:trPr>
          <w:trHeight w:val="106"/>
        </w:trPr>
        <w:tc>
          <w:tcPr>
            <w:tcW w:w="2100" w:type="dxa"/>
            <w:vMerge/>
          </w:tcPr>
          <w:p w14:paraId="5C3D032B" w14:textId="77777777" w:rsidR="00BC7233" w:rsidRPr="00F87593" w:rsidRDefault="00BC7233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2BAF5EB7" w14:textId="37598BF7" w:rsidR="00BC7233" w:rsidRPr="00F87593" w:rsidRDefault="00312868" w:rsidP="0057281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ATTACACTTCCGATTTCGG</w:t>
            </w:r>
          </w:p>
        </w:tc>
        <w:tc>
          <w:tcPr>
            <w:tcW w:w="2693" w:type="dxa"/>
            <w:vMerge/>
          </w:tcPr>
          <w:p w14:paraId="01D16102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58834AFD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07176B0A" w14:textId="77777777" w:rsidTr="00146E51">
        <w:trPr>
          <w:trHeight w:val="150"/>
        </w:trPr>
        <w:tc>
          <w:tcPr>
            <w:tcW w:w="2100" w:type="dxa"/>
            <w:vMerge w:val="restart"/>
          </w:tcPr>
          <w:p w14:paraId="0132530A" w14:textId="10488120" w:rsidR="00BC7233" w:rsidRPr="00F87593" w:rsidRDefault="00C80409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  <w:r w:rsidR="00BC7233"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</w:t>
            </w:r>
            <w:proofErr w:type="spellEnd"/>
            <w:r w:rsidR="00CE7289" w:rsidRPr="00C8040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(</w:t>
            </w:r>
            <w:r w:rsidR="00BC7233" w:rsidRPr="00C8040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M</w:t>
            </w:r>
            <w:r w:rsidR="00CE7289" w:rsidRPr="00C8040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6259" w:type="dxa"/>
          </w:tcPr>
          <w:p w14:paraId="02A868CC" w14:textId="14BD2732" w:rsidR="00BC7233" w:rsidRPr="00F87593" w:rsidRDefault="00BF45B4" w:rsidP="0057281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F87593">
              <w:rPr>
                <w:rFonts w:ascii="Times New Roman" w:hAnsi="Times New Roman" w:cs="Times New Roman"/>
                <w:color w:val="auto"/>
              </w:rPr>
              <w:t>F: GTTAAATAGTGTTCTTGGAG</w:t>
            </w:r>
          </w:p>
        </w:tc>
        <w:tc>
          <w:tcPr>
            <w:tcW w:w="2693" w:type="dxa"/>
            <w:vMerge w:val="restart"/>
          </w:tcPr>
          <w:p w14:paraId="11C91C80" w14:textId="1741C5CE" w:rsidR="00BC7233" w:rsidRPr="00F87593" w:rsidRDefault="00BF45B4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76 bp</w:t>
            </w:r>
          </w:p>
        </w:tc>
        <w:tc>
          <w:tcPr>
            <w:tcW w:w="3402" w:type="dxa"/>
            <w:vMerge w:val="restart"/>
          </w:tcPr>
          <w:p w14:paraId="6B5716ED" w14:textId="5EF3F770" w:rsidR="00BC7233" w:rsidRPr="00F87593" w:rsidRDefault="005E11BD" w:rsidP="00312868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arestru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00)</w:t>
            </w:r>
          </w:p>
        </w:tc>
      </w:tr>
      <w:tr w:rsidR="006112B0" w:rsidRPr="00F87593" w14:paraId="39D71B76" w14:textId="77777777" w:rsidTr="00146E51">
        <w:trPr>
          <w:trHeight w:val="120"/>
        </w:trPr>
        <w:tc>
          <w:tcPr>
            <w:tcW w:w="2100" w:type="dxa"/>
            <w:vMerge/>
          </w:tcPr>
          <w:p w14:paraId="79512B33" w14:textId="77777777" w:rsidR="00BC7233" w:rsidRPr="00F87593" w:rsidRDefault="00BC7233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39F33C16" w14:textId="37956F26" w:rsidR="00BC7233" w:rsidRPr="00F87593" w:rsidRDefault="00BF45B4" w:rsidP="0057281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F87593">
              <w:rPr>
                <w:rFonts w:ascii="Times New Roman" w:hAnsi="Times New Roman" w:cs="Times New Roman"/>
                <w:color w:val="auto"/>
              </w:rPr>
              <w:t>R: CTAAGATATGGCTCTAACAA</w:t>
            </w:r>
          </w:p>
        </w:tc>
        <w:tc>
          <w:tcPr>
            <w:tcW w:w="2693" w:type="dxa"/>
            <w:vMerge/>
          </w:tcPr>
          <w:p w14:paraId="4354FBDF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2E4F78B9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7879835A" w14:textId="77777777" w:rsidTr="00146E51">
        <w:trPr>
          <w:trHeight w:val="110"/>
        </w:trPr>
        <w:tc>
          <w:tcPr>
            <w:tcW w:w="2100" w:type="dxa"/>
            <w:vMerge w:val="restart"/>
          </w:tcPr>
          <w:p w14:paraId="090F3EE6" w14:textId="4EB35B5E" w:rsidR="00BC7233" w:rsidRPr="00F87593" w:rsidRDefault="00C80409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  <w:r w:rsidR="00BC7233"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</w:t>
            </w:r>
            <w:proofErr w:type="spellEnd"/>
            <w:r w:rsidR="00CE7289" w:rsidRPr="00C8040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(</w:t>
            </w:r>
            <w:r w:rsidR="00BC7233" w:rsidRPr="00C8040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K</w:t>
            </w:r>
            <w:r w:rsidR="00CE7289" w:rsidRPr="00C8040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6259" w:type="dxa"/>
          </w:tcPr>
          <w:p w14:paraId="28ECA62B" w14:textId="587EDB72" w:rsidR="00BC7233" w:rsidRPr="00F87593" w:rsidRDefault="00BF45B4" w:rsidP="0057281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TTAGGTGAAGGGTTAGGTCC</w:t>
            </w:r>
          </w:p>
        </w:tc>
        <w:tc>
          <w:tcPr>
            <w:tcW w:w="2693" w:type="dxa"/>
            <w:vMerge w:val="restart"/>
          </w:tcPr>
          <w:p w14:paraId="19AF8455" w14:textId="6A8103B0" w:rsidR="00BC7233" w:rsidRPr="00F87593" w:rsidRDefault="00BF45B4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97 bp</w:t>
            </w:r>
          </w:p>
        </w:tc>
        <w:tc>
          <w:tcPr>
            <w:tcW w:w="3402" w:type="dxa"/>
            <w:vMerge w:val="restart"/>
          </w:tcPr>
          <w:p w14:paraId="7D747A01" w14:textId="50685EF3" w:rsidR="00BC7233" w:rsidRPr="00F87593" w:rsidRDefault="005E11BD" w:rsidP="00BF45B4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arestru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00)</w:t>
            </w:r>
          </w:p>
        </w:tc>
      </w:tr>
      <w:tr w:rsidR="006112B0" w:rsidRPr="00F87593" w14:paraId="57B4D02C" w14:textId="77777777" w:rsidTr="00146E51">
        <w:trPr>
          <w:trHeight w:val="160"/>
        </w:trPr>
        <w:tc>
          <w:tcPr>
            <w:tcW w:w="2100" w:type="dxa"/>
            <w:vMerge/>
          </w:tcPr>
          <w:p w14:paraId="2F50B592" w14:textId="77777777" w:rsidR="00BC7233" w:rsidRPr="00F87593" w:rsidRDefault="00BC7233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4652707D" w14:textId="63557548" w:rsidR="00BC7233" w:rsidRPr="00F87593" w:rsidRDefault="00BF45B4" w:rsidP="0057281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GCAAACTCATTCCAGAAGCA</w:t>
            </w:r>
          </w:p>
        </w:tc>
        <w:tc>
          <w:tcPr>
            <w:tcW w:w="2693" w:type="dxa"/>
            <w:vMerge/>
          </w:tcPr>
          <w:p w14:paraId="63B24C11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4A1D0E27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2B7408E0" w14:textId="77777777" w:rsidTr="00146E51">
        <w:trPr>
          <w:trHeight w:val="160"/>
        </w:trPr>
        <w:tc>
          <w:tcPr>
            <w:tcW w:w="2100" w:type="dxa"/>
            <w:vMerge w:val="restart"/>
          </w:tcPr>
          <w:p w14:paraId="21619916" w14:textId="0E1505B0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frA</w:t>
            </w:r>
            <w:proofErr w:type="spellEnd"/>
          </w:p>
        </w:tc>
        <w:tc>
          <w:tcPr>
            <w:tcW w:w="6259" w:type="dxa"/>
          </w:tcPr>
          <w:p w14:paraId="383AA2DB" w14:textId="60BC0711" w:rsidR="00BC7233" w:rsidRPr="00F87593" w:rsidRDefault="0010156A" w:rsidP="0057281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CCTTGGCACTTACCAAATG</w:t>
            </w:r>
          </w:p>
        </w:tc>
        <w:tc>
          <w:tcPr>
            <w:tcW w:w="2693" w:type="dxa"/>
            <w:vMerge w:val="restart"/>
          </w:tcPr>
          <w:p w14:paraId="3C867870" w14:textId="4521E6B6" w:rsidR="00BC7233" w:rsidRPr="00F87593" w:rsidRDefault="0010156A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4 bp</w:t>
            </w:r>
          </w:p>
        </w:tc>
        <w:tc>
          <w:tcPr>
            <w:tcW w:w="3402" w:type="dxa"/>
            <w:vMerge w:val="restart"/>
          </w:tcPr>
          <w:p w14:paraId="0DC7221A" w14:textId="791ADE4D" w:rsidR="00BC7233" w:rsidRPr="00F87593" w:rsidRDefault="005E11BD" w:rsidP="0057281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Schnellmann</w:t>
            </w:r>
            <w:proofErr w:type="spellEnd"/>
            <w:r>
              <w:rPr>
                <w:rFonts w:ascii="Times New Roman" w:hAnsi="Times New Roman" w:cs="Times New Roman"/>
                <w:color w:val="auto"/>
              </w:rPr>
              <w:t xml:space="preserve"> et al., 2006)</w:t>
            </w:r>
          </w:p>
        </w:tc>
      </w:tr>
      <w:tr w:rsidR="006112B0" w:rsidRPr="00F87593" w14:paraId="301F4C70" w14:textId="77777777" w:rsidTr="00146E51">
        <w:trPr>
          <w:trHeight w:val="110"/>
        </w:trPr>
        <w:tc>
          <w:tcPr>
            <w:tcW w:w="2100" w:type="dxa"/>
            <w:vMerge/>
          </w:tcPr>
          <w:p w14:paraId="50108FA4" w14:textId="77777777" w:rsidR="00BC7233" w:rsidRPr="00F87593" w:rsidRDefault="00BC7233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266374A6" w14:textId="044D8567" w:rsidR="00BC7233" w:rsidRPr="00F87593" w:rsidRDefault="0010156A" w:rsidP="0057281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CTGAAGATTCGACTTCCC</w:t>
            </w:r>
          </w:p>
        </w:tc>
        <w:tc>
          <w:tcPr>
            <w:tcW w:w="2693" w:type="dxa"/>
            <w:vMerge/>
          </w:tcPr>
          <w:p w14:paraId="507ED7A0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2D22EE5E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75AD1934" w14:textId="77777777" w:rsidTr="00146E51">
        <w:trPr>
          <w:trHeight w:val="150"/>
        </w:trPr>
        <w:tc>
          <w:tcPr>
            <w:tcW w:w="2100" w:type="dxa"/>
            <w:vMerge w:val="restart"/>
          </w:tcPr>
          <w:p w14:paraId="238BBD14" w14:textId="26B36372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frD</w:t>
            </w:r>
            <w:proofErr w:type="spellEnd"/>
          </w:p>
        </w:tc>
        <w:tc>
          <w:tcPr>
            <w:tcW w:w="6259" w:type="dxa"/>
          </w:tcPr>
          <w:p w14:paraId="42E16E8C" w14:textId="111D1893" w:rsidR="00BC7233" w:rsidRPr="00F87593" w:rsidRDefault="001207A5" w:rsidP="0057281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TTCTTTAATTGTTGCGATGG</w:t>
            </w:r>
          </w:p>
        </w:tc>
        <w:tc>
          <w:tcPr>
            <w:tcW w:w="2693" w:type="dxa"/>
            <w:vMerge w:val="restart"/>
          </w:tcPr>
          <w:p w14:paraId="5D5AD93C" w14:textId="72EA1F73" w:rsidR="00BC7233" w:rsidRPr="00F87593" w:rsidRDefault="001207A5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82 bp</w:t>
            </w:r>
          </w:p>
        </w:tc>
        <w:tc>
          <w:tcPr>
            <w:tcW w:w="3402" w:type="dxa"/>
            <w:vMerge w:val="restart"/>
          </w:tcPr>
          <w:p w14:paraId="014CAD9D" w14:textId="23C313C1" w:rsidR="00BC7233" w:rsidRPr="00F87593" w:rsidRDefault="005E11BD" w:rsidP="001207A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hnellman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06)</w:t>
            </w:r>
          </w:p>
        </w:tc>
      </w:tr>
      <w:tr w:rsidR="006112B0" w:rsidRPr="00F87593" w14:paraId="3109A8E7" w14:textId="77777777" w:rsidTr="00146E51">
        <w:trPr>
          <w:trHeight w:val="116"/>
        </w:trPr>
        <w:tc>
          <w:tcPr>
            <w:tcW w:w="2100" w:type="dxa"/>
            <w:vMerge/>
          </w:tcPr>
          <w:p w14:paraId="402175E6" w14:textId="77777777" w:rsidR="00BC7233" w:rsidRPr="00F87593" w:rsidRDefault="00BC7233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5EB4D5D7" w14:textId="27815E2C" w:rsidR="00BC7233" w:rsidRPr="00F87593" w:rsidRDefault="001207A5" w:rsidP="0057281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F87593">
              <w:rPr>
                <w:rFonts w:ascii="Times New Roman" w:hAnsi="Times New Roman" w:cs="Times New Roman"/>
                <w:color w:val="auto"/>
              </w:rPr>
              <w:t>R: TTAACGAATTCTCTCATATATATG</w:t>
            </w:r>
          </w:p>
        </w:tc>
        <w:tc>
          <w:tcPr>
            <w:tcW w:w="2693" w:type="dxa"/>
            <w:vMerge/>
          </w:tcPr>
          <w:p w14:paraId="5A7C786A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74245624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57C65E01" w14:textId="77777777" w:rsidTr="00146E51">
        <w:trPr>
          <w:trHeight w:val="130"/>
        </w:trPr>
        <w:tc>
          <w:tcPr>
            <w:tcW w:w="2100" w:type="dxa"/>
            <w:vMerge w:val="restart"/>
          </w:tcPr>
          <w:p w14:paraId="69395565" w14:textId="502DB16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frG</w:t>
            </w:r>
            <w:proofErr w:type="spellEnd"/>
          </w:p>
        </w:tc>
        <w:tc>
          <w:tcPr>
            <w:tcW w:w="6259" w:type="dxa"/>
          </w:tcPr>
          <w:p w14:paraId="578DFA9A" w14:textId="6815E694" w:rsidR="00BC7233" w:rsidRPr="00F87593" w:rsidRDefault="001207A5" w:rsidP="0057281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TCGGAAGAGCCTTACCTGACAGAA</w:t>
            </w:r>
          </w:p>
        </w:tc>
        <w:tc>
          <w:tcPr>
            <w:tcW w:w="2693" w:type="dxa"/>
            <w:vMerge w:val="restart"/>
          </w:tcPr>
          <w:p w14:paraId="7CD3C9E5" w14:textId="36C48A05" w:rsidR="00BC7233" w:rsidRPr="00F87593" w:rsidRDefault="00A23F96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3 bp</w:t>
            </w:r>
          </w:p>
        </w:tc>
        <w:tc>
          <w:tcPr>
            <w:tcW w:w="3402" w:type="dxa"/>
            <w:vMerge w:val="restart"/>
          </w:tcPr>
          <w:p w14:paraId="63F5623B" w14:textId="4F0F7342" w:rsidR="00BC7233" w:rsidRPr="00F87593" w:rsidRDefault="005E11BD" w:rsidP="0057281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Gómez-Sanz et al., 2010)</w:t>
            </w:r>
          </w:p>
        </w:tc>
      </w:tr>
      <w:tr w:rsidR="006112B0" w:rsidRPr="00F87593" w14:paraId="553F5786" w14:textId="77777777" w:rsidTr="00146E51">
        <w:trPr>
          <w:trHeight w:val="136"/>
        </w:trPr>
        <w:tc>
          <w:tcPr>
            <w:tcW w:w="2100" w:type="dxa"/>
            <w:vMerge/>
          </w:tcPr>
          <w:p w14:paraId="79968D57" w14:textId="77777777" w:rsidR="00BC7233" w:rsidRPr="00F87593" w:rsidRDefault="00BC7233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1FB944FC" w14:textId="263B7F21" w:rsidR="00BC7233" w:rsidRPr="00F87593" w:rsidRDefault="00A23F96" w:rsidP="0057281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CCCTTTTTGGGCAAATACCTCATTCCA</w:t>
            </w:r>
          </w:p>
        </w:tc>
        <w:tc>
          <w:tcPr>
            <w:tcW w:w="2693" w:type="dxa"/>
            <w:vMerge/>
          </w:tcPr>
          <w:p w14:paraId="21982D1F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6607D33A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016902EF" w14:textId="77777777" w:rsidTr="00146E51">
        <w:trPr>
          <w:trHeight w:val="170"/>
        </w:trPr>
        <w:tc>
          <w:tcPr>
            <w:tcW w:w="2100" w:type="dxa"/>
            <w:vMerge w:val="restart"/>
          </w:tcPr>
          <w:p w14:paraId="50EECD50" w14:textId="7E8BC2A5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frK</w:t>
            </w:r>
            <w:proofErr w:type="spellEnd"/>
          </w:p>
        </w:tc>
        <w:tc>
          <w:tcPr>
            <w:tcW w:w="6259" w:type="dxa"/>
          </w:tcPr>
          <w:p w14:paraId="74474FE6" w14:textId="5BAF2657" w:rsidR="00BC7233" w:rsidRPr="00F87593" w:rsidRDefault="00A23F96" w:rsidP="0057281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GAGAATCCCAGAGGATTGGG</w:t>
            </w:r>
          </w:p>
        </w:tc>
        <w:tc>
          <w:tcPr>
            <w:tcW w:w="2693" w:type="dxa"/>
            <w:vMerge w:val="restart"/>
          </w:tcPr>
          <w:p w14:paraId="6ED12296" w14:textId="106CE993" w:rsidR="00BC7233" w:rsidRPr="00F87593" w:rsidRDefault="00A23F96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3 bp</w:t>
            </w:r>
          </w:p>
        </w:tc>
        <w:tc>
          <w:tcPr>
            <w:tcW w:w="3402" w:type="dxa"/>
            <w:vMerge w:val="restart"/>
          </w:tcPr>
          <w:p w14:paraId="6828D465" w14:textId="1EC582CB" w:rsidR="00BC7233" w:rsidRPr="00F87593" w:rsidRDefault="005E11BD" w:rsidP="00A23F96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Gómez-Sanz et al., 2010)</w:t>
            </w:r>
          </w:p>
        </w:tc>
      </w:tr>
      <w:tr w:rsidR="006112B0" w:rsidRPr="00F87593" w14:paraId="08D6989D" w14:textId="77777777" w:rsidTr="00146E51">
        <w:trPr>
          <w:trHeight w:val="100"/>
        </w:trPr>
        <w:tc>
          <w:tcPr>
            <w:tcW w:w="2100" w:type="dxa"/>
            <w:vMerge/>
          </w:tcPr>
          <w:p w14:paraId="263B73DF" w14:textId="77777777" w:rsidR="00BC7233" w:rsidRPr="00F87593" w:rsidRDefault="00BC7233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259" w:type="dxa"/>
          </w:tcPr>
          <w:p w14:paraId="51D8F4D9" w14:textId="12B6681F" w:rsidR="00BC7233" w:rsidRPr="00F87593" w:rsidRDefault="00A23F96" w:rsidP="0057281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F87593">
              <w:rPr>
                <w:rFonts w:ascii="Times New Roman" w:hAnsi="Times New Roman" w:cs="Times New Roman"/>
                <w:color w:val="auto"/>
              </w:rPr>
              <w:t>R: CAAGAAGCTTTTCGCTCATAAA</w:t>
            </w:r>
          </w:p>
        </w:tc>
        <w:tc>
          <w:tcPr>
            <w:tcW w:w="2693" w:type="dxa"/>
            <w:vMerge/>
          </w:tcPr>
          <w:p w14:paraId="0B360393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3233D09B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12104CC2" w14:textId="77777777" w:rsidTr="00146E51">
        <w:trPr>
          <w:trHeight w:val="190"/>
        </w:trPr>
        <w:tc>
          <w:tcPr>
            <w:tcW w:w="2100" w:type="dxa"/>
            <w:vMerge w:val="restart"/>
          </w:tcPr>
          <w:p w14:paraId="5864BE33" w14:textId="2AFA07A9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t</w:t>
            </w:r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pC221</w:t>
            </w:r>
          </w:p>
        </w:tc>
        <w:tc>
          <w:tcPr>
            <w:tcW w:w="6259" w:type="dxa"/>
          </w:tcPr>
          <w:p w14:paraId="2BE17CBA" w14:textId="36E0B07A" w:rsidR="00BC7233" w:rsidRPr="00F87593" w:rsidRDefault="004D55BC" w:rsidP="0057281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ATTTATGCAATTATGGAAGTTG</w:t>
            </w:r>
          </w:p>
        </w:tc>
        <w:tc>
          <w:tcPr>
            <w:tcW w:w="2693" w:type="dxa"/>
            <w:vMerge w:val="restart"/>
          </w:tcPr>
          <w:p w14:paraId="047AA904" w14:textId="012B23FA" w:rsidR="00BC7233" w:rsidRPr="00F87593" w:rsidRDefault="004D55BC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34 bp</w:t>
            </w:r>
          </w:p>
        </w:tc>
        <w:tc>
          <w:tcPr>
            <w:tcW w:w="3402" w:type="dxa"/>
            <w:vMerge w:val="restart"/>
          </w:tcPr>
          <w:p w14:paraId="70B2AFD4" w14:textId="6FEA1F8C" w:rsidR="00BC7233" w:rsidRPr="00F87593" w:rsidRDefault="005E11BD" w:rsidP="002150E0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hnellman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06)</w:t>
            </w:r>
          </w:p>
        </w:tc>
      </w:tr>
      <w:tr w:rsidR="006112B0" w:rsidRPr="00F87593" w14:paraId="50DE2BB2" w14:textId="77777777" w:rsidTr="00146E51">
        <w:trPr>
          <w:trHeight w:val="80"/>
        </w:trPr>
        <w:tc>
          <w:tcPr>
            <w:tcW w:w="2100" w:type="dxa"/>
            <w:vMerge/>
          </w:tcPr>
          <w:p w14:paraId="0967520F" w14:textId="77777777" w:rsidR="00BC7233" w:rsidRPr="00F87593" w:rsidRDefault="00BC7233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5BC3B3DB" w14:textId="587C4CFB" w:rsidR="00BC7233" w:rsidRPr="00F87593" w:rsidRDefault="004D55BC" w:rsidP="0057281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TGAAGCATGGTAACCATCAC</w:t>
            </w:r>
          </w:p>
        </w:tc>
        <w:tc>
          <w:tcPr>
            <w:tcW w:w="2693" w:type="dxa"/>
            <w:vMerge/>
          </w:tcPr>
          <w:p w14:paraId="7DD7D16A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5B89CF2F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633F3EE0" w14:textId="77777777" w:rsidTr="00146E51">
        <w:trPr>
          <w:trHeight w:val="140"/>
        </w:trPr>
        <w:tc>
          <w:tcPr>
            <w:tcW w:w="2100" w:type="dxa"/>
            <w:vMerge w:val="restart"/>
          </w:tcPr>
          <w:p w14:paraId="0D7A72E8" w14:textId="2C6AD6B5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t</w:t>
            </w:r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pC22</w:t>
            </w:r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6259" w:type="dxa"/>
          </w:tcPr>
          <w:p w14:paraId="2D96D3E6" w14:textId="1AC3B0EB" w:rsidR="00BC7233" w:rsidRPr="00F87593" w:rsidRDefault="002150E0" w:rsidP="0057281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GAATCAAATGCTAGTTTTAACTC</w:t>
            </w:r>
          </w:p>
        </w:tc>
        <w:tc>
          <w:tcPr>
            <w:tcW w:w="2693" w:type="dxa"/>
            <w:vMerge w:val="restart"/>
          </w:tcPr>
          <w:p w14:paraId="0E4BD914" w14:textId="28DCCAAF" w:rsidR="00BC7233" w:rsidRPr="00F87593" w:rsidRDefault="002150E0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3 bp</w:t>
            </w:r>
          </w:p>
        </w:tc>
        <w:tc>
          <w:tcPr>
            <w:tcW w:w="3402" w:type="dxa"/>
            <w:vMerge w:val="restart"/>
          </w:tcPr>
          <w:p w14:paraId="0ED3826D" w14:textId="580BB841" w:rsidR="00BC7233" w:rsidRPr="00F87593" w:rsidRDefault="005E11BD" w:rsidP="002150E0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hnellman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06)</w:t>
            </w:r>
          </w:p>
        </w:tc>
      </w:tr>
      <w:tr w:rsidR="006112B0" w:rsidRPr="00F87593" w14:paraId="4F16B942" w14:textId="77777777" w:rsidTr="00146E51">
        <w:trPr>
          <w:trHeight w:val="130"/>
        </w:trPr>
        <w:tc>
          <w:tcPr>
            <w:tcW w:w="2100" w:type="dxa"/>
            <w:vMerge/>
          </w:tcPr>
          <w:p w14:paraId="127C647B" w14:textId="77777777" w:rsidR="00BC7233" w:rsidRPr="00F87593" w:rsidRDefault="00BC7233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49276CDE" w14:textId="33A22010" w:rsidR="00BC7233" w:rsidRPr="00F87593" w:rsidRDefault="002150E0" w:rsidP="0057281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F87593">
              <w:rPr>
                <w:rFonts w:ascii="Times New Roman" w:hAnsi="Times New Roman" w:cs="Times New Roman"/>
                <w:color w:val="auto"/>
              </w:rPr>
              <w:t>R: ACATGGTAACCATCACATAC</w:t>
            </w:r>
          </w:p>
        </w:tc>
        <w:tc>
          <w:tcPr>
            <w:tcW w:w="2693" w:type="dxa"/>
            <w:vMerge/>
          </w:tcPr>
          <w:p w14:paraId="0888649B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73884D9F" w14:textId="77777777" w:rsidR="00BC7233" w:rsidRPr="00F87593" w:rsidRDefault="00BC7233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46D1A254" w14:textId="77777777" w:rsidTr="00146E51">
        <w:trPr>
          <w:trHeight w:val="160"/>
        </w:trPr>
        <w:tc>
          <w:tcPr>
            <w:tcW w:w="2100" w:type="dxa"/>
            <w:vMerge w:val="restart"/>
          </w:tcPr>
          <w:p w14:paraId="47BA5ED5" w14:textId="3E88395F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t</w:t>
            </w:r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pC</w:t>
            </w:r>
            <w:proofErr w:type="spellEnd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194</w:t>
            </w:r>
          </w:p>
        </w:tc>
        <w:tc>
          <w:tcPr>
            <w:tcW w:w="6259" w:type="dxa"/>
          </w:tcPr>
          <w:p w14:paraId="53D4FC73" w14:textId="17BBF6A2" w:rsidR="002A143E" w:rsidRPr="00F87593" w:rsidRDefault="004D55BC" w:rsidP="00146E5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F87593">
              <w:rPr>
                <w:rFonts w:ascii="Times New Roman" w:hAnsi="Times New Roman" w:cs="Times New Roman"/>
                <w:color w:val="auto"/>
              </w:rPr>
              <w:t>F: CGACTTTTAGTATAACCACAGA</w:t>
            </w:r>
          </w:p>
        </w:tc>
        <w:tc>
          <w:tcPr>
            <w:tcW w:w="2693" w:type="dxa"/>
            <w:vMerge w:val="restart"/>
          </w:tcPr>
          <w:p w14:paraId="2CE5B746" w14:textId="5C731A0C" w:rsidR="002A143E" w:rsidRPr="00F87593" w:rsidRDefault="004D55BC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70 bp</w:t>
            </w:r>
          </w:p>
        </w:tc>
        <w:tc>
          <w:tcPr>
            <w:tcW w:w="3402" w:type="dxa"/>
            <w:vMerge w:val="restart"/>
          </w:tcPr>
          <w:p w14:paraId="03B4B6B3" w14:textId="5E1317F0" w:rsidR="002A143E" w:rsidRPr="00F87593" w:rsidRDefault="005E11BD" w:rsidP="004D55B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hnellman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06)</w:t>
            </w:r>
          </w:p>
        </w:tc>
      </w:tr>
      <w:tr w:rsidR="006112B0" w:rsidRPr="00F87593" w14:paraId="28AF3222" w14:textId="77777777" w:rsidTr="00146E51">
        <w:trPr>
          <w:trHeight w:val="106"/>
        </w:trPr>
        <w:tc>
          <w:tcPr>
            <w:tcW w:w="2100" w:type="dxa"/>
            <w:vMerge/>
          </w:tcPr>
          <w:p w14:paraId="0B15C643" w14:textId="77777777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5D63AD17" w14:textId="568055BD" w:rsidR="002A143E" w:rsidRPr="00F87593" w:rsidRDefault="004D55BC" w:rsidP="00146E5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GCCAGTCATTAGGCCTAT</w:t>
            </w:r>
          </w:p>
        </w:tc>
        <w:tc>
          <w:tcPr>
            <w:tcW w:w="2693" w:type="dxa"/>
            <w:vMerge/>
          </w:tcPr>
          <w:p w14:paraId="53F42066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578BC91D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268BF931" w14:textId="77777777" w:rsidTr="00146E51">
        <w:trPr>
          <w:trHeight w:val="160"/>
        </w:trPr>
        <w:tc>
          <w:tcPr>
            <w:tcW w:w="2100" w:type="dxa"/>
            <w:vMerge w:val="restart"/>
          </w:tcPr>
          <w:p w14:paraId="3F5B4804" w14:textId="0B0DC150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tA</w:t>
            </w:r>
            <w:proofErr w:type="spellEnd"/>
          </w:p>
        </w:tc>
        <w:tc>
          <w:tcPr>
            <w:tcW w:w="6259" w:type="dxa"/>
          </w:tcPr>
          <w:p w14:paraId="2BE68E68" w14:textId="0F74868A" w:rsidR="002A143E" w:rsidRPr="00F87593" w:rsidRDefault="002150E0" w:rsidP="00146E5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GGATATGAAATTTATCCCTC</w:t>
            </w:r>
          </w:p>
        </w:tc>
        <w:tc>
          <w:tcPr>
            <w:tcW w:w="2693" w:type="dxa"/>
            <w:vMerge w:val="restart"/>
          </w:tcPr>
          <w:p w14:paraId="46F1F429" w14:textId="2C7227ED" w:rsidR="002A143E" w:rsidRPr="00F87593" w:rsidRDefault="002150E0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05 bp</w:t>
            </w:r>
          </w:p>
        </w:tc>
        <w:tc>
          <w:tcPr>
            <w:tcW w:w="3402" w:type="dxa"/>
            <w:vMerge w:val="restart"/>
          </w:tcPr>
          <w:p w14:paraId="4B30B491" w14:textId="1A377B18" w:rsidR="002A143E" w:rsidRPr="00F87593" w:rsidRDefault="005E11BD" w:rsidP="00146E5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Aarestrup</w:t>
            </w:r>
            <w:proofErr w:type="spellEnd"/>
            <w:r>
              <w:rPr>
                <w:rFonts w:ascii="Times New Roman" w:hAnsi="Times New Roman" w:cs="Times New Roman"/>
                <w:color w:val="auto"/>
              </w:rPr>
              <w:t xml:space="preserve"> et al., 2000)</w:t>
            </w:r>
          </w:p>
        </w:tc>
      </w:tr>
      <w:tr w:rsidR="006112B0" w:rsidRPr="00F87593" w14:paraId="30D586A6" w14:textId="77777777" w:rsidTr="00146E51">
        <w:trPr>
          <w:trHeight w:val="106"/>
        </w:trPr>
        <w:tc>
          <w:tcPr>
            <w:tcW w:w="2100" w:type="dxa"/>
            <w:vMerge/>
          </w:tcPr>
          <w:p w14:paraId="3D37601F" w14:textId="77777777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259" w:type="dxa"/>
          </w:tcPr>
          <w:p w14:paraId="106F4D32" w14:textId="41BBD6F9" w:rsidR="002A143E" w:rsidRPr="00F87593" w:rsidRDefault="002150E0" w:rsidP="00146E5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CAATCATCTACCCTATGAAT</w:t>
            </w:r>
          </w:p>
        </w:tc>
        <w:tc>
          <w:tcPr>
            <w:tcW w:w="2693" w:type="dxa"/>
            <w:vMerge/>
          </w:tcPr>
          <w:p w14:paraId="18F13907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79258E6B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536B3D68" w14:textId="77777777" w:rsidTr="00146E51">
        <w:trPr>
          <w:trHeight w:val="150"/>
        </w:trPr>
        <w:tc>
          <w:tcPr>
            <w:tcW w:w="2100" w:type="dxa"/>
            <w:vMerge w:val="restart"/>
          </w:tcPr>
          <w:p w14:paraId="50C2515D" w14:textId="4A714D38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F875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fexA</w:t>
            </w:r>
            <w:proofErr w:type="spellEnd"/>
          </w:p>
        </w:tc>
        <w:tc>
          <w:tcPr>
            <w:tcW w:w="6259" w:type="dxa"/>
          </w:tcPr>
          <w:p w14:paraId="49B84E87" w14:textId="5455F525" w:rsidR="002A143E" w:rsidRPr="00F87593" w:rsidRDefault="00312868" w:rsidP="00146E5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F87593">
              <w:rPr>
                <w:rFonts w:ascii="Times New Roman" w:hAnsi="Times New Roman" w:cs="Times New Roman"/>
                <w:color w:val="auto"/>
              </w:rPr>
              <w:t>F: GTACTTGTAGGTGCAATTACGGCTGA</w:t>
            </w:r>
          </w:p>
        </w:tc>
        <w:tc>
          <w:tcPr>
            <w:tcW w:w="2693" w:type="dxa"/>
            <w:vMerge w:val="restart"/>
          </w:tcPr>
          <w:p w14:paraId="3EA9608B" w14:textId="30B84C50" w:rsidR="002A143E" w:rsidRPr="00F87593" w:rsidRDefault="00312868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72 bp</w:t>
            </w:r>
          </w:p>
        </w:tc>
        <w:tc>
          <w:tcPr>
            <w:tcW w:w="3402" w:type="dxa"/>
            <w:vMerge w:val="restart"/>
          </w:tcPr>
          <w:p w14:paraId="02E983A0" w14:textId="5D79F6EC" w:rsidR="002A143E" w:rsidRPr="00F87593" w:rsidRDefault="005E11BD" w:rsidP="00146E5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Kehrenberg</w:t>
            </w:r>
            <w:proofErr w:type="spellEnd"/>
            <w:r>
              <w:rPr>
                <w:rFonts w:ascii="Times New Roman" w:hAnsi="Times New Roman" w:cs="Times New Roman"/>
                <w:color w:val="auto"/>
              </w:rPr>
              <w:t xml:space="preserve"> et al., 2005)</w:t>
            </w:r>
          </w:p>
        </w:tc>
      </w:tr>
      <w:tr w:rsidR="006112B0" w:rsidRPr="00F87593" w14:paraId="656576EC" w14:textId="77777777" w:rsidTr="00146E51">
        <w:trPr>
          <w:trHeight w:val="120"/>
        </w:trPr>
        <w:tc>
          <w:tcPr>
            <w:tcW w:w="2100" w:type="dxa"/>
            <w:vMerge/>
          </w:tcPr>
          <w:p w14:paraId="745D9429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259" w:type="dxa"/>
          </w:tcPr>
          <w:p w14:paraId="4509E799" w14:textId="6027A586" w:rsidR="002A143E" w:rsidRPr="00F87593" w:rsidRDefault="00312868" w:rsidP="00146E5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CGCATCTGAGTAGGACATAGCGTC</w:t>
            </w:r>
          </w:p>
        </w:tc>
        <w:tc>
          <w:tcPr>
            <w:tcW w:w="2693" w:type="dxa"/>
            <w:vMerge/>
          </w:tcPr>
          <w:p w14:paraId="2806B86B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24DDA090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5F0445E7" w14:textId="77777777" w:rsidTr="00146E51">
        <w:trPr>
          <w:trHeight w:val="150"/>
        </w:trPr>
        <w:tc>
          <w:tcPr>
            <w:tcW w:w="2100" w:type="dxa"/>
            <w:vMerge w:val="restart"/>
          </w:tcPr>
          <w:p w14:paraId="66E2A6CE" w14:textId="72B78079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F875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fexB</w:t>
            </w:r>
            <w:proofErr w:type="spellEnd"/>
          </w:p>
        </w:tc>
        <w:tc>
          <w:tcPr>
            <w:tcW w:w="6259" w:type="dxa"/>
          </w:tcPr>
          <w:p w14:paraId="202612D1" w14:textId="3B6EF05A" w:rsidR="002A143E" w:rsidRPr="00F87593" w:rsidRDefault="004D55BC" w:rsidP="00146E5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TTCCCACTATTGGTGAAAGGAT</w:t>
            </w:r>
          </w:p>
        </w:tc>
        <w:tc>
          <w:tcPr>
            <w:tcW w:w="2693" w:type="dxa"/>
            <w:vMerge w:val="restart"/>
          </w:tcPr>
          <w:p w14:paraId="6FAC9791" w14:textId="4C09EE94" w:rsidR="002A143E" w:rsidRPr="00F87593" w:rsidRDefault="004D55BC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16 bp</w:t>
            </w:r>
          </w:p>
        </w:tc>
        <w:tc>
          <w:tcPr>
            <w:tcW w:w="3402" w:type="dxa"/>
            <w:vMerge w:val="restart"/>
          </w:tcPr>
          <w:p w14:paraId="4B3F85FE" w14:textId="2B02A636" w:rsidR="002A143E" w:rsidRPr="00F87593" w:rsidRDefault="005E11BD" w:rsidP="00146E5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Liu et al., 2012)</w:t>
            </w:r>
          </w:p>
        </w:tc>
      </w:tr>
      <w:tr w:rsidR="006112B0" w:rsidRPr="00F87593" w14:paraId="24E7EA09" w14:textId="77777777" w:rsidTr="00146E51">
        <w:trPr>
          <w:trHeight w:val="120"/>
        </w:trPr>
        <w:tc>
          <w:tcPr>
            <w:tcW w:w="2100" w:type="dxa"/>
            <w:vMerge/>
          </w:tcPr>
          <w:p w14:paraId="042FDB1C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259" w:type="dxa"/>
          </w:tcPr>
          <w:p w14:paraId="3AF57D31" w14:textId="42D99400" w:rsidR="002A143E" w:rsidRPr="00F87593" w:rsidRDefault="004D55BC" w:rsidP="00146E5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GCAATTCCCTTTTATGGACGTT</w:t>
            </w:r>
          </w:p>
        </w:tc>
        <w:tc>
          <w:tcPr>
            <w:tcW w:w="2693" w:type="dxa"/>
            <w:vMerge/>
          </w:tcPr>
          <w:p w14:paraId="76D0873B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38E0D8BF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1D8E258A" w14:textId="77777777" w:rsidTr="00146E51">
        <w:trPr>
          <w:trHeight w:val="140"/>
        </w:trPr>
        <w:tc>
          <w:tcPr>
            <w:tcW w:w="2100" w:type="dxa"/>
            <w:vMerge w:val="restart"/>
          </w:tcPr>
          <w:p w14:paraId="33EB9D75" w14:textId="7643FE4E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fr</w:t>
            </w:r>
            <w:proofErr w:type="spellEnd"/>
          </w:p>
        </w:tc>
        <w:tc>
          <w:tcPr>
            <w:tcW w:w="6259" w:type="dxa"/>
          </w:tcPr>
          <w:p w14:paraId="71045430" w14:textId="7BAACD65" w:rsidR="002A143E" w:rsidRPr="00F87593" w:rsidRDefault="00AD4A7A" w:rsidP="00146E5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TGAAGTATAAAGCAGGTTGGGAGTCA</w:t>
            </w:r>
          </w:p>
        </w:tc>
        <w:tc>
          <w:tcPr>
            <w:tcW w:w="2693" w:type="dxa"/>
            <w:vMerge w:val="restart"/>
          </w:tcPr>
          <w:p w14:paraId="4E1EA89A" w14:textId="3B6C68C9" w:rsidR="002A143E" w:rsidRPr="00F87593" w:rsidRDefault="00AD4A7A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46 bp</w:t>
            </w:r>
          </w:p>
        </w:tc>
        <w:tc>
          <w:tcPr>
            <w:tcW w:w="3402" w:type="dxa"/>
            <w:vMerge w:val="restart"/>
          </w:tcPr>
          <w:p w14:paraId="0936FCD5" w14:textId="1FAF1D5E" w:rsidR="002A143E" w:rsidRPr="00F87593" w:rsidRDefault="005E11BD" w:rsidP="00146E5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Kehrenberg</w:t>
            </w:r>
            <w:proofErr w:type="spellEnd"/>
            <w:r>
              <w:rPr>
                <w:rFonts w:ascii="Times New Roman" w:hAnsi="Times New Roman" w:cs="Times New Roman"/>
                <w:color w:val="auto"/>
              </w:rPr>
              <w:t xml:space="preserve"> et al., 2006)</w:t>
            </w:r>
          </w:p>
        </w:tc>
      </w:tr>
      <w:tr w:rsidR="006112B0" w:rsidRPr="00F87593" w14:paraId="0123B04F" w14:textId="77777777" w:rsidTr="00146E51">
        <w:trPr>
          <w:trHeight w:val="130"/>
        </w:trPr>
        <w:tc>
          <w:tcPr>
            <w:tcW w:w="2100" w:type="dxa"/>
            <w:vMerge/>
          </w:tcPr>
          <w:p w14:paraId="2CA2D2F3" w14:textId="77777777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7D838D83" w14:textId="24E39048" w:rsidR="002A143E" w:rsidRPr="00F87593" w:rsidRDefault="00AD4A7A" w:rsidP="00146E5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F87593">
              <w:rPr>
                <w:rFonts w:ascii="Times New Roman" w:hAnsi="Times New Roman" w:cs="Times New Roman"/>
                <w:color w:val="auto"/>
              </w:rPr>
              <w:t>R: ACCATATAATTGACCACAAGCAGC</w:t>
            </w:r>
          </w:p>
        </w:tc>
        <w:tc>
          <w:tcPr>
            <w:tcW w:w="2693" w:type="dxa"/>
            <w:vMerge/>
          </w:tcPr>
          <w:p w14:paraId="3AD8E79B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2E39F974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36C1F2F0" w14:textId="77777777" w:rsidTr="00146E51">
        <w:trPr>
          <w:trHeight w:val="130"/>
        </w:trPr>
        <w:tc>
          <w:tcPr>
            <w:tcW w:w="2100" w:type="dxa"/>
            <w:vMerge w:val="restart"/>
          </w:tcPr>
          <w:p w14:paraId="19BEFF05" w14:textId="3DA9E17F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frB</w:t>
            </w:r>
            <w:proofErr w:type="spellEnd"/>
          </w:p>
        </w:tc>
        <w:tc>
          <w:tcPr>
            <w:tcW w:w="6259" w:type="dxa"/>
          </w:tcPr>
          <w:p w14:paraId="4F4A2DE5" w14:textId="007322A2" w:rsidR="002A143E" w:rsidRPr="00F87593" w:rsidRDefault="00AD4A7A" w:rsidP="00146E5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TGAGCATATACGAGTAACCTCAAGA</w:t>
            </w:r>
          </w:p>
        </w:tc>
        <w:tc>
          <w:tcPr>
            <w:tcW w:w="2693" w:type="dxa"/>
            <w:vMerge w:val="restart"/>
          </w:tcPr>
          <w:p w14:paraId="6BCF842E" w14:textId="66F3840B" w:rsidR="002A143E" w:rsidRPr="00F87593" w:rsidRDefault="00AD4A7A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3 bp</w:t>
            </w:r>
          </w:p>
        </w:tc>
        <w:tc>
          <w:tcPr>
            <w:tcW w:w="3402" w:type="dxa"/>
            <w:vMerge w:val="restart"/>
          </w:tcPr>
          <w:p w14:paraId="130EB853" w14:textId="1C065806" w:rsidR="002A143E" w:rsidRPr="00F87593" w:rsidRDefault="005E11BD" w:rsidP="00146E5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Lee et al., 2017)</w:t>
            </w:r>
          </w:p>
        </w:tc>
      </w:tr>
      <w:tr w:rsidR="006112B0" w:rsidRPr="00F87593" w14:paraId="750A1FF9" w14:textId="77777777" w:rsidTr="00146E51">
        <w:trPr>
          <w:trHeight w:val="136"/>
        </w:trPr>
        <w:tc>
          <w:tcPr>
            <w:tcW w:w="2100" w:type="dxa"/>
            <w:vMerge/>
          </w:tcPr>
          <w:p w14:paraId="3DA5DC6A" w14:textId="77777777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1F05A953" w14:textId="7CE57D49" w:rsidR="002A143E" w:rsidRPr="00F87593" w:rsidRDefault="00AD4A7A" w:rsidP="00146E5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CGCAAGCAGCGTCTATATCA</w:t>
            </w:r>
          </w:p>
        </w:tc>
        <w:tc>
          <w:tcPr>
            <w:tcW w:w="2693" w:type="dxa"/>
            <w:vMerge/>
          </w:tcPr>
          <w:p w14:paraId="373D8E53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4F89D055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3A502324" w14:textId="77777777" w:rsidTr="00146E51">
        <w:trPr>
          <w:trHeight w:val="126"/>
        </w:trPr>
        <w:tc>
          <w:tcPr>
            <w:tcW w:w="2100" w:type="dxa"/>
            <w:vMerge w:val="restart"/>
          </w:tcPr>
          <w:p w14:paraId="1DD3D3E9" w14:textId="211B3780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frD</w:t>
            </w:r>
            <w:proofErr w:type="spellEnd"/>
          </w:p>
        </w:tc>
        <w:tc>
          <w:tcPr>
            <w:tcW w:w="6259" w:type="dxa"/>
          </w:tcPr>
          <w:p w14:paraId="6275590D" w14:textId="7173191E" w:rsidR="002A143E" w:rsidRPr="00F87593" w:rsidRDefault="00AD4A7A" w:rsidP="00146E5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AGAAGTCGCAACAAGTGAGGA</w:t>
            </w:r>
          </w:p>
        </w:tc>
        <w:tc>
          <w:tcPr>
            <w:tcW w:w="2693" w:type="dxa"/>
            <w:vMerge w:val="restart"/>
          </w:tcPr>
          <w:p w14:paraId="4AE62588" w14:textId="4B8F5189" w:rsidR="002A143E" w:rsidRPr="00F87593" w:rsidRDefault="00AD4A7A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95 bp</w:t>
            </w:r>
          </w:p>
        </w:tc>
        <w:tc>
          <w:tcPr>
            <w:tcW w:w="3402" w:type="dxa"/>
            <w:vMerge w:val="restart"/>
          </w:tcPr>
          <w:p w14:paraId="7A3ABC20" w14:textId="5A306753" w:rsidR="002A143E" w:rsidRPr="00F87593" w:rsidRDefault="005E11BD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Ruiz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ip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et al., 2020)</w:t>
            </w:r>
          </w:p>
        </w:tc>
      </w:tr>
      <w:tr w:rsidR="006112B0" w:rsidRPr="00F87593" w14:paraId="529CB119" w14:textId="77777777" w:rsidTr="00146E51">
        <w:trPr>
          <w:trHeight w:val="140"/>
        </w:trPr>
        <w:tc>
          <w:tcPr>
            <w:tcW w:w="2100" w:type="dxa"/>
            <w:vMerge/>
          </w:tcPr>
          <w:p w14:paraId="68636B6B" w14:textId="77777777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491CE407" w14:textId="7647214C" w:rsidR="002A143E" w:rsidRPr="00F87593" w:rsidRDefault="00AD4A7A" w:rsidP="00146E5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GCAACTGCATGAGTCAAAGAA</w:t>
            </w:r>
          </w:p>
        </w:tc>
        <w:tc>
          <w:tcPr>
            <w:tcW w:w="2693" w:type="dxa"/>
            <w:vMerge/>
          </w:tcPr>
          <w:p w14:paraId="7464B98E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572F74B2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026AF24E" w14:textId="77777777" w:rsidTr="00146E51">
        <w:trPr>
          <w:trHeight w:val="150"/>
        </w:trPr>
        <w:tc>
          <w:tcPr>
            <w:tcW w:w="2100" w:type="dxa"/>
            <w:vMerge w:val="restart"/>
          </w:tcPr>
          <w:p w14:paraId="72ACD9E1" w14:textId="3FD88A68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ptrA</w:t>
            </w:r>
            <w:proofErr w:type="spellEnd"/>
          </w:p>
        </w:tc>
        <w:tc>
          <w:tcPr>
            <w:tcW w:w="6259" w:type="dxa"/>
          </w:tcPr>
          <w:p w14:paraId="6C2F7915" w14:textId="6E3F6169" w:rsidR="002A143E" w:rsidRPr="00F87593" w:rsidRDefault="002150E0" w:rsidP="00146E5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AGGTGGTCAGCGAACTAA</w:t>
            </w:r>
          </w:p>
        </w:tc>
        <w:tc>
          <w:tcPr>
            <w:tcW w:w="2693" w:type="dxa"/>
            <w:vMerge w:val="restart"/>
          </w:tcPr>
          <w:p w14:paraId="74450DA4" w14:textId="45E45DC2" w:rsidR="002A143E" w:rsidRPr="00F87593" w:rsidRDefault="002150E0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95 bp</w:t>
            </w:r>
          </w:p>
        </w:tc>
        <w:tc>
          <w:tcPr>
            <w:tcW w:w="3402" w:type="dxa"/>
            <w:vMerge w:val="restart"/>
          </w:tcPr>
          <w:p w14:paraId="182945E4" w14:textId="0DF8B5E5" w:rsidR="002A143E" w:rsidRPr="00F87593" w:rsidRDefault="005E11BD" w:rsidP="00146E5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Wang et al., 2015)</w:t>
            </w:r>
          </w:p>
        </w:tc>
      </w:tr>
      <w:tr w:rsidR="006112B0" w:rsidRPr="00F87593" w14:paraId="565F3B8C" w14:textId="77777777" w:rsidTr="00146E51">
        <w:trPr>
          <w:trHeight w:val="120"/>
        </w:trPr>
        <w:tc>
          <w:tcPr>
            <w:tcW w:w="2100" w:type="dxa"/>
            <w:vMerge/>
          </w:tcPr>
          <w:p w14:paraId="6DADEF2A" w14:textId="77777777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44BD17B7" w14:textId="6C803380" w:rsidR="002A143E" w:rsidRPr="00F87593" w:rsidRDefault="002150E0" w:rsidP="00146E5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ATCAACTGTTCCCATTCA</w:t>
            </w:r>
          </w:p>
        </w:tc>
        <w:tc>
          <w:tcPr>
            <w:tcW w:w="2693" w:type="dxa"/>
            <w:vMerge/>
          </w:tcPr>
          <w:p w14:paraId="2543B241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311A3B3C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77E6231A" w14:textId="77777777" w:rsidTr="00146E51">
        <w:trPr>
          <w:trHeight w:val="140"/>
        </w:trPr>
        <w:tc>
          <w:tcPr>
            <w:tcW w:w="2100" w:type="dxa"/>
            <w:vMerge w:val="restart"/>
          </w:tcPr>
          <w:p w14:paraId="258B18C8" w14:textId="736936B8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xtA</w:t>
            </w:r>
            <w:proofErr w:type="spellEnd"/>
          </w:p>
        </w:tc>
        <w:tc>
          <w:tcPr>
            <w:tcW w:w="6259" w:type="dxa"/>
          </w:tcPr>
          <w:p w14:paraId="6442652E" w14:textId="782C1E53" w:rsidR="002A143E" w:rsidRPr="00F87593" w:rsidRDefault="00AD4A7A" w:rsidP="00146E5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TCAATGCAGAGCAGGAAGCA</w:t>
            </w:r>
          </w:p>
        </w:tc>
        <w:tc>
          <w:tcPr>
            <w:tcW w:w="2693" w:type="dxa"/>
            <w:vMerge w:val="restart"/>
          </w:tcPr>
          <w:p w14:paraId="62307C36" w14:textId="7F3F6A67" w:rsidR="002A143E" w:rsidRPr="00F87593" w:rsidRDefault="00AD4A7A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91 bp</w:t>
            </w:r>
          </w:p>
        </w:tc>
        <w:tc>
          <w:tcPr>
            <w:tcW w:w="3402" w:type="dxa"/>
            <w:vMerge w:val="restart"/>
          </w:tcPr>
          <w:p w14:paraId="791A1009" w14:textId="1966C465" w:rsidR="002A143E" w:rsidRPr="00F87593" w:rsidRDefault="005E11BD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Ruiz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ip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et al., 2020)</w:t>
            </w:r>
          </w:p>
        </w:tc>
      </w:tr>
      <w:tr w:rsidR="006112B0" w:rsidRPr="00F87593" w14:paraId="57DDB949" w14:textId="77777777" w:rsidTr="00146E51">
        <w:trPr>
          <w:trHeight w:val="126"/>
        </w:trPr>
        <w:tc>
          <w:tcPr>
            <w:tcW w:w="2100" w:type="dxa"/>
            <w:vMerge/>
          </w:tcPr>
          <w:p w14:paraId="3B07CDFF" w14:textId="77777777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35767133" w14:textId="57AE531F" w:rsidR="002A143E" w:rsidRPr="00F87593" w:rsidRDefault="00AD4A7A" w:rsidP="00146E5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GGTGGATTTACCGACACCGT</w:t>
            </w:r>
          </w:p>
        </w:tc>
        <w:tc>
          <w:tcPr>
            <w:tcW w:w="2693" w:type="dxa"/>
            <w:vMerge/>
          </w:tcPr>
          <w:p w14:paraId="1BE188E5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364D8B17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49E200DE" w14:textId="77777777" w:rsidTr="00146E51">
        <w:trPr>
          <w:trHeight w:val="126"/>
        </w:trPr>
        <w:tc>
          <w:tcPr>
            <w:tcW w:w="2100" w:type="dxa"/>
            <w:vMerge w:val="restart"/>
          </w:tcPr>
          <w:p w14:paraId="53BCFDEB" w14:textId="7EAA253A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875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>23S-rDNA</w:t>
            </w:r>
          </w:p>
        </w:tc>
        <w:tc>
          <w:tcPr>
            <w:tcW w:w="6259" w:type="dxa"/>
          </w:tcPr>
          <w:p w14:paraId="1465F51E" w14:textId="7327D9C7" w:rsidR="002A143E" w:rsidRPr="00F87593" w:rsidRDefault="00AD4A7A" w:rsidP="00146E5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GCGGTCGCCTCCTAAAAG</w:t>
            </w:r>
          </w:p>
        </w:tc>
        <w:tc>
          <w:tcPr>
            <w:tcW w:w="2693" w:type="dxa"/>
            <w:vMerge w:val="restart"/>
          </w:tcPr>
          <w:p w14:paraId="26794416" w14:textId="7A044B8B" w:rsidR="002A143E" w:rsidRPr="00F87593" w:rsidRDefault="00AD4A7A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0 bp</w:t>
            </w:r>
          </w:p>
        </w:tc>
        <w:tc>
          <w:tcPr>
            <w:tcW w:w="3402" w:type="dxa"/>
            <w:vMerge w:val="restart"/>
          </w:tcPr>
          <w:p w14:paraId="1535BEB6" w14:textId="168924FF" w:rsidR="002A143E" w:rsidRPr="00F87593" w:rsidRDefault="005E11BD" w:rsidP="00146E5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Dibo</w:t>
            </w:r>
            <w:proofErr w:type="spellEnd"/>
            <w:r>
              <w:rPr>
                <w:rFonts w:ascii="Times New Roman" w:hAnsi="Times New Roman" w:cs="Times New Roman"/>
                <w:color w:val="auto"/>
              </w:rPr>
              <w:t xml:space="preserve"> et al., 2004)</w:t>
            </w:r>
          </w:p>
        </w:tc>
      </w:tr>
      <w:tr w:rsidR="006112B0" w:rsidRPr="00F87593" w14:paraId="655B1040" w14:textId="77777777" w:rsidTr="00146E51">
        <w:trPr>
          <w:trHeight w:val="140"/>
        </w:trPr>
        <w:tc>
          <w:tcPr>
            <w:tcW w:w="2100" w:type="dxa"/>
            <w:vMerge/>
          </w:tcPr>
          <w:p w14:paraId="77276CC2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259" w:type="dxa"/>
          </w:tcPr>
          <w:p w14:paraId="3E843D72" w14:textId="20B7C8BE" w:rsidR="002A143E" w:rsidRPr="00F87593" w:rsidRDefault="00AD4A7A" w:rsidP="00146E5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F87593">
              <w:rPr>
                <w:rFonts w:ascii="Times New Roman" w:hAnsi="Times New Roman" w:cs="Times New Roman"/>
                <w:color w:val="auto"/>
              </w:rPr>
              <w:t>R: ATCCCGGTCCTCTCGTACT</w:t>
            </w:r>
          </w:p>
        </w:tc>
        <w:tc>
          <w:tcPr>
            <w:tcW w:w="2693" w:type="dxa"/>
            <w:vMerge/>
          </w:tcPr>
          <w:p w14:paraId="723618B3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205E8683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10F12" w:rsidRPr="00F87593" w14:paraId="349DF76E" w14:textId="77777777" w:rsidTr="00A10F12">
        <w:trPr>
          <w:trHeight w:val="117"/>
        </w:trPr>
        <w:tc>
          <w:tcPr>
            <w:tcW w:w="2100" w:type="dxa"/>
            <w:vMerge w:val="restart"/>
          </w:tcPr>
          <w:p w14:paraId="22E60CEF" w14:textId="4D25EBAA" w:rsidR="00A10F12" w:rsidRPr="00F87593" w:rsidRDefault="00A10F12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F875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upA</w:t>
            </w:r>
            <w:proofErr w:type="spellEnd"/>
          </w:p>
        </w:tc>
        <w:tc>
          <w:tcPr>
            <w:tcW w:w="6259" w:type="dxa"/>
          </w:tcPr>
          <w:p w14:paraId="6E8AFEB8" w14:textId="1080B3EB" w:rsidR="00A10F12" w:rsidRPr="00F87593" w:rsidRDefault="00A10F12" w:rsidP="00146E5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F87593">
              <w:rPr>
                <w:rFonts w:ascii="Times New Roman" w:hAnsi="Times New Roman" w:cs="Times New Roman"/>
                <w:color w:val="auto"/>
              </w:rPr>
              <w:t>F: CCCATGGCTTACCAGTTGA</w:t>
            </w:r>
          </w:p>
        </w:tc>
        <w:tc>
          <w:tcPr>
            <w:tcW w:w="2693" w:type="dxa"/>
            <w:vMerge w:val="restart"/>
          </w:tcPr>
          <w:p w14:paraId="655AC723" w14:textId="6CEBC8BC" w:rsidR="00A10F12" w:rsidRPr="00F87593" w:rsidRDefault="00A10F12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</w:rPr>
              <w:t>419 pb</w:t>
            </w:r>
          </w:p>
        </w:tc>
        <w:tc>
          <w:tcPr>
            <w:tcW w:w="3402" w:type="dxa"/>
            <w:vMerge w:val="restart"/>
          </w:tcPr>
          <w:p w14:paraId="669671F0" w14:textId="265CF6FF" w:rsidR="00A10F12" w:rsidRPr="00F87593" w:rsidRDefault="005E11BD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d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03)</w:t>
            </w:r>
          </w:p>
        </w:tc>
      </w:tr>
      <w:tr w:rsidR="00A10F12" w:rsidRPr="00F87593" w14:paraId="35A78B21" w14:textId="77777777" w:rsidTr="00146E51">
        <w:trPr>
          <w:trHeight w:val="149"/>
        </w:trPr>
        <w:tc>
          <w:tcPr>
            <w:tcW w:w="2100" w:type="dxa"/>
            <w:vMerge/>
          </w:tcPr>
          <w:p w14:paraId="11BC3EC6" w14:textId="77777777" w:rsidR="00A10F12" w:rsidRPr="00F87593" w:rsidRDefault="00A10F12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259" w:type="dxa"/>
          </w:tcPr>
          <w:p w14:paraId="7DC0DB49" w14:textId="62733248" w:rsidR="00A10F12" w:rsidRPr="00F87593" w:rsidRDefault="00A10F12" w:rsidP="00146E5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F87593">
              <w:rPr>
                <w:rFonts w:ascii="Times New Roman" w:hAnsi="Times New Roman" w:cs="Times New Roman"/>
                <w:color w:val="auto"/>
              </w:rPr>
              <w:t>R: CCATGGAGCACTATCCGAA</w:t>
            </w:r>
          </w:p>
        </w:tc>
        <w:tc>
          <w:tcPr>
            <w:tcW w:w="2693" w:type="dxa"/>
            <w:vMerge/>
          </w:tcPr>
          <w:p w14:paraId="6AA989E9" w14:textId="77777777" w:rsidR="00A10F12" w:rsidRPr="00F87593" w:rsidRDefault="00A10F12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051C9C5F" w14:textId="77777777" w:rsidR="00A10F12" w:rsidRPr="00F87593" w:rsidRDefault="00A10F12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7C6388F3" w14:textId="77777777" w:rsidTr="005A462A">
        <w:trPr>
          <w:trHeight w:val="190"/>
        </w:trPr>
        <w:tc>
          <w:tcPr>
            <w:tcW w:w="14454" w:type="dxa"/>
            <w:gridSpan w:val="4"/>
          </w:tcPr>
          <w:p w14:paraId="606ACDBC" w14:textId="7FD86B12" w:rsidR="00B171B0" w:rsidRPr="00F87593" w:rsidRDefault="00B171B0" w:rsidP="00B171B0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F87593">
              <w:rPr>
                <w:rFonts w:ascii="Times New Roman" w:hAnsi="Times New Roman" w:cs="Times New Roman"/>
                <w:b/>
                <w:color w:val="auto"/>
              </w:rPr>
              <w:t>IEC and virulence genes</w:t>
            </w:r>
          </w:p>
        </w:tc>
      </w:tr>
      <w:tr w:rsidR="006112B0" w:rsidRPr="00F87593" w14:paraId="4E847649" w14:textId="77777777" w:rsidTr="00146E51">
        <w:trPr>
          <w:trHeight w:val="190"/>
        </w:trPr>
        <w:tc>
          <w:tcPr>
            <w:tcW w:w="2100" w:type="dxa"/>
            <w:vMerge w:val="restart"/>
          </w:tcPr>
          <w:p w14:paraId="37F079EA" w14:textId="3294BB72" w:rsidR="002A143E" w:rsidRPr="00F87593" w:rsidRDefault="006045B4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="002A143E"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n</w:t>
            </w:r>
            <w:proofErr w:type="spellEnd"/>
          </w:p>
        </w:tc>
        <w:tc>
          <w:tcPr>
            <w:tcW w:w="6259" w:type="dxa"/>
          </w:tcPr>
          <w:p w14:paraId="1F81E11F" w14:textId="6D76D2B1" w:rsidR="002A143E" w:rsidRPr="00F87593" w:rsidRDefault="004C1C67" w:rsidP="00146E5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F87593">
              <w:rPr>
                <w:rFonts w:ascii="Times New Roman" w:hAnsi="Times New Roman" w:cs="Times New Roman"/>
                <w:color w:val="auto"/>
              </w:rPr>
              <w:t>F: AGCACAAGCTTGCCAACATCG</w:t>
            </w:r>
          </w:p>
        </w:tc>
        <w:tc>
          <w:tcPr>
            <w:tcW w:w="2693" w:type="dxa"/>
            <w:vMerge w:val="restart"/>
          </w:tcPr>
          <w:p w14:paraId="54A6374E" w14:textId="0786EC59" w:rsidR="002A143E" w:rsidRPr="00F87593" w:rsidRDefault="00E76515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7 bp</w:t>
            </w:r>
          </w:p>
        </w:tc>
        <w:tc>
          <w:tcPr>
            <w:tcW w:w="3402" w:type="dxa"/>
            <w:vMerge w:val="restart"/>
          </w:tcPr>
          <w:p w14:paraId="07A48B66" w14:textId="577C5C7E" w:rsidR="002A143E" w:rsidRPr="00F87593" w:rsidRDefault="005E11BD" w:rsidP="00146E5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(Van 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Wamel</w:t>
            </w:r>
            <w:proofErr w:type="spellEnd"/>
            <w:r>
              <w:rPr>
                <w:rFonts w:ascii="Times New Roman" w:hAnsi="Times New Roman" w:cs="Times New Roman"/>
                <w:color w:val="auto"/>
              </w:rPr>
              <w:t xml:space="preserve"> et al.</w:t>
            </w:r>
            <w:proofErr w:type="gramStart"/>
            <w:r>
              <w:rPr>
                <w:rFonts w:ascii="Times New Roman" w:hAnsi="Times New Roman" w:cs="Times New Roman"/>
                <w:color w:val="auto"/>
              </w:rPr>
              <w:t>,  2006</w:t>
            </w:r>
            <w:proofErr w:type="gramEnd"/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:rsidR="006112B0" w:rsidRPr="00F87593" w14:paraId="0DF37978" w14:textId="77777777" w:rsidTr="00146E51">
        <w:trPr>
          <w:trHeight w:val="80"/>
        </w:trPr>
        <w:tc>
          <w:tcPr>
            <w:tcW w:w="2100" w:type="dxa"/>
            <w:vMerge/>
          </w:tcPr>
          <w:p w14:paraId="372AECFD" w14:textId="77777777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04D267C7" w14:textId="28089C0F" w:rsidR="002A143E" w:rsidRPr="00F87593" w:rsidRDefault="004C1C67" w:rsidP="00146E5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TTAATATTTACTTTTTAGTGC</w:t>
            </w:r>
          </w:p>
        </w:tc>
        <w:tc>
          <w:tcPr>
            <w:tcW w:w="2693" w:type="dxa"/>
            <w:vMerge/>
          </w:tcPr>
          <w:p w14:paraId="16E3E3CF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3FA73D9D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08669BB0" w14:textId="77777777" w:rsidTr="00146E51">
        <w:trPr>
          <w:trHeight w:val="180"/>
        </w:trPr>
        <w:tc>
          <w:tcPr>
            <w:tcW w:w="2100" w:type="dxa"/>
            <w:vMerge w:val="restart"/>
          </w:tcPr>
          <w:p w14:paraId="5ED3A5CE" w14:textId="6F2F78D5" w:rsidR="002A143E" w:rsidRPr="00F87593" w:rsidRDefault="006045B4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</w:t>
            </w:r>
            <w:r w:rsidR="002A143E"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</w:t>
            </w:r>
            <w:proofErr w:type="spellEnd"/>
          </w:p>
        </w:tc>
        <w:tc>
          <w:tcPr>
            <w:tcW w:w="6259" w:type="dxa"/>
          </w:tcPr>
          <w:p w14:paraId="788CAC85" w14:textId="60B34363" w:rsidR="002A143E" w:rsidRPr="00F87593" w:rsidRDefault="004C1C67" w:rsidP="00146E5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TTTACTTTTGAACCGTTTCCTAC</w:t>
            </w:r>
          </w:p>
        </w:tc>
        <w:tc>
          <w:tcPr>
            <w:tcW w:w="2693" w:type="dxa"/>
            <w:vMerge w:val="restart"/>
          </w:tcPr>
          <w:p w14:paraId="47C35E9B" w14:textId="7637E5E8" w:rsidR="002A143E" w:rsidRPr="00F87593" w:rsidRDefault="00E76515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6 bp</w:t>
            </w:r>
          </w:p>
        </w:tc>
        <w:tc>
          <w:tcPr>
            <w:tcW w:w="3402" w:type="dxa"/>
            <w:vMerge w:val="restart"/>
          </w:tcPr>
          <w:p w14:paraId="2D11368D" w14:textId="58F52F07" w:rsidR="002A143E" w:rsidRPr="00F87593" w:rsidRDefault="005E11BD" w:rsidP="00E7651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V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m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,  2006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112B0" w:rsidRPr="00F87593" w14:paraId="41DA4E6F" w14:textId="77777777" w:rsidTr="00146E51">
        <w:trPr>
          <w:trHeight w:val="90"/>
        </w:trPr>
        <w:tc>
          <w:tcPr>
            <w:tcW w:w="2100" w:type="dxa"/>
            <w:vMerge/>
          </w:tcPr>
          <w:p w14:paraId="45DBDEE6" w14:textId="77777777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1F02F3A6" w14:textId="597F89AE" w:rsidR="002A143E" w:rsidRPr="00F87593" w:rsidRDefault="004C1C67" w:rsidP="00146E5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CGTCCTGAATTCTTAGTATGCATATTCATTAG</w:t>
            </w:r>
          </w:p>
        </w:tc>
        <w:tc>
          <w:tcPr>
            <w:tcW w:w="2693" w:type="dxa"/>
            <w:vMerge/>
          </w:tcPr>
          <w:p w14:paraId="4F49F5D4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6368ADA4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09D86601" w14:textId="77777777" w:rsidTr="00146E51">
        <w:trPr>
          <w:trHeight w:val="160"/>
        </w:trPr>
        <w:tc>
          <w:tcPr>
            <w:tcW w:w="2100" w:type="dxa"/>
            <w:vMerge w:val="restart"/>
          </w:tcPr>
          <w:p w14:paraId="7B9A8E8A" w14:textId="0070F3B7" w:rsidR="002A143E" w:rsidRPr="00F87593" w:rsidRDefault="006045B4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="002A143E"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k</w:t>
            </w:r>
            <w:proofErr w:type="spellEnd"/>
          </w:p>
        </w:tc>
        <w:tc>
          <w:tcPr>
            <w:tcW w:w="6259" w:type="dxa"/>
          </w:tcPr>
          <w:p w14:paraId="735B4036" w14:textId="042099CD" w:rsidR="002A143E" w:rsidRPr="00F87593" w:rsidRDefault="004C1C67" w:rsidP="00146E5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AAGGCGATGACGCGAGTTAT</w:t>
            </w:r>
          </w:p>
        </w:tc>
        <w:tc>
          <w:tcPr>
            <w:tcW w:w="2693" w:type="dxa"/>
            <w:vMerge w:val="restart"/>
          </w:tcPr>
          <w:p w14:paraId="0EBB5008" w14:textId="428CD147" w:rsidR="002A143E" w:rsidRPr="00F87593" w:rsidRDefault="00E76515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3 bp</w:t>
            </w:r>
          </w:p>
        </w:tc>
        <w:tc>
          <w:tcPr>
            <w:tcW w:w="3402" w:type="dxa"/>
            <w:vMerge w:val="restart"/>
          </w:tcPr>
          <w:p w14:paraId="42F9F27C" w14:textId="511A16E7" w:rsidR="002A143E" w:rsidRPr="00F87593" w:rsidRDefault="005E11BD" w:rsidP="00E7651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V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m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,  2006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112B0" w:rsidRPr="00F87593" w14:paraId="31525CA3" w14:textId="77777777" w:rsidTr="00146E51">
        <w:trPr>
          <w:trHeight w:val="110"/>
        </w:trPr>
        <w:tc>
          <w:tcPr>
            <w:tcW w:w="2100" w:type="dxa"/>
            <w:vMerge/>
          </w:tcPr>
          <w:p w14:paraId="6AE96714" w14:textId="77777777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17245FAE" w14:textId="00BAEA94" w:rsidR="002A143E" w:rsidRPr="00F87593" w:rsidRDefault="004C1C67" w:rsidP="00146E5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F87593">
              <w:rPr>
                <w:rFonts w:ascii="Times New Roman" w:hAnsi="Times New Roman" w:cs="Times New Roman"/>
                <w:color w:val="auto"/>
              </w:rPr>
              <w:t>R: GCGCTTGGATCTAATTCAAC</w:t>
            </w:r>
          </w:p>
        </w:tc>
        <w:tc>
          <w:tcPr>
            <w:tcW w:w="2693" w:type="dxa"/>
            <w:vMerge/>
          </w:tcPr>
          <w:p w14:paraId="697761F6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23F60CB6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44308D9E" w14:textId="77777777" w:rsidTr="00146E51">
        <w:trPr>
          <w:trHeight w:val="170"/>
        </w:trPr>
        <w:tc>
          <w:tcPr>
            <w:tcW w:w="2100" w:type="dxa"/>
            <w:vMerge w:val="restart"/>
          </w:tcPr>
          <w:p w14:paraId="67218FA7" w14:textId="74D3C96D" w:rsidR="002A143E" w:rsidRPr="00F87593" w:rsidRDefault="006045B4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="002A143E"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</w:t>
            </w:r>
            <w:r w:rsidR="004C1C67"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</w:p>
        </w:tc>
        <w:tc>
          <w:tcPr>
            <w:tcW w:w="6259" w:type="dxa"/>
          </w:tcPr>
          <w:p w14:paraId="0D90EB56" w14:textId="41E48126" w:rsidR="002A143E" w:rsidRPr="00F87593" w:rsidRDefault="004C1C67" w:rsidP="00146E5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AGATCATTCGTGGTATAACG</w:t>
            </w:r>
          </w:p>
        </w:tc>
        <w:tc>
          <w:tcPr>
            <w:tcW w:w="2693" w:type="dxa"/>
            <w:vMerge w:val="restart"/>
          </w:tcPr>
          <w:p w14:paraId="0BA10AC7" w14:textId="45EB455C" w:rsidR="002A143E" w:rsidRPr="00F87593" w:rsidRDefault="00E76515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4 bp</w:t>
            </w:r>
          </w:p>
        </w:tc>
        <w:tc>
          <w:tcPr>
            <w:tcW w:w="3402" w:type="dxa"/>
            <w:vMerge w:val="restart"/>
          </w:tcPr>
          <w:p w14:paraId="3C27212D" w14:textId="70ED8351" w:rsidR="002A143E" w:rsidRPr="00F87593" w:rsidRDefault="005E11BD" w:rsidP="00E7651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V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m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,  2006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112B0" w:rsidRPr="00F87593" w14:paraId="2F5CEC23" w14:textId="77777777" w:rsidTr="00146E51">
        <w:trPr>
          <w:trHeight w:val="96"/>
        </w:trPr>
        <w:tc>
          <w:tcPr>
            <w:tcW w:w="2100" w:type="dxa"/>
            <w:vMerge/>
          </w:tcPr>
          <w:p w14:paraId="02DC7864" w14:textId="77777777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5F034840" w14:textId="5CC45310" w:rsidR="002A143E" w:rsidRPr="00F87593" w:rsidRDefault="004C1C67" w:rsidP="00146E5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TTAACCGAAGGTTCTGTAGA</w:t>
            </w:r>
          </w:p>
        </w:tc>
        <w:tc>
          <w:tcPr>
            <w:tcW w:w="2693" w:type="dxa"/>
            <w:vMerge/>
          </w:tcPr>
          <w:p w14:paraId="1BF7BABD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09C395F7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78C8A426" w14:textId="77777777" w:rsidTr="00146E51">
        <w:trPr>
          <w:trHeight w:val="130"/>
        </w:trPr>
        <w:tc>
          <w:tcPr>
            <w:tcW w:w="2100" w:type="dxa"/>
            <w:vMerge w:val="restart"/>
          </w:tcPr>
          <w:p w14:paraId="322FCCC3" w14:textId="5B57752B" w:rsidR="002A143E" w:rsidRPr="00F87593" w:rsidRDefault="006045B4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="002A143E"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</w:t>
            </w:r>
            <w:r w:rsidR="004C1C67"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proofErr w:type="spellEnd"/>
          </w:p>
        </w:tc>
        <w:tc>
          <w:tcPr>
            <w:tcW w:w="6259" w:type="dxa"/>
          </w:tcPr>
          <w:p w14:paraId="6ECF345F" w14:textId="5165B28E" w:rsidR="002A143E" w:rsidRPr="00F87593" w:rsidRDefault="004C1C67" w:rsidP="00146E5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AATCATAACCAACCGAATCA</w:t>
            </w:r>
          </w:p>
        </w:tc>
        <w:tc>
          <w:tcPr>
            <w:tcW w:w="2693" w:type="dxa"/>
            <w:vMerge w:val="restart"/>
          </w:tcPr>
          <w:p w14:paraId="1E19110E" w14:textId="6735B07D" w:rsidR="002A143E" w:rsidRPr="00F87593" w:rsidRDefault="00E76515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6 bp</w:t>
            </w:r>
          </w:p>
        </w:tc>
        <w:tc>
          <w:tcPr>
            <w:tcW w:w="3402" w:type="dxa"/>
            <w:vMerge w:val="restart"/>
          </w:tcPr>
          <w:p w14:paraId="42B01955" w14:textId="62D3ADBD" w:rsidR="002A143E" w:rsidRPr="00F87593" w:rsidRDefault="005E11BD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V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m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,  2006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112B0" w:rsidRPr="00F87593" w14:paraId="6E93F6F6" w14:textId="77777777" w:rsidTr="00146E51">
        <w:trPr>
          <w:trHeight w:val="136"/>
        </w:trPr>
        <w:tc>
          <w:tcPr>
            <w:tcW w:w="2100" w:type="dxa"/>
            <w:vMerge/>
          </w:tcPr>
          <w:p w14:paraId="34EEEA7C" w14:textId="77777777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4CA65EC1" w14:textId="57C839E7" w:rsidR="002A143E" w:rsidRPr="00F87593" w:rsidRDefault="00E76515" w:rsidP="00146E51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TCATAATGGAAGTGCTATAA</w:t>
            </w:r>
          </w:p>
        </w:tc>
        <w:tc>
          <w:tcPr>
            <w:tcW w:w="2693" w:type="dxa"/>
            <w:vMerge/>
          </w:tcPr>
          <w:p w14:paraId="258DE56F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4FA7AC90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0495D852" w14:textId="77777777" w:rsidTr="00146E51">
        <w:trPr>
          <w:trHeight w:val="140"/>
        </w:trPr>
        <w:tc>
          <w:tcPr>
            <w:tcW w:w="2100" w:type="dxa"/>
            <w:vMerge w:val="restart"/>
          </w:tcPr>
          <w:p w14:paraId="6F41F900" w14:textId="02575EED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ukF</w:t>
            </w:r>
            <w:proofErr w:type="spellEnd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I</w:t>
            </w:r>
          </w:p>
        </w:tc>
        <w:tc>
          <w:tcPr>
            <w:tcW w:w="6259" w:type="dxa"/>
          </w:tcPr>
          <w:p w14:paraId="50FA54FC" w14:textId="09C9B2B0" w:rsidR="002A143E" w:rsidRPr="00F87593" w:rsidRDefault="003C0435" w:rsidP="006045B4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F87593">
              <w:rPr>
                <w:rFonts w:ascii="Times New Roman" w:hAnsi="Times New Roman" w:cs="Times New Roman"/>
                <w:color w:val="auto"/>
              </w:rPr>
              <w:t>F: CCTGTCTATGCCGCTAATCAA</w:t>
            </w:r>
          </w:p>
        </w:tc>
        <w:tc>
          <w:tcPr>
            <w:tcW w:w="2693" w:type="dxa"/>
            <w:vMerge w:val="restart"/>
          </w:tcPr>
          <w:p w14:paraId="2E9B1540" w14:textId="2D31E971" w:rsidR="002A143E" w:rsidRPr="00F87593" w:rsidRDefault="003C0435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72 bp</w:t>
            </w:r>
          </w:p>
        </w:tc>
        <w:tc>
          <w:tcPr>
            <w:tcW w:w="3402" w:type="dxa"/>
            <w:vMerge w:val="restart"/>
          </w:tcPr>
          <w:p w14:paraId="0E8AF997" w14:textId="6DBD1A7A" w:rsidR="002A143E" w:rsidRPr="00F87593" w:rsidRDefault="005E11BD" w:rsidP="006045B4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Futagawa-Saito</w:t>
            </w:r>
            <w:proofErr w:type="spellEnd"/>
            <w:r>
              <w:rPr>
                <w:rFonts w:ascii="Times New Roman" w:hAnsi="Times New Roman" w:cs="Times New Roman"/>
                <w:color w:val="auto"/>
              </w:rPr>
              <w:t xml:space="preserve"> Yamaguchi et al., 2002)</w:t>
            </w:r>
          </w:p>
        </w:tc>
      </w:tr>
      <w:tr w:rsidR="006112B0" w:rsidRPr="00F87593" w14:paraId="5D728394" w14:textId="77777777" w:rsidTr="00146E51">
        <w:trPr>
          <w:trHeight w:val="130"/>
        </w:trPr>
        <w:tc>
          <w:tcPr>
            <w:tcW w:w="2100" w:type="dxa"/>
            <w:vMerge/>
          </w:tcPr>
          <w:p w14:paraId="7A6B6316" w14:textId="77777777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259" w:type="dxa"/>
          </w:tcPr>
          <w:p w14:paraId="04C538EF" w14:textId="5BC2EDE4" w:rsidR="002A143E" w:rsidRPr="00F87593" w:rsidRDefault="003C0435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AGGTCATGGAAGCTATCTCGA</w:t>
            </w:r>
          </w:p>
        </w:tc>
        <w:tc>
          <w:tcPr>
            <w:tcW w:w="2693" w:type="dxa"/>
            <w:vMerge/>
          </w:tcPr>
          <w:p w14:paraId="1D25D8B5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4FF74DDA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79828EF5" w14:textId="77777777" w:rsidTr="00146E51">
        <w:trPr>
          <w:trHeight w:val="190"/>
        </w:trPr>
        <w:tc>
          <w:tcPr>
            <w:tcW w:w="2100" w:type="dxa"/>
            <w:vMerge w:val="restart"/>
          </w:tcPr>
          <w:p w14:paraId="23C3D355" w14:textId="215B9C08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ukS</w:t>
            </w:r>
            <w:proofErr w:type="spellEnd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I</w:t>
            </w:r>
          </w:p>
        </w:tc>
        <w:tc>
          <w:tcPr>
            <w:tcW w:w="6259" w:type="dxa"/>
          </w:tcPr>
          <w:p w14:paraId="2A8F375A" w14:textId="1305053F" w:rsidR="002A143E" w:rsidRPr="00F87593" w:rsidRDefault="003C0435" w:rsidP="006045B4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F87593">
              <w:rPr>
                <w:rFonts w:ascii="Times New Roman" w:hAnsi="Times New Roman" w:cs="Times New Roman"/>
                <w:color w:val="auto"/>
              </w:rPr>
              <w:t>F: TGTAAGCAGCAGAAAATGGGG</w:t>
            </w:r>
          </w:p>
        </w:tc>
        <w:tc>
          <w:tcPr>
            <w:tcW w:w="2693" w:type="dxa"/>
            <w:vMerge w:val="restart"/>
          </w:tcPr>
          <w:p w14:paraId="534B3882" w14:textId="5560BB36" w:rsidR="002A143E" w:rsidRPr="00F87593" w:rsidRDefault="003C0435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2 bp</w:t>
            </w:r>
          </w:p>
        </w:tc>
        <w:tc>
          <w:tcPr>
            <w:tcW w:w="3402" w:type="dxa"/>
            <w:vMerge w:val="restart"/>
          </w:tcPr>
          <w:p w14:paraId="07C3B1A4" w14:textId="0AADACF7" w:rsidR="002A143E" w:rsidRPr="00F87593" w:rsidRDefault="005E11BD" w:rsidP="003C043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utagawa-Sai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amaguchi et al., 2002)</w:t>
            </w:r>
          </w:p>
        </w:tc>
      </w:tr>
      <w:tr w:rsidR="006112B0" w:rsidRPr="00F87593" w14:paraId="4E325940" w14:textId="77777777" w:rsidTr="00146E51">
        <w:trPr>
          <w:trHeight w:val="80"/>
        </w:trPr>
        <w:tc>
          <w:tcPr>
            <w:tcW w:w="2100" w:type="dxa"/>
            <w:vMerge/>
          </w:tcPr>
          <w:p w14:paraId="15DEE070" w14:textId="77777777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259" w:type="dxa"/>
          </w:tcPr>
          <w:p w14:paraId="2254E262" w14:textId="770D78B6" w:rsidR="002A143E" w:rsidRPr="00F87593" w:rsidRDefault="003C0435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GCCCGATAGGACTTCTTACAA</w:t>
            </w:r>
          </w:p>
        </w:tc>
        <w:tc>
          <w:tcPr>
            <w:tcW w:w="2693" w:type="dxa"/>
            <w:vMerge/>
          </w:tcPr>
          <w:p w14:paraId="2D7D9E32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472AC0C6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1F9FF909" w14:textId="77777777" w:rsidTr="00146E51">
        <w:trPr>
          <w:trHeight w:val="160"/>
        </w:trPr>
        <w:tc>
          <w:tcPr>
            <w:tcW w:w="2100" w:type="dxa"/>
            <w:vMerge w:val="restart"/>
          </w:tcPr>
          <w:p w14:paraId="3AEC28BC" w14:textId="355E0FFB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iet</w:t>
            </w:r>
            <w:proofErr w:type="spellEnd"/>
          </w:p>
        </w:tc>
        <w:tc>
          <w:tcPr>
            <w:tcW w:w="6259" w:type="dxa"/>
          </w:tcPr>
          <w:p w14:paraId="10E381DA" w14:textId="53049FCC" w:rsidR="002A143E" w:rsidRPr="00F87593" w:rsidRDefault="003C0435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ATGGAAAATTTAGCGGCATCTGG</w:t>
            </w:r>
          </w:p>
        </w:tc>
        <w:tc>
          <w:tcPr>
            <w:tcW w:w="2693" w:type="dxa"/>
            <w:vMerge w:val="restart"/>
          </w:tcPr>
          <w:p w14:paraId="02F93B9A" w14:textId="3DFFD51B" w:rsidR="002A143E" w:rsidRPr="00F87593" w:rsidRDefault="003C0435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9 bp</w:t>
            </w:r>
          </w:p>
        </w:tc>
        <w:tc>
          <w:tcPr>
            <w:tcW w:w="3402" w:type="dxa"/>
            <w:vMerge w:val="restart"/>
          </w:tcPr>
          <w:p w14:paraId="2E702749" w14:textId="43D12FE9" w:rsidR="002A143E" w:rsidRPr="00F87593" w:rsidRDefault="005E11BD" w:rsidP="006045B4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Lautz</w:t>
            </w:r>
            <w:proofErr w:type="spellEnd"/>
            <w:r>
              <w:rPr>
                <w:rFonts w:ascii="Times New Roman" w:hAnsi="Times New Roman" w:cs="Times New Roman"/>
                <w:color w:val="auto"/>
              </w:rPr>
              <w:t xml:space="preserve"> et al., 2006)</w:t>
            </w:r>
          </w:p>
        </w:tc>
      </w:tr>
      <w:tr w:rsidR="006112B0" w:rsidRPr="00F87593" w14:paraId="211D018E" w14:textId="77777777" w:rsidTr="00146E51">
        <w:trPr>
          <w:trHeight w:val="110"/>
        </w:trPr>
        <w:tc>
          <w:tcPr>
            <w:tcW w:w="2100" w:type="dxa"/>
            <w:vMerge/>
          </w:tcPr>
          <w:p w14:paraId="63205F03" w14:textId="77777777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259" w:type="dxa"/>
          </w:tcPr>
          <w:p w14:paraId="6BE9EA00" w14:textId="5C57705F" w:rsidR="002A143E" w:rsidRPr="00F87593" w:rsidRDefault="003C0435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CCATTACTTTTCGCTTGTTGTGC</w:t>
            </w:r>
          </w:p>
        </w:tc>
        <w:tc>
          <w:tcPr>
            <w:tcW w:w="2693" w:type="dxa"/>
            <w:vMerge/>
          </w:tcPr>
          <w:p w14:paraId="07C30222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5F3576D7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588C881B" w14:textId="77777777" w:rsidTr="00146E51">
        <w:trPr>
          <w:trHeight w:val="150"/>
        </w:trPr>
        <w:tc>
          <w:tcPr>
            <w:tcW w:w="2100" w:type="dxa"/>
            <w:vMerge w:val="restart"/>
          </w:tcPr>
          <w:p w14:paraId="0B9EBFE1" w14:textId="1332ADE2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ient</w:t>
            </w:r>
            <w:proofErr w:type="spellEnd"/>
          </w:p>
        </w:tc>
        <w:tc>
          <w:tcPr>
            <w:tcW w:w="6259" w:type="dxa"/>
          </w:tcPr>
          <w:p w14:paraId="6433C213" w14:textId="2BE7E948" w:rsidR="002A143E" w:rsidRPr="00F87593" w:rsidRDefault="004C1C67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GCAAGCATATCATTACATTTG</w:t>
            </w:r>
          </w:p>
        </w:tc>
        <w:tc>
          <w:tcPr>
            <w:tcW w:w="2693" w:type="dxa"/>
            <w:vMerge w:val="restart"/>
          </w:tcPr>
          <w:p w14:paraId="30A9461B" w14:textId="1ED456BC" w:rsidR="002A143E" w:rsidRPr="00F87593" w:rsidRDefault="004C1C67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47 bp</w:t>
            </w:r>
          </w:p>
        </w:tc>
        <w:tc>
          <w:tcPr>
            <w:tcW w:w="3402" w:type="dxa"/>
            <w:vMerge w:val="restart"/>
          </w:tcPr>
          <w:p w14:paraId="68F34AE1" w14:textId="4B27CF9E" w:rsidR="002A143E" w:rsidRPr="00F87593" w:rsidRDefault="005E11BD" w:rsidP="004C1C67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utagawa-Sai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amaguchi et al., 2002)</w:t>
            </w:r>
          </w:p>
        </w:tc>
      </w:tr>
      <w:tr w:rsidR="006112B0" w:rsidRPr="00F87593" w14:paraId="08B2CBB9" w14:textId="77777777" w:rsidTr="00146E51">
        <w:trPr>
          <w:trHeight w:val="116"/>
        </w:trPr>
        <w:tc>
          <w:tcPr>
            <w:tcW w:w="2100" w:type="dxa"/>
            <w:vMerge/>
          </w:tcPr>
          <w:p w14:paraId="592CED65" w14:textId="77777777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259" w:type="dxa"/>
          </w:tcPr>
          <w:p w14:paraId="2B9C172E" w14:textId="1B5F2FF5" w:rsidR="002A143E" w:rsidRPr="00F87593" w:rsidRDefault="004C1C67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ACTTGATATACCCTGTTTCGT</w:t>
            </w:r>
          </w:p>
        </w:tc>
        <w:tc>
          <w:tcPr>
            <w:tcW w:w="2693" w:type="dxa"/>
            <w:vMerge/>
          </w:tcPr>
          <w:p w14:paraId="1E32113C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01CBF641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7860A4C3" w14:textId="77777777" w:rsidTr="00146E51">
        <w:trPr>
          <w:trHeight w:val="76"/>
        </w:trPr>
        <w:tc>
          <w:tcPr>
            <w:tcW w:w="2100" w:type="dxa"/>
            <w:vMerge w:val="restart"/>
          </w:tcPr>
          <w:p w14:paraId="52F972D7" w14:textId="479789A2" w:rsidR="004C1C67" w:rsidRPr="00F87593" w:rsidRDefault="004C1C67" w:rsidP="004C1C67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</w:rPr>
              <w:t>expB</w:t>
            </w:r>
            <w:proofErr w:type="spellEnd"/>
          </w:p>
        </w:tc>
        <w:tc>
          <w:tcPr>
            <w:tcW w:w="6259" w:type="dxa"/>
          </w:tcPr>
          <w:p w14:paraId="46B792A6" w14:textId="108B6CEC" w:rsidR="004C1C67" w:rsidRPr="00F87593" w:rsidRDefault="004C1C67" w:rsidP="006045B4">
            <w:pPr>
              <w:spacing w:line="25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GGGCATGCACATATGATGAAGCC</w:t>
            </w:r>
          </w:p>
        </w:tc>
        <w:tc>
          <w:tcPr>
            <w:tcW w:w="2693" w:type="dxa"/>
            <w:vMerge w:val="restart"/>
          </w:tcPr>
          <w:p w14:paraId="0B81BD67" w14:textId="28EDF879" w:rsidR="004C1C67" w:rsidRPr="00F87593" w:rsidRDefault="004C1C67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40 bp</w:t>
            </w:r>
          </w:p>
        </w:tc>
        <w:tc>
          <w:tcPr>
            <w:tcW w:w="3402" w:type="dxa"/>
            <w:vMerge w:val="restart"/>
          </w:tcPr>
          <w:p w14:paraId="0B4BDCC2" w14:textId="5154AF4C" w:rsidR="004C1C67" w:rsidRPr="00F87593" w:rsidRDefault="005E11BD" w:rsidP="006045B4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Iyori</w:t>
            </w:r>
            <w:proofErr w:type="spellEnd"/>
            <w:r>
              <w:rPr>
                <w:rFonts w:ascii="Times New Roman" w:hAnsi="Times New Roman" w:cs="Times New Roman"/>
                <w:color w:val="auto"/>
              </w:rPr>
              <w:t xml:space="preserve"> et al., 2010)</w:t>
            </w:r>
          </w:p>
        </w:tc>
      </w:tr>
      <w:tr w:rsidR="006112B0" w:rsidRPr="00F87593" w14:paraId="3D8FCEB2" w14:textId="77777777" w:rsidTr="00146E51">
        <w:trPr>
          <w:trHeight w:val="190"/>
        </w:trPr>
        <w:tc>
          <w:tcPr>
            <w:tcW w:w="2100" w:type="dxa"/>
            <w:vMerge/>
          </w:tcPr>
          <w:p w14:paraId="79B84481" w14:textId="77777777" w:rsidR="004C1C67" w:rsidRPr="00F87593" w:rsidRDefault="004C1C67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259" w:type="dxa"/>
          </w:tcPr>
          <w:p w14:paraId="2D291069" w14:textId="5C1CF6A1" w:rsidR="004C1C67" w:rsidRPr="00F87593" w:rsidRDefault="004C1C67" w:rsidP="006045B4">
            <w:pPr>
              <w:spacing w:line="25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CCAGATCTATCTTCTGATTCAGC</w:t>
            </w:r>
          </w:p>
        </w:tc>
        <w:tc>
          <w:tcPr>
            <w:tcW w:w="2693" w:type="dxa"/>
            <w:vMerge/>
          </w:tcPr>
          <w:p w14:paraId="1B675640" w14:textId="77777777" w:rsidR="004C1C67" w:rsidRPr="00F87593" w:rsidRDefault="004C1C67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6664A160" w14:textId="77777777" w:rsidR="004C1C67" w:rsidRPr="00F87593" w:rsidRDefault="004C1C67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788BB1A1" w14:textId="77777777" w:rsidTr="00146E51">
        <w:trPr>
          <w:trHeight w:val="130"/>
        </w:trPr>
        <w:tc>
          <w:tcPr>
            <w:tcW w:w="2100" w:type="dxa"/>
            <w:vMerge w:val="restart"/>
          </w:tcPr>
          <w:p w14:paraId="188C0A10" w14:textId="65737853" w:rsidR="002A143E" w:rsidRPr="00F87593" w:rsidRDefault="006045B4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875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  <w:r w:rsidR="002A143E" w:rsidRPr="00F875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6259" w:type="dxa"/>
          </w:tcPr>
          <w:p w14:paraId="4F6AC04F" w14:textId="175524FE" w:rsidR="002A143E" w:rsidRPr="00F87593" w:rsidRDefault="003A00F2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TTCACTATTTGTAAAAGTGTCAGACCCACT</w:t>
            </w:r>
          </w:p>
        </w:tc>
        <w:tc>
          <w:tcPr>
            <w:tcW w:w="2693" w:type="dxa"/>
            <w:vMerge w:val="restart"/>
          </w:tcPr>
          <w:p w14:paraId="4D606EE4" w14:textId="5310F2E1" w:rsidR="002A143E" w:rsidRPr="00F87593" w:rsidRDefault="003A00F2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0 bp</w:t>
            </w:r>
          </w:p>
        </w:tc>
        <w:tc>
          <w:tcPr>
            <w:tcW w:w="3402" w:type="dxa"/>
            <w:vMerge w:val="restart"/>
          </w:tcPr>
          <w:p w14:paraId="078AF2A7" w14:textId="29BAC2E1" w:rsidR="002A143E" w:rsidRPr="00F87593" w:rsidRDefault="005E11BD" w:rsidP="006045B4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Yamaguchi et al., 2002)</w:t>
            </w:r>
          </w:p>
        </w:tc>
      </w:tr>
      <w:tr w:rsidR="006112B0" w:rsidRPr="00F87593" w14:paraId="64514BCE" w14:textId="77777777" w:rsidTr="00146E51">
        <w:trPr>
          <w:trHeight w:val="136"/>
        </w:trPr>
        <w:tc>
          <w:tcPr>
            <w:tcW w:w="2100" w:type="dxa"/>
            <w:vMerge/>
          </w:tcPr>
          <w:p w14:paraId="62C8FF9D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54031A5A" w14:textId="6674A62F" w:rsidR="002A143E" w:rsidRPr="00F87593" w:rsidRDefault="003A00F2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TACTAATGAATTTTTTTATCGTAAGCCCTT</w:t>
            </w:r>
          </w:p>
        </w:tc>
        <w:tc>
          <w:tcPr>
            <w:tcW w:w="2693" w:type="dxa"/>
            <w:vMerge/>
          </w:tcPr>
          <w:p w14:paraId="1616D341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04B30EF4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26C5922A" w14:textId="77777777" w:rsidTr="00146E51">
        <w:trPr>
          <w:trHeight w:val="180"/>
        </w:trPr>
        <w:tc>
          <w:tcPr>
            <w:tcW w:w="2100" w:type="dxa"/>
            <w:vMerge w:val="restart"/>
          </w:tcPr>
          <w:p w14:paraId="67D3C2D2" w14:textId="7D302A22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875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lukS</w:t>
            </w:r>
            <w:proofErr w:type="spellEnd"/>
            <w:r w:rsidR="00CE72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/F</w:t>
            </w:r>
            <w:r w:rsidRPr="00C8040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-PV</w:t>
            </w:r>
          </w:p>
        </w:tc>
        <w:tc>
          <w:tcPr>
            <w:tcW w:w="6259" w:type="dxa"/>
          </w:tcPr>
          <w:p w14:paraId="41E5EA66" w14:textId="2D24772E" w:rsidR="002A143E" w:rsidRPr="00F87593" w:rsidRDefault="000700E6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ATCATTAGGTAAAATGTCTGGACATGATCCA</w:t>
            </w:r>
          </w:p>
        </w:tc>
        <w:tc>
          <w:tcPr>
            <w:tcW w:w="2693" w:type="dxa"/>
            <w:vMerge w:val="restart"/>
          </w:tcPr>
          <w:p w14:paraId="2C5E2B6A" w14:textId="0DE8FBA7" w:rsidR="002A143E" w:rsidRPr="00F87593" w:rsidRDefault="000700E6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3 bp</w:t>
            </w:r>
          </w:p>
        </w:tc>
        <w:tc>
          <w:tcPr>
            <w:tcW w:w="3402" w:type="dxa"/>
            <w:vMerge w:val="restart"/>
          </w:tcPr>
          <w:p w14:paraId="33B44B9D" w14:textId="7F346BBA" w:rsidR="002A143E" w:rsidRPr="00F87593" w:rsidRDefault="005E11BD" w:rsidP="006045B4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</w:rPr>
              <w:t>(Lina et al., 1999)</w:t>
            </w:r>
          </w:p>
        </w:tc>
      </w:tr>
      <w:tr w:rsidR="006112B0" w:rsidRPr="00F87593" w14:paraId="46758F65" w14:textId="77777777" w:rsidTr="00146E51">
        <w:trPr>
          <w:trHeight w:val="90"/>
        </w:trPr>
        <w:tc>
          <w:tcPr>
            <w:tcW w:w="2100" w:type="dxa"/>
            <w:vMerge/>
          </w:tcPr>
          <w:p w14:paraId="03A5F2CF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1060ADEB" w14:textId="02175B06" w:rsidR="002A143E" w:rsidRPr="00F87593" w:rsidRDefault="000700E6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GCATCAAGTGTATTGGATAGCAAAAGC</w:t>
            </w:r>
          </w:p>
        </w:tc>
        <w:tc>
          <w:tcPr>
            <w:tcW w:w="2693" w:type="dxa"/>
            <w:vMerge/>
          </w:tcPr>
          <w:p w14:paraId="67FCC51E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67230B4E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718620BC" w14:textId="77777777" w:rsidTr="00146E51">
        <w:trPr>
          <w:trHeight w:val="110"/>
        </w:trPr>
        <w:tc>
          <w:tcPr>
            <w:tcW w:w="2100" w:type="dxa"/>
            <w:vMerge w:val="restart"/>
          </w:tcPr>
          <w:p w14:paraId="2CDFBA81" w14:textId="28B522AE" w:rsidR="002A143E" w:rsidRPr="00F87593" w:rsidRDefault="006045B4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875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e</w:t>
            </w:r>
            <w:r w:rsidR="002A143E" w:rsidRPr="00F875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ta</w:t>
            </w:r>
          </w:p>
        </w:tc>
        <w:tc>
          <w:tcPr>
            <w:tcW w:w="6259" w:type="dxa"/>
          </w:tcPr>
          <w:p w14:paraId="1E02C14E" w14:textId="2267D647" w:rsidR="002A143E" w:rsidRPr="00F87593" w:rsidRDefault="000700E6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ACTGTAGGAGCTAGTGCATTTGT</w:t>
            </w:r>
          </w:p>
        </w:tc>
        <w:tc>
          <w:tcPr>
            <w:tcW w:w="2693" w:type="dxa"/>
            <w:vMerge w:val="restart"/>
          </w:tcPr>
          <w:p w14:paraId="6ABE8A07" w14:textId="433FE192" w:rsidR="002A143E" w:rsidRPr="00F87593" w:rsidRDefault="000700E6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0 bp</w:t>
            </w:r>
          </w:p>
        </w:tc>
        <w:tc>
          <w:tcPr>
            <w:tcW w:w="3402" w:type="dxa"/>
            <w:vMerge w:val="restart"/>
          </w:tcPr>
          <w:p w14:paraId="2AC20D54" w14:textId="7CD30594" w:rsidR="002A143E" w:rsidRPr="00F87593" w:rsidRDefault="005E11BD" w:rsidP="006045B4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Jarraud</w:t>
            </w:r>
            <w:proofErr w:type="spellEnd"/>
            <w:r>
              <w:rPr>
                <w:rFonts w:ascii="Times New Roman" w:hAnsi="Times New Roman" w:cs="Times New Roman"/>
                <w:color w:val="auto"/>
              </w:rPr>
              <w:t xml:space="preserve"> et al., 2002)</w:t>
            </w:r>
          </w:p>
        </w:tc>
      </w:tr>
      <w:tr w:rsidR="006112B0" w:rsidRPr="00F87593" w14:paraId="73031301" w14:textId="77777777" w:rsidTr="00146E51">
        <w:trPr>
          <w:trHeight w:val="160"/>
        </w:trPr>
        <w:tc>
          <w:tcPr>
            <w:tcW w:w="2100" w:type="dxa"/>
            <w:vMerge/>
          </w:tcPr>
          <w:p w14:paraId="07DDA9A2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5DC16937" w14:textId="019306BF" w:rsidR="002A143E" w:rsidRPr="00F87593" w:rsidRDefault="000700E6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TGGATACTTTTGTCTATCTTTTTCATCAAC</w:t>
            </w:r>
          </w:p>
        </w:tc>
        <w:tc>
          <w:tcPr>
            <w:tcW w:w="2693" w:type="dxa"/>
            <w:vMerge/>
          </w:tcPr>
          <w:p w14:paraId="5FEE5A1D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56040365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7D265889" w14:textId="77777777" w:rsidTr="00146E51">
        <w:trPr>
          <w:trHeight w:val="150"/>
        </w:trPr>
        <w:tc>
          <w:tcPr>
            <w:tcW w:w="2100" w:type="dxa"/>
            <w:vMerge w:val="restart"/>
          </w:tcPr>
          <w:p w14:paraId="361ED7FD" w14:textId="2AAC7F8E" w:rsidR="002A143E" w:rsidRPr="00F87593" w:rsidRDefault="006045B4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875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e</w:t>
            </w:r>
            <w:r w:rsidR="002A143E" w:rsidRPr="00F875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tb</w:t>
            </w:r>
            <w:proofErr w:type="spellEnd"/>
          </w:p>
        </w:tc>
        <w:tc>
          <w:tcPr>
            <w:tcW w:w="6259" w:type="dxa"/>
          </w:tcPr>
          <w:p w14:paraId="5850CE30" w14:textId="32BBEFD7" w:rsidR="002A143E" w:rsidRPr="00F87593" w:rsidRDefault="003A00F2" w:rsidP="006045B4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F87593">
              <w:rPr>
                <w:rFonts w:ascii="Times New Roman" w:hAnsi="Times New Roman" w:cs="Times New Roman"/>
                <w:color w:val="auto"/>
              </w:rPr>
              <w:t>F: CAGATAAAGAGCTTTATACACACATTAC</w:t>
            </w:r>
          </w:p>
        </w:tc>
        <w:tc>
          <w:tcPr>
            <w:tcW w:w="2693" w:type="dxa"/>
            <w:vMerge w:val="restart"/>
          </w:tcPr>
          <w:p w14:paraId="2F02FA01" w14:textId="1902A616" w:rsidR="002A143E" w:rsidRPr="00F87593" w:rsidRDefault="003A00F2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12 bp</w:t>
            </w:r>
          </w:p>
        </w:tc>
        <w:tc>
          <w:tcPr>
            <w:tcW w:w="3402" w:type="dxa"/>
            <w:vMerge w:val="restart"/>
          </w:tcPr>
          <w:p w14:paraId="203DC7CA" w14:textId="468A08C9" w:rsidR="002A143E" w:rsidRPr="00F87593" w:rsidRDefault="005E11BD" w:rsidP="003A00F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arrau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02)</w:t>
            </w:r>
          </w:p>
        </w:tc>
      </w:tr>
      <w:tr w:rsidR="006112B0" w:rsidRPr="00F87593" w14:paraId="11C6009B" w14:textId="77777777" w:rsidTr="00146E51">
        <w:trPr>
          <w:trHeight w:val="120"/>
        </w:trPr>
        <w:tc>
          <w:tcPr>
            <w:tcW w:w="2100" w:type="dxa"/>
            <w:vMerge/>
          </w:tcPr>
          <w:p w14:paraId="59837A2B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23F2B5BD" w14:textId="050EB1BF" w:rsidR="002A143E" w:rsidRPr="00F87593" w:rsidRDefault="003A00F2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AGTGAACTTATCTTTCTATTGAAAAACACTC</w:t>
            </w:r>
          </w:p>
        </w:tc>
        <w:tc>
          <w:tcPr>
            <w:tcW w:w="2693" w:type="dxa"/>
            <w:vMerge/>
          </w:tcPr>
          <w:p w14:paraId="3132DFA4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07BA511A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52666F" w14:paraId="42C4B1C3" w14:textId="77777777" w:rsidTr="00CD1F48">
        <w:trPr>
          <w:trHeight w:val="120"/>
        </w:trPr>
        <w:tc>
          <w:tcPr>
            <w:tcW w:w="14454" w:type="dxa"/>
            <w:gridSpan w:val="4"/>
          </w:tcPr>
          <w:p w14:paraId="28759AE9" w14:textId="13535641" w:rsidR="00EF516A" w:rsidRPr="00F87593" w:rsidRDefault="00EF516A" w:rsidP="00EF516A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F87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seudintermedius</w:t>
            </w:r>
            <w:proofErr w:type="spellEnd"/>
            <w:r w:rsidRPr="00F875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housekeeping alleles for MLST</w:t>
            </w:r>
          </w:p>
        </w:tc>
      </w:tr>
      <w:tr w:rsidR="006112B0" w:rsidRPr="00F87593" w14:paraId="1344BB88" w14:textId="77777777" w:rsidTr="00146E51">
        <w:trPr>
          <w:trHeight w:val="160"/>
        </w:trPr>
        <w:tc>
          <w:tcPr>
            <w:tcW w:w="2100" w:type="dxa"/>
            <w:vMerge w:val="restart"/>
          </w:tcPr>
          <w:p w14:paraId="63FF1A55" w14:textId="233FDF69" w:rsidR="002A143E" w:rsidRPr="00F87593" w:rsidRDefault="006045B4" w:rsidP="00B92B9C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2A143E"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a</w:t>
            </w:r>
            <w:proofErr w:type="spellEnd"/>
          </w:p>
        </w:tc>
        <w:tc>
          <w:tcPr>
            <w:tcW w:w="6259" w:type="dxa"/>
          </w:tcPr>
          <w:p w14:paraId="4CA221F8" w14:textId="17D2916D" w:rsidR="002A143E" w:rsidRPr="00F87593" w:rsidRDefault="006F53B0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GTGCGTATCGTATTACCAGAAGG</w:t>
            </w:r>
          </w:p>
        </w:tc>
        <w:tc>
          <w:tcPr>
            <w:tcW w:w="2693" w:type="dxa"/>
            <w:vMerge w:val="restart"/>
          </w:tcPr>
          <w:p w14:paraId="02FE00F0" w14:textId="083182FB" w:rsidR="002A143E" w:rsidRPr="00F87593" w:rsidRDefault="006F53B0" w:rsidP="00B92B9C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570 pb</w:t>
            </w:r>
          </w:p>
        </w:tc>
        <w:tc>
          <w:tcPr>
            <w:tcW w:w="3402" w:type="dxa"/>
            <w:vMerge w:val="restart"/>
          </w:tcPr>
          <w:p w14:paraId="6576A27E" w14:textId="6ED75205" w:rsidR="002A143E" w:rsidRPr="00F87593" w:rsidRDefault="005E11BD" w:rsidP="00586987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Bannoehr</w:t>
            </w:r>
            <w:proofErr w:type="spellEnd"/>
            <w:r>
              <w:rPr>
                <w:rFonts w:ascii="Times New Roman" w:hAnsi="Times New Roman" w:cs="Times New Roman"/>
                <w:color w:val="auto"/>
              </w:rPr>
              <w:t xml:space="preserve"> et al., 2007)</w:t>
            </w:r>
          </w:p>
        </w:tc>
      </w:tr>
      <w:tr w:rsidR="006112B0" w:rsidRPr="00F87593" w14:paraId="26624A0E" w14:textId="77777777" w:rsidTr="00146E51">
        <w:trPr>
          <w:trHeight w:val="110"/>
        </w:trPr>
        <w:tc>
          <w:tcPr>
            <w:tcW w:w="2100" w:type="dxa"/>
            <w:vMerge/>
          </w:tcPr>
          <w:p w14:paraId="01DA24C7" w14:textId="77777777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28C1870A" w14:textId="3DF67A49" w:rsidR="002A143E" w:rsidRPr="00F87593" w:rsidRDefault="006F53B0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GCAGAACCTTTTGTTGAGAAGC</w:t>
            </w:r>
          </w:p>
        </w:tc>
        <w:tc>
          <w:tcPr>
            <w:tcW w:w="2693" w:type="dxa"/>
            <w:vMerge/>
          </w:tcPr>
          <w:p w14:paraId="23664C93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269467E4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6E7E2D1F" w14:textId="77777777" w:rsidTr="00146E51">
        <w:trPr>
          <w:trHeight w:val="160"/>
        </w:trPr>
        <w:tc>
          <w:tcPr>
            <w:tcW w:w="2100" w:type="dxa"/>
            <w:vMerge w:val="restart"/>
          </w:tcPr>
          <w:p w14:paraId="27A442C6" w14:textId="2974EB89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pn60</w:t>
            </w:r>
          </w:p>
        </w:tc>
        <w:tc>
          <w:tcPr>
            <w:tcW w:w="6259" w:type="dxa"/>
          </w:tcPr>
          <w:p w14:paraId="63A27DBE" w14:textId="75E07816" w:rsidR="002A143E" w:rsidRPr="00F87593" w:rsidRDefault="006F53B0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GCGACTGTACTTGCACAAGCA</w:t>
            </w:r>
          </w:p>
        </w:tc>
        <w:tc>
          <w:tcPr>
            <w:tcW w:w="2693" w:type="dxa"/>
            <w:vMerge w:val="restart"/>
          </w:tcPr>
          <w:p w14:paraId="6BBEDDBA" w14:textId="1A4E1B12" w:rsidR="002A143E" w:rsidRPr="00F87593" w:rsidRDefault="00586987" w:rsidP="00B92B9C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552 pb</w:t>
            </w:r>
          </w:p>
        </w:tc>
        <w:tc>
          <w:tcPr>
            <w:tcW w:w="3402" w:type="dxa"/>
            <w:vMerge w:val="restart"/>
          </w:tcPr>
          <w:p w14:paraId="144D2481" w14:textId="2528BEF2" w:rsidR="002A143E" w:rsidRPr="00F87593" w:rsidRDefault="005E11BD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nnoeh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07)</w:t>
            </w:r>
          </w:p>
        </w:tc>
      </w:tr>
      <w:tr w:rsidR="006112B0" w:rsidRPr="00F87593" w14:paraId="32D4B53B" w14:textId="77777777" w:rsidTr="00F32587">
        <w:trPr>
          <w:trHeight w:val="54"/>
        </w:trPr>
        <w:tc>
          <w:tcPr>
            <w:tcW w:w="2100" w:type="dxa"/>
            <w:vMerge/>
          </w:tcPr>
          <w:p w14:paraId="337DADA6" w14:textId="77777777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777B7F36" w14:textId="75D7968C" w:rsidR="002A143E" w:rsidRPr="00F87593" w:rsidRDefault="00586987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AACTGCAACCGCTGTAAATG</w:t>
            </w:r>
          </w:p>
        </w:tc>
        <w:tc>
          <w:tcPr>
            <w:tcW w:w="2693" w:type="dxa"/>
            <w:vMerge/>
          </w:tcPr>
          <w:p w14:paraId="57CC3426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4FF9879F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4C09D7A6" w14:textId="77777777" w:rsidTr="00146E51">
        <w:trPr>
          <w:trHeight w:val="150"/>
        </w:trPr>
        <w:tc>
          <w:tcPr>
            <w:tcW w:w="2100" w:type="dxa"/>
            <w:vMerge w:val="restart"/>
          </w:tcPr>
          <w:p w14:paraId="6D67AAE2" w14:textId="652EB33D" w:rsidR="002A143E" w:rsidRPr="00F87593" w:rsidRDefault="006045B4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  <w:r w:rsidR="002A143E"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f</w:t>
            </w:r>
            <w:proofErr w:type="spellEnd"/>
          </w:p>
        </w:tc>
        <w:tc>
          <w:tcPr>
            <w:tcW w:w="6259" w:type="dxa"/>
          </w:tcPr>
          <w:p w14:paraId="3D139E48" w14:textId="02938BE1" w:rsidR="002A143E" w:rsidRPr="00F87593" w:rsidRDefault="00586987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CAATGCCACAAACTCG</w:t>
            </w:r>
          </w:p>
        </w:tc>
        <w:tc>
          <w:tcPr>
            <w:tcW w:w="2693" w:type="dxa"/>
            <w:vMerge w:val="restart"/>
          </w:tcPr>
          <w:p w14:paraId="34AC0580" w14:textId="42A08786" w:rsidR="002A143E" w:rsidRPr="00F87593" w:rsidRDefault="00586987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00 pb</w:t>
            </w:r>
          </w:p>
        </w:tc>
        <w:tc>
          <w:tcPr>
            <w:tcW w:w="3402" w:type="dxa"/>
            <w:vMerge w:val="restart"/>
          </w:tcPr>
          <w:p w14:paraId="465BD511" w14:textId="4767ADBF" w:rsidR="002A143E" w:rsidRPr="00F87593" w:rsidRDefault="005E11BD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nnoeh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07)</w:t>
            </w:r>
          </w:p>
        </w:tc>
      </w:tr>
      <w:tr w:rsidR="006112B0" w:rsidRPr="00F87593" w14:paraId="101E6919" w14:textId="77777777" w:rsidTr="00146E51">
        <w:trPr>
          <w:trHeight w:val="120"/>
        </w:trPr>
        <w:tc>
          <w:tcPr>
            <w:tcW w:w="2100" w:type="dxa"/>
            <w:vMerge/>
          </w:tcPr>
          <w:p w14:paraId="70EFF51F" w14:textId="77777777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409B92FC" w14:textId="323AD2B7" w:rsidR="002A143E" w:rsidRPr="00F87593" w:rsidRDefault="00586987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GCTTCAGCGTAGTCTA</w:t>
            </w:r>
          </w:p>
        </w:tc>
        <w:tc>
          <w:tcPr>
            <w:tcW w:w="2693" w:type="dxa"/>
            <w:vMerge/>
          </w:tcPr>
          <w:p w14:paraId="2B62969B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00386F9C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7E153147" w14:textId="77777777" w:rsidTr="00146E51">
        <w:trPr>
          <w:trHeight w:val="160"/>
        </w:trPr>
        <w:tc>
          <w:tcPr>
            <w:tcW w:w="2100" w:type="dxa"/>
            <w:vMerge w:val="restart"/>
          </w:tcPr>
          <w:p w14:paraId="01FBE8AF" w14:textId="31D6FCE9" w:rsidR="002A143E" w:rsidRPr="00F87593" w:rsidRDefault="006045B4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</w:t>
            </w:r>
            <w:r w:rsidR="002A143E" w:rsidRPr="00F875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k</w:t>
            </w:r>
          </w:p>
        </w:tc>
        <w:tc>
          <w:tcPr>
            <w:tcW w:w="6259" w:type="dxa"/>
          </w:tcPr>
          <w:p w14:paraId="381A2DB5" w14:textId="6793F3A6" w:rsidR="002A143E" w:rsidRPr="00F87593" w:rsidRDefault="00B37629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CACCACTTCACAACCCAGCAAACT</w:t>
            </w:r>
          </w:p>
        </w:tc>
        <w:tc>
          <w:tcPr>
            <w:tcW w:w="2693" w:type="dxa"/>
            <w:vMerge w:val="restart"/>
          </w:tcPr>
          <w:p w14:paraId="5F585212" w14:textId="61FA9909" w:rsidR="002A143E" w:rsidRPr="00F87593" w:rsidRDefault="000A6BF5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80 bp</w:t>
            </w:r>
          </w:p>
        </w:tc>
        <w:tc>
          <w:tcPr>
            <w:tcW w:w="3402" w:type="dxa"/>
            <w:vMerge w:val="restart"/>
          </w:tcPr>
          <w:p w14:paraId="5A515ACC" w14:textId="1A80C503" w:rsidR="002A143E" w:rsidRPr="00F87593" w:rsidRDefault="005E11BD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lym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3)</w:t>
            </w:r>
            <w:r w:rsidR="00C16341" w:rsidRPr="00F875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6112B0" w:rsidRPr="00F87593" w14:paraId="25DDB2DA" w14:textId="77777777" w:rsidTr="00146E51">
        <w:trPr>
          <w:trHeight w:val="110"/>
        </w:trPr>
        <w:tc>
          <w:tcPr>
            <w:tcW w:w="2100" w:type="dxa"/>
            <w:vMerge/>
          </w:tcPr>
          <w:p w14:paraId="19F9D76C" w14:textId="77777777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259" w:type="dxa"/>
          </w:tcPr>
          <w:p w14:paraId="20CA1072" w14:textId="626F0F84" w:rsidR="002A143E" w:rsidRPr="00F87593" w:rsidRDefault="00B37629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AACCTTCTAATACACGCGCACGCA</w:t>
            </w:r>
          </w:p>
        </w:tc>
        <w:tc>
          <w:tcPr>
            <w:tcW w:w="2693" w:type="dxa"/>
            <w:vMerge/>
          </w:tcPr>
          <w:p w14:paraId="02E5A076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3E498770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466B4EFC" w14:textId="77777777" w:rsidTr="00146E51">
        <w:trPr>
          <w:trHeight w:val="190"/>
        </w:trPr>
        <w:tc>
          <w:tcPr>
            <w:tcW w:w="2100" w:type="dxa"/>
            <w:vMerge w:val="restart"/>
          </w:tcPr>
          <w:p w14:paraId="1E2090D5" w14:textId="680897FB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urA</w:t>
            </w:r>
            <w:proofErr w:type="spellEnd"/>
          </w:p>
        </w:tc>
        <w:tc>
          <w:tcPr>
            <w:tcW w:w="6259" w:type="dxa"/>
          </w:tcPr>
          <w:p w14:paraId="62610CD3" w14:textId="44F8EC6A" w:rsidR="002A143E" w:rsidRPr="00F87593" w:rsidRDefault="00B37629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GATTACTTCCAAGGTATGTTT</w:t>
            </w:r>
          </w:p>
        </w:tc>
        <w:tc>
          <w:tcPr>
            <w:tcW w:w="2693" w:type="dxa"/>
            <w:vMerge w:val="restart"/>
          </w:tcPr>
          <w:p w14:paraId="4035E580" w14:textId="2D0668DF" w:rsidR="002A143E" w:rsidRPr="00F87593" w:rsidRDefault="00B37629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90 bp</w:t>
            </w:r>
          </w:p>
        </w:tc>
        <w:tc>
          <w:tcPr>
            <w:tcW w:w="3402" w:type="dxa"/>
            <w:vMerge w:val="restart"/>
          </w:tcPr>
          <w:p w14:paraId="6EB23A16" w14:textId="5912D4C9" w:rsidR="002A143E" w:rsidRPr="00F87593" w:rsidRDefault="005E11BD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lym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,  2013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112B0" w:rsidRPr="00F87593" w14:paraId="60C9318D" w14:textId="77777777" w:rsidTr="00146E51">
        <w:trPr>
          <w:trHeight w:val="80"/>
        </w:trPr>
        <w:tc>
          <w:tcPr>
            <w:tcW w:w="2100" w:type="dxa"/>
            <w:vMerge/>
          </w:tcPr>
          <w:p w14:paraId="684E818D" w14:textId="77777777" w:rsidR="002A143E" w:rsidRPr="00F87593" w:rsidRDefault="002A143E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259" w:type="dxa"/>
          </w:tcPr>
          <w:p w14:paraId="26CCEED7" w14:textId="04BE9A23" w:rsidR="002A143E" w:rsidRPr="00F87593" w:rsidRDefault="00B37629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TCGATAGAGTTAATAGATAAGTC</w:t>
            </w:r>
          </w:p>
        </w:tc>
        <w:tc>
          <w:tcPr>
            <w:tcW w:w="2693" w:type="dxa"/>
            <w:vMerge/>
          </w:tcPr>
          <w:p w14:paraId="1EF3882C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7FBBC032" w14:textId="77777777" w:rsidR="002A143E" w:rsidRPr="00F87593" w:rsidRDefault="002A143E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34D6BE74" w14:textId="77777777" w:rsidTr="00146E51">
        <w:trPr>
          <w:trHeight w:val="140"/>
        </w:trPr>
        <w:tc>
          <w:tcPr>
            <w:tcW w:w="2100" w:type="dxa"/>
            <w:vMerge w:val="restart"/>
          </w:tcPr>
          <w:p w14:paraId="36D3D34A" w14:textId="7DEF3536" w:rsidR="00B92B9C" w:rsidRPr="00F87593" w:rsidRDefault="00B92B9C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ar</w:t>
            </w:r>
          </w:p>
        </w:tc>
        <w:tc>
          <w:tcPr>
            <w:tcW w:w="6259" w:type="dxa"/>
          </w:tcPr>
          <w:p w14:paraId="775D7BC5" w14:textId="7F5F9D6D" w:rsidR="00B92B9C" w:rsidRPr="00F87593" w:rsidRDefault="00B37629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GGATTTAGTCCAGTTCAAAATTT</w:t>
            </w:r>
          </w:p>
        </w:tc>
        <w:tc>
          <w:tcPr>
            <w:tcW w:w="2693" w:type="dxa"/>
            <w:vMerge w:val="restart"/>
          </w:tcPr>
          <w:p w14:paraId="5862361E" w14:textId="18F35606" w:rsidR="00B92B9C" w:rsidRPr="00F87593" w:rsidRDefault="00B37629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21 bp</w:t>
            </w:r>
          </w:p>
        </w:tc>
        <w:tc>
          <w:tcPr>
            <w:tcW w:w="3402" w:type="dxa"/>
            <w:vMerge w:val="restart"/>
          </w:tcPr>
          <w:p w14:paraId="4AC2F8FC" w14:textId="427A14E9" w:rsidR="00B92B9C" w:rsidRPr="00F87593" w:rsidRDefault="005E11BD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lym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,  2013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112B0" w:rsidRPr="00F87593" w14:paraId="234F26FC" w14:textId="77777777" w:rsidTr="00146E51">
        <w:trPr>
          <w:trHeight w:val="126"/>
        </w:trPr>
        <w:tc>
          <w:tcPr>
            <w:tcW w:w="2100" w:type="dxa"/>
            <w:vMerge/>
          </w:tcPr>
          <w:p w14:paraId="0D0FB4A1" w14:textId="77777777" w:rsidR="00B92B9C" w:rsidRPr="00F87593" w:rsidRDefault="00B92B9C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259" w:type="dxa"/>
          </w:tcPr>
          <w:p w14:paraId="2E913C3C" w14:textId="662273A9" w:rsidR="00B92B9C" w:rsidRPr="00F87593" w:rsidRDefault="00B37629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GAACCATTCGCCCCATGAA</w:t>
            </w:r>
          </w:p>
        </w:tc>
        <w:tc>
          <w:tcPr>
            <w:tcW w:w="2693" w:type="dxa"/>
            <w:vMerge/>
          </w:tcPr>
          <w:p w14:paraId="14C0A909" w14:textId="77777777" w:rsidR="00B92B9C" w:rsidRPr="00F87593" w:rsidRDefault="00B92B9C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3E216C93" w14:textId="77777777" w:rsidR="00B92B9C" w:rsidRPr="00F87593" w:rsidRDefault="00B92B9C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4D58A3D1" w14:textId="77777777" w:rsidTr="00146E51">
        <w:trPr>
          <w:trHeight w:val="130"/>
        </w:trPr>
        <w:tc>
          <w:tcPr>
            <w:tcW w:w="2100" w:type="dxa"/>
            <w:vMerge w:val="restart"/>
          </w:tcPr>
          <w:p w14:paraId="19F63557" w14:textId="0633DE45" w:rsidR="00B92B9C" w:rsidRPr="00F87593" w:rsidRDefault="00B92B9C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dh</w:t>
            </w:r>
            <w:proofErr w:type="spellEnd"/>
          </w:p>
        </w:tc>
        <w:tc>
          <w:tcPr>
            <w:tcW w:w="6259" w:type="dxa"/>
          </w:tcPr>
          <w:p w14:paraId="156901AE" w14:textId="557DD58E" w:rsidR="00B92B9C" w:rsidRPr="00F87593" w:rsidRDefault="00B37629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TGCGATAACAGGATGTGCTT</w:t>
            </w:r>
          </w:p>
        </w:tc>
        <w:tc>
          <w:tcPr>
            <w:tcW w:w="2693" w:type="dxa"/>
            <w:vMerge w:val="restart"/>
          </w:tcPr>
          <w:p w14:paraId="78723717" w14:textId="55C77E66" w:rsidR="00B92B9C" w:rsidRPr="00F87593" w:rsidRDefault="00B37629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8 bp</w:t>
            </w:r>
          </w:p>
        </w:tc>
        <w:tc>
          <w:tcPr>
            <w:tcW w:w="3402" w:type="dxa"/>
            <w:vMerge w:val="restart"/>
          </w:tcPr>
          <w:p w14:paraId="50B8671D" w14:textId="60810C14" w:rsidR="00B92B9C" w:rsidRPr="00F87593" w:rsidRDefault="005E11BD" w:rsidP="00B37629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Solyman</w:t>
            </w:r>
            <w:proofErr w:type="spellEnd"/>
            <w:r>
              <w:rPr>
                <w:rFonts w:ascii="Times New Roman" w:hAnsi="Times New Roman" w:cs="Times New Roman"/>
                <w:color w:val="auto"/>
              </w:rPr>
              <w:t xml:space="preserve"> et al.</w:t>
            </w:r>
            <w:proofErr w:type="gramStart"/>
            <w:r>
              <w:rPr>
                <w:rFonts w:ascii="Times New Roman" w:hAnsi="Times New Roman" w:cs="Times New Roman"/>
                <w:color w:val="auto"/>
              </w:rPr>
              <w:t>,  2013</w:t>
            </w:r>
            <w:proofErr w:type="gramEnd"/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:rsidR="006112B0" w:rsidRPr="00F87593" w14:paraId="1CE8C869" w14:textId="77777777" w:rsidTr="00146E51">
        <w:trPr>
          <w:trHeight w:val="136"/>
        </w:trPr>
        <w:tc>
          <w:tcPr>
            <w:tcW w:w="2100" w:type="dxa"/>
            <w:vMerge/>
          </w:tcPr>
          <w:p w14:paraId="046A202B" w14:textId="77777777" w:rsidR="00B92B9C" w:rsidRPr="00F87593" w:rsidRDefault="00B92B9C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7660CF36" w14:textId="3D0EB724" w:rsidR="00B92B9C" w:rsidRPr="00F87593" w:rsidRDefault="00B37629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CTTCTCATGATTCACCGGC</w:t>
            </w:r>
          </w:p>
        </w:tc>
        <w:tc>
          <w:tcPr>
            <w:tcW w:w="2693" w:type="dxa"/>
            <w:vMerge/>
          </w:tcPr>
          <w:p w14:paraId="7AFA304B" w14:textId="77777777" w:rsidR="00B92B9C" w:rsidRPr="00F87593" w:rsidRDefault="00B92B9C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6B1B99D1" w14:textId="77777777" w:rsidR="00B92B9C" w:rsidRPr="00F87593" w:rsidRDefault="00B92B9C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3F0C" w:rsidRPr="00F87593" w14:paraId="076BF809" w14:textId="77777777" w:rsidTr="002939F3">
        <w:trPr>
          <w:trHeight w:val="136"/>
        </w:trPr>
        <w:tc>
          <w:tcPr>
            <w:tcW w:w="14454" w:type="dxa"/>
            <w:gridSpan w:val="4"/>
          </w:tcPr>
          <w:p w14:paraId="71273011" w14:textId="32AF078F" w:rsidR="00053F0C" w:rsidRPr="00F87593" w:rsidRDefault="00053F0C" w:rsidP="00053F0C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875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phylococcal</w:t>
            </w:r>
            <w:proofErr w:type="spellEnd"/>
            <w:r w:rsidRPr="00F875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875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tein</w:t>
            </w:r>
            <w:proofErr w:type="spellEnd"/>
            <w:r w:rsidRPr="00F875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 typing</w:t>
            </w:r>
          </w:p>
        </w:tc>
      </w:tr>
      <w:tr w:rsidR="00053F0C" w:rsidRPr="00F87593" w14:paraId="3ED609D1" w14:textId="77777777" w:rsidTr="00053F0C">
        <w:trPr>
          <w:trHeight w:val="120"/>
        </w:trPr>
        <w:tc>
          <w:tcPr>
            <w:tcW w:w="2100" w:type="dxa"/>
            <w:vMerge w:val="restart"/>
          </w:tcPr>
          <w:p w14:paraId="55F30228" w14:textId="11451EE2" w:rsidR="00053F0C" w:rsidRPr="00F87593" w:rsidRDefault="00053F0C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a</w:t>
            </w:r>
          </w:p>
        </w:tc>
        <w:tc>
          <w:tcPr>
            <w:tcW w:w="6259" w:type="dxa"/>
          </w:tcPr>
          <w:p w14:paraId="66A69C1C" w14:textId="5BFB8613" w:rsidR="00053F0C" w:rsidRPr="00F87593" w:rsidRDefault="00053F0C" w:rsidP="006045B4">
            <w:pPr>
              <w:spacing w:line="25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AGACGATCCTTCGGTGAGC</w:t>
            </w:r>
          </w:p>
        </w:tc>
        <w:tc>
          <w:tcPr>
            <w:tcW w:w="2693" w:type="dxa"/>
            <w:vMerge w:val="restart"/>
          </w:tcPr>
          <w:p w14:paraId="20BFC760" w14:textId="5C015BEB" w:rsidR="00053F0C" w:rsidRPr="00F87593" w:rsidRDefault="00053F0C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</w:rPr>
              <w:t>Hypervariable</w:t>
            </w:r>
            <w:proofErr w:type="spellEnd"/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  <w:vMerge w:val="restart"/>
          </w:tcPr>
          <w:p w14:paraId="7850623F" w14:textId="51B94883" w:rsidR="00053F0C" w:rsidRPr="00F87593" w:rsidRDefault="005E11BD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rms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03)</w:t>
            </w:r>
          </w:p>
        </w:tc>
      </w:tr>
      <w:tr w:rsidR="00053F0C" w:rsidRPr="00F87593" w14:paraId="4A003EF7" w14:textId="77777777" w:rsidTr="00146E51">
        <w:trPr>
          <w:trHeight w:val="150"/>
        </w:trPr>
        <w:tc>
          <w:tcPr>
            <w:tcW w:w="2100" w:type="dxa"/>
            <w:vMerge/>
          </w:tcPr>
          <w:p w14:paraId="56D0ED9C" w14:textId="77777777" w:rsidR="00053F0C" w:rsidRPr="00F87593" w:rsidRDefault="00053F0C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28386EC9" w14:textId="5C6BC130" w:rsidR="00053F0C" w:rsidRPr="00F87593" w:rsidRDefault="00053F0C" w:rsidP="006045B4">
            <w:pPr>
              <w:spacing w:line="25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GCTTTTGCAATGTCATTTACTG</w:t>
            </w:r>
          </w:p>
        </w:tc>
        <w:tc>
          <w:tcPr>
            <w:tcW w:w="2693" w:type="dxa"/>
            <w:vMerge/>
          </w:tcPr>
          <w:p w14:paraId="17FEEB31" w14:textId="77777777" w:rsidR="00053F0C" w:rsidRPr="00F87593" w:rsidRDefault="00053F0C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299165EF" w14:textId="77777777" w:rsidR="00053F0C" w:rsidRPr="00F87593" w:rsidRDefault="00053F0C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7F110124" w14:textId="77777777" w:rsidTr="00E54942">
        <w:trPr>
          <w:trHeight w:val="130"/>
        </w:trPr>
        <w:tc>
          <w:tcPr>
            <w:tcW w:w="14454" w:type="dxa"/>
            <w:gridSpan w:val="4"/>
          </w:tcPr>
          <w:p w14:paraId="6F4D2F00" w14:textId="2263DCE6" w:rsidR="00B171B0" w:rsidRPr="00F87593" w:rsidRDefault="00B171B0" w:rsidP="00B171B0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proofErr w:type="spellStart"/>
            <w:r w:rsidRPr="00F87593">
              <w:rPr>
                <w:rFonts w:ascii="Times New Roman" w:hAnsi="Times New Roman" w:cs="Times New Roman"/>
                <w:b/>
                <w:color w:val="auto"/>
              </w:rPr>
              <w:t>SCC</w:t>
            </w:r>
            <w:r w:rsidRPr="00F87593">
              <w:rPr>
                <w:rFonts w:ascii="Times New Roman" w:hAnsi="Times New Roman" w:cs="Times New Roman"/>
                <w:b/>
                <w:i/>
                <w:color w:val="auto"/>
              </w:rPr>
              <w:t>mec</w:t>
            </w:r>
            <w:proofErr w:type="spellEnd"/>
            <w:r w:rsidRPr="00F87593">
              <w:rPr>
                <w:rFonts w:ascii="Times New Roman" w:hAnsi="Times New Roman" w:cs="Times New Roman"/>
                <w:b/>
                <w:color w:val="auto"/>
              </w:rPr>
              <w:t xml:space="preserve"> </w:t>
            </w:r>
            <w:proofErr w:type="spellStart"/>
            <w:r w:rsidRPr="00F87593">
              <w:rPr>
                <w:rFonts w:ascii="Times New Roman" w:hAnsi="Times New Roman" w:cs="Times New Roman"/>
                <w:b/>
                <w:color w:val="auto"/>
              </w:rPr>
              <w:t>types</w:t>
            </w:r>
            <w:proofErr w:type="spellEnd"/>
          </w:p>
        </w:tc>
      </w:tr>
      <w:tr w:rsidR="006112B0" w:rsidRPr="00F87593" w14:paraId="053BD9E0" w14:textId="77777777" w:rsidTr="00146E51">
        <w:trPr>
          <w:trHeight w:val="130"/>
        </w:trPr>
        <w:tc>
          <w:tcPr>
            <w:tcW w:w="2100" w:type="dxa"/>
            <w:vMerge w:val="restart"/>
          </w:tcPr>
          <w:p w14:paraId="3592A0D6" w14:textId="1FF3F172" w:rsidR="00B92B9C" w:rsidRPr="00F87593" w:rsidRDefault="00B92B9C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CCmecI</w:t>
            </w:r>
            <w:proofErr w:type="spellEnd"/>
          </w:p>
        </w:tc>
        <w:tc>
          <w:tcPr>
            <w:tcW w:w="6259" w:type="dxa"/>
          </w:tcPr>
          <w:p w14:paraId="5530F3E8" w14:textId="37CA79F0" w:rsidR="00B92B9C" w:rsidRPr="00F87593" w:rsidRDefault="003F773D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GCTTTAAAGAGTGTCGTTACAGG</w:t>
            </w:r>
          </w:p>
        </w:tc>
        <w:tc>
          <w:tcPr>
            <w:tcW w:w="2693" w:type="dxa"/>
            <w:vMerge w:val="restart"/>
          </w:tcPr>
          <w:p w14:paraId="5209E4AC" w14:textId="0B4A30D6" w:rsidR="00B92B9C" w:rsidRPr="00F87593" w:rsidRDefault="003F773D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13 bp</w:t>
            </w:r>
          </w:p>
        </w:tc>
        <w:tc>
          <w:tcPr>
            <w:tcW w:w="3402" w:type="dxa"/>
            <w:vMerge w:val="restart"/>
          </w:tcPr>
          <w:p w14:paraId="609668B5" w14:textId="4C1F9CFC" w:rsidR="00B92B9C" w:rsidRPr="00F87593" w:rsidRDefault="005E11BD" w:rsidP="00D352B4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Zhang et al., 2005)</w:t>
            </w:r>
          </w:p>
        </w:tc>
      </w:tr>
      <w:tr w:rsidR="006112B0" w:rsidRPr="00F87593" w14:paraId="43E6316F" w14:textId="77777777" w:rsidTr="00146E51">
        <w:trPr>
          <w:trHeight w:val="140"/>
        </w:trPr>
        <w:tc>
          <w:tcPr>
            <w:tcW w:w="2100" w:type="dxa"/>
            <w:vMerge/>
          </w:tcPr>
          <w:p w14:paraId="288B6359" w14:textId="77777777" w:rsidR="00B92B9C" w:rsidRPr="00F87593" w:rsidRDefault="00B92B9C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066F27D9" w14:textId="1D8BE1CC" w:rsidR="00B92B9C" w:rsidRPr="00F87593" w:rsidRDefault="003F773D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GTTCTCTCATAGTATGACGTCC</w:t>
            </w:r>
          </w:p>
        </w:tc>
        <w:tc>
          <w:tcPr>
            <w:tcW w:w="2693" w:type="dxa"/>
            <w:vMerge/>
          </w:tcPr>
          <w:p w14:paraId="7158737D" w14:textId="77777777" w:rsidR="00B92B9C" w:rsidRPr="00F87593" w:rsidRDefault="00B92B9C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6953836F" w14:textId="77777777" w:rsidR="00B92B9C" w:rsidRPr="00F87593" w:rsidRDefault="00B92B9C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7B95BD4B" w14:textId="77777777" w:rsidTr="00146E51">
        <w:trPr>
          <w:trHeight w:val="150"/>
        </w:trPr>
        <w:tc>
          <w:tcPr>
            <w:tcW w:w="2100" w:type="dxa"/>
            <w:vMerge w:val="restart"/>
          </w:tcPr>
          <w:p w14:paraId="66967C7C" w14:textId="35267410" w:rsidR="00B92B9C" w:rsidRPr="00F87593" w:rsidRDefault="00B92B9C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CCmecII</w:t>
            </w:r>
            <w:proofErr w:type="spellEnd"/>
          </w:p>
        </w:tc>
        <w:tc>
          <w:tcPr>
            <w:tcW w:w="6259" w:type="dxa"/>
          </w:tcPr>
          <w:p w14:paraId="36328201" w14:textId="02879A83" w:rsidR="00B92B9C" w:rsidRPr="00F87593" w:rsidRDefault="003F773D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CGTTGAAGATGATGAAGCG</w:t>
            </w:r>
          </w:p>
        </w:tc>
        <w:tc>
          <w:tcPr>
            <w:tcW w:w="2693" w:type="dxa"/>
            <w:vMerge w:val="restart"/>
          </w:tcPr>
          <w:p w14:paraId="4AB23BDA" w14:textId="418A368A" w:rsidR="00B92B9C" w:rsidRPr="00F87593" w:rsidRDefault="003F773D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8 bp</w:t>
            </w:r>
          </w:p>
        </w:tc>
        <w:tc>
          <w:tcPr>
            <w:tcW w:w="3402" w:type="dxa"/>
            <w:vMerge w:val="restart"/>
          </w:tcPr>
          <w:p w14:paraId="32AEEBB8" w14:textId="73D64FC1" w:rsidR="00B92B9C" w:rsidRPr="00F87593" w:rsidRDefault="005E11BD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Zhang et al., 2005)</w:t>
            </w:r>
          </w:p>
        </w:tc>
      </w:tr>
      <w:tr w:rsidR="006112B0" w:rsidRPr="00F87593" w14:paraId="02AEF4C1" w14:textId="77777777" w:rsidTr="00146E51">
        <w:trPr>
          <w:trHeight w:val="120"/>
        </w:trPr>
        <w:tc>
          <w:tcPr>
            <w:tcW w:w="2100" w:type="dxa"/>
            <w:vMerge/>
          </w:tcPr>
          <w:p w14:paraId="3730AA5B" w14:textId="77777777" w:rsidR="00B92B9C" w:rsidRPr="00F87593" w:rsidRDefault="00B92B9C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610426B2" w14:textId="55EE65B7" w:rsidR="00B92B9C" w:rsidRPr="00F87593" w:rsidRDefault="003F773D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CGAAATCAATGGTTAATGGACC</w:t>
            </w:r>
          </w:p>
        </w:tc>
        <w:tc>
          <w:tcPr>
            <w:tcW w:w="2693" w:type="dxa"/>
            <w:vMerge/>
          </w:tcPr>
          <w:p w14:paraId="774D58FF" w14:textId="77777777" w:rsidR="00B92B9C" w:rsidRPr="00F87593" w:rsidRDefault="00B92B9C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6D5C22C6" w14:textId="77777777" w:rsidR="00B92B9C" w:rsidRPr="00F87593" w:rsidRDefault="00B92B9C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23436F70" w14:textId="77777777" w:rsidTr="00146E51">
        <w:trPr>
          <w:trHeight w:val="120"/>
        </w:trPr>
        <w:tc>
          <w:tcPr>
            <w:tcW w:w="2100" w:type="dxa"/>
            <w:vMerge w:val="restart"/>
          </w:tcPr>
          <w:p w14:paraId="62767C62" w14:textId="157C9779" w:rsidR="00B92B9C" w:rsidRPr="00F87593" w:rsidRDefault="00B92B9C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CCmecIII</w:t>
            </w:r>
            <w:proofErr w:type="spellEnd"/>
          </w:p>
        </w:tc>
        <w:tc>
          <w:tcPr>
            <w:tcW w:w="6259" w:type="dxa"/>
          </w:tcPr>
          <w:p w14:paraId="768EAD6A" w14:textId="773C63E3" w:rsidR="00B92B9C" w:rsidRPr="00F87593" w:rsidRDefault="003F773D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CCATATTGTGTACGATGCG</w:t>
            </w:r>
          </w:p>
        </w:tc>
        <w:tc>
          <w:tcPr>
            <w:tcW w:w="2693" w:type="dxa"/>
            <w:vMerge w:val="restart"/>
          </w:tcPr>
          <w:p w14:paraId="5A9FB856" w14:textId="5F33ED2A" w:rsidR="00B92B9C" w:rsidRPr="00F87593" w:rsidRDefault="003F773D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0 bp</w:t>
            </w:r>
          </w:p>
        </w:tc>
        <w:tc>
          <w:tcPr>
            <w:tcW w:w="3402" w:type="dxa"/>
            <w:vMerge w:val="restart"/>
          </w:tcPr>
          <w:p w14:paraId="3C6FACC2" w14:textId="7FBE81A4" w:rsidR="00B92B9C" w:rsidRPr="00F87593" w:rsidRDefault="005E11BD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Zhang et al., 2005)</w:t>
            </w:r>
          </w:p>
        </w:tc>
      </w:tr>
      <w:tr w:rsidR="006112B0" w:rsidRPr="00F87593" w14:paraId="39E8930F" w14:textId="77777777" w:rsidTr="00146E51">
        <w:trPr>
          <w:trHeight w:val="150"/>
        </w:trPr>
        <w:tc>
          <w:tcPr>
            <w:tcW w:w="2100" w:type="dxa"/>
            <w:vMerge/>
          </w:tcPr>
          <w:p w14:paraId="6DAC6FB1" w14:textId="77777777" w:rsidR="00B92B9C" w:rsidRPr="00F87593" w:rsidRDefault="00B92B9C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0B45CFEA" w14:textId="333CED70" w:rsidR="00B92B9C" w:rsidRPr="00F87593" w:rsidRDefault="003F773D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CCTTAGTTGTCGTAACAGATCG</w:t>
            </w:r>
          </w:p>
        </w:tc>
        <w:tc>
          <w:tcPr>
            <w:tcW w:w="2693" w:type="dxa"/>
            <w:vMerge/>
          </w:tcPr>
          <w:p w14:paraId="10460C2B" w14:textId="77777777" w:rsidR="00B92B9C" w:rsidRPr="00F87593" w:rsidRDefault="00B92B9C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6A4D7E06" w14:textId="77777777" w:rsidR="00B92B9C" w:rsidRPr="00F87593" w:rsidRDefault="00B92B9C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7BC43D63" w14:textId="77777777" w:rsidTr="00146E51">
        <w:trPr>
          <w:trHeight w:val="126"/>
        </w:trPr>
        <w:tc>
          <w:tcPr>
            <w:tcW w:w="2100" w:type="dxa"/>
            <w:vMerge w:val="restart"/>
          </w:tcPr>
          <w:p w14:paraId="595FD81B" w14:textId="25399217" w:rsidR="00B92B9C" w:rsidRPr="00F87593" w:rsidRDefault="00B92B9C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CCmecIVa</w:t>
            </w:r>
            <w:proofErr w:type="spellEnd"/>
          </w:p>
        </w:tc>
        <w:tc>
          <w:tcPr>
            <w:tcW w:w="6259" w:type="dxa"/>
          </w:tcPr>
          <w:p w14:paraId="4CF256D4" w14:textId="4126A7CC" w:rsidR="00B92B9C" w:rsidRPr="00F87593" w:rsidRDefault="002155B1" w:rsidP="002155B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F87593">
              <w:rPr>
                <w:rFonts w:ascii="Times New Roman" w:hAnsi="Times New Roman" w:cs="Times New Roman"/>
                <w:color w:val="auto"/>
              </w:rPr>
              <w:t>F: GCCTTATTCGAAGAAACCG</w:t>
            </w:r>
          </w:p>
        </w:tc>
        <w:tc>
          <w:tcPr>
            <w:tcW w:w="2693" w:type="dxa"/>
            <w:vMerge w:val="restart"/>
          </w:tcPr>
          <w:p w14:paraId="07F9E6C0" w14:textId="7056AAF6" w:rsidR="00B92B9C" w:rsidRPr="00F87593" w:rsidRDefault="002155B1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76 bp</w:t>
            </w:r>
          </w:p>
        </w:tc>
        <w:tc>
          <w:tcPr>
            <w:tcW w:w="3402" w:type="dxa"/>
            <w:vMerge w:val="restart"/>
          </w:tcPr>
          <w:p w14:paraId="1915FE2A" w14:textId="4A806B63" w:rsidR="00B92B9C" w:rsidRPr="00F87593" w:rsidRDefault="005E11BD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Zhang et al., 2005)</w:t>
            </w:r>
          </w:p>
        </w:tc>
      </w:tr>
      <w:tr w:rsidR="006112B0" w:rsidRPr="00F87593" w14:paraId="7CB1F258" w14:textId="77777777" w:rsidTr="00146E51">
        <w:trPr>
          <w:trHeight w:val="140"/>
        </w:trPr>
        <w:tc>
          <w:tcPr>
            <w:tcW w:w="2100" w:type="dxa"/>
            <w:vMerge/>
          </w:tcPr>
          <w:p w14:paraId="420C042F" w14:textId="77777777" w:rsidR="00B92B9C" w:rsidRPr="00F87593" w:rsidRDefault="00B92B9C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6209687F" w14:textId="35F4D544" w:rsidR="00B92B9C" w:rsidRPr="00F87593" w:rsidRDefault="002155B1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CTACTCTTCTGAAAAGCGTCG</w:t>
            </w:r>
          </w:p>
        </w:tc>
        <w:tc>
          <w:tcPr>
            <w:tcW w:w="2693" w:type="dxa"/>
            <w:vMerge/>
          </w:tcPr>
          <w:p w14:paraId="1DFABFC8" w14:textId="77777777" w:rsidR="00B92B9C" w:rsidRPr="00F87593" w:rsidRDefault="00B92B9C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379C27DC" w14:textId="77777777" w:rsidR="00B92B9C" w:rsidRPr="00F87593" w:rsidRDefault="00B92B9C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48B33DE2" w14:textId="77777777" w:rsidTr="00146E51">
        <w:trPr>
          <w:trHeight w:val="130"/>
        </w:trPr>
        <w:tc>
          <w:tcPr>
            <w:tcW w:w="2100" w:type="dxa"/>
            <w:vMerge w:val="restart"/>
          </w:tcPr>
          <w:p w14:paraId="512C0A38" w14:textId="75711382" w:rsidR="00B92B9C" w:rsidRPr="00F87593" w:rsidRDefault="00B92B9C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CCmecIVb</w:t>
            </w:r>
            <w:proofErr w:type="spellEnd"/>
          </w:p>
        </w:tc>
        <w:tc>
          <w:tcPr>
            <w:tcW w:w="6259" w:type="dxa"/>
          </w:tcPr>
          <w:p w14:paraId="2190EF78" w14:textId="66624F64" w:rsidR="00B92B9C" w:rsidRPr="00F87593" w:rsidRDefault="002155B1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TCTGGAATTACTTCAGCTGC</w:t>
            </w:r>
          </w:p>
        </w:tc>
        <w:tc>
          <w:tcPr>
            <w:tcW w:w="2693" w:type="dxa"/>
            <w:vMerge w:val="restart"/>
          </w:tcPr>
          <w:p w14:paraId="503FA25D" w14:textId="535C1F40" w:rsidR="00B92B9C" w:rsidRPr="00F87593" w:rsidRDefault="002155B1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93 bp</w:t>
            </w:r>
          </w:p>
        </w:tc>
        <w:tc>
          <w:tcPr>
            <w:tcW w:w="3402" w:type="dxa"/>
            <w:vMerge w:val="restart"/>
          </w:tcPr>
          <w:p w14:paraId="3444A679" w14:textId="3BA483B7" w:rsidR="00B92B9C" w:rsidRPr="00F87593" w:rsidRDefault="005E11BD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Zhang et al., 2005)</w:t>
            </w:r>
          </w:p>
        </w:tc>
      </w:tr>
      <w:tr w:rsidR="006112B0" w:rsidRPr="00F87593" w14:paraId="4D70F7E7" w14:textId="77777777" w:rsidTr="00146E51">
        <w:trPr>
          <w:trHeight w:val="136"/>
        </w:trPr>
        <w:tc>
          <w:tcPr>
            <w:tcW w:w="2100" w:type="dxa"/>
            <w:vMerge/>
          </w:tcPr>
          <w:p w14:paraId="63CAF2F4" w14:textId="77777777" w:rsidR="00B92B9C" w:rsidRPr="00F87593" w:rsidRDefault="00B92B9C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7BD7657C" w14:textId="1098FF11" w:rsidR="00B92B9C" w:rsidRPr="00F87593" w:rsidRDefault="002155B1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AAACAATATTGCTCTCCCTC</w:t>
            </w:r>
          </w:p>
        </w:tc>
        <w:tc>
          <w:tcPr>
            <w:tcW w:w="2693" w:type="dxa"/>
            <w:vMerge/>
          </w:tcPr>
          <w:p w14:paraId="115D4700" w14:textId="77777777" w:rsidR="00B92B9C" w:rsidRPr="00F87593" w:rsidRDefault="00B92B9C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427995B4" w14:textId="77777777" w:rsidR="00B92B9C" w:rsidRPr="00F87593" w:rsidRDefault="00B92B9C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4CBA7DB2" w14:textId="77777777" w:rsidTr="00146E51">
        <w:trPr>
          <w:trHeight w:val="140"/>
        </w:trPr>
        <w:tc>
          <w:tcPr>
            <w:tcW w:w="2100" w:type="dxa"/>
            <w:vMerge w:val="restart"/>
          </w:tcPr>
          <w:p w14:paraId="52AD88BD" w14:textId="0A0B7D75" w:rsidR="00B92B9C" w:rsidRPr="00F87593" w:rsidRDefault="00B92B9C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CCmecIVc</w:t>
            </w:r>
            <w:proofErr w:type="spellEnd"/>
          </w:p>
        </w:tc>
        <w:tc>
          <w:tcPr>
            <w:tcW w:w="6259" w:type="dxa"/>
          </w:tcPr>
          <w:p w14:paraId="6663A49B" w14:textId="78A6F7A7" w:rsidR="00B92B9C" w:rsidRPr="00F87593" w:rsidRDefault="00D352B4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ACAATATTTGTATTATCGGAGAGC</w:t>
            </w:r>
          </w:p>
        </w:tc>
        <w:tc>
          <w:tcPr>
            <w:tcW w:w="2693" w:type="dxa"/>
            <w:vMerge w:val="restart"/>
          </w:tcPr>
          <w:p w14:paraId="17AEC85F" w14:textId="0118505D" w:rsidR="00B92B9C" w:rsidRPr="00F87593" w:rsidRDefault="00D352B4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0 bp</w:t>
            </w:r>
          </w:p>
        </w:tc>
        <w:tc>
          <w:tcPr>
            <w:tcW w:w="3402" w:type="dxa"/>
            <w:vMerge w:val="restart"/>
          </w:tcPr>
          <w:p w14:paraId="274993DE" w14:textId="315DD9A6" w:rsidR="00B92B9C" w:rsidRPr="00F87593" w:rsidRDefault="005E11BD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Zhang et al., 2005)</w:t>
            </w:r>
          </w:p>
        </w:tc>
      </w:tr>
      <w:tr w:rsidR="006112B0" w:rsidRPr="00F87593" w14:paraId="07DBDB1F" w14:textId="77777777" w:rsidTr="00146E51">
        <w:trPr>
          <w:trHeight w:val="130"/>
        </w:trPr>
        <w:tc>
          <w:tcPr>
            <w:tcW w:w="2100" w:type="dxa"/>
            <w:vMerge/>
          </w:tcPr>
          <w:p w14:paraId="23641813" w14:textId="77777777" w:rsidR="00B92B9C" w:rsidRPr="00F87593" w:rsidRDefault="00B92B9C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51FC44FA" w14:textId="06E58CE5" w:rsidR="00B92B9C" w:rsidRPr="00F87593" w:rsidRDefault="00D352B4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TTGGTATGAGGTATTGCTGG</w:t>
            </w:r>
          </w:p>
        </w:tc>
        <w:tc>
          <w:tcPr>
            <w:tcW w:w="2693" w:type="dxa"/>
            <w:vMerge/>
          </w:tcPr>
          <w:p w14:paraId="55EF0DE0" w14:textId="77777777" w:rsidR="00B92B9C" w:rsidRPr="00F87593" w:rsidRDefault="00B92B9C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4EF42929" w14:textId="77777777" w:rsidR="00B92B9C" w:rsidRPr="00F87593" w:rsidRDefault="00B92B9C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1D37FD37" w14:textId="77777777" w:rsidTr="00146E51">
        <w:trPr>
          <w:trHeight w:val="150"/>
        </w:trPr>
        <w:tc>
          <w:tcPr>
            <w:tcW w:w="2100" w:type="dxa"/>
            <w:vMerge w:val="restart"/>
          </w:tcPr>
          <w:p w14:paraId="3D748825" w14:textId="4B93058B" w:rsidR="00D352B4" w:rsidRPr="00F87593" w:rsidRDefault="00D352B4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CCmecIVd</w:t>
            </w:r>
            <w:proofErr w:type="spellEnd"/>
          </w:p>
        </w:tc>
        <w:tc>
          <w:tcPr>
            <w:tcW w:w="6259" w:type="dxa"/>
          </w:tcPr>
          <w:p w14:paraId="3A97D2E7" w14:textId="700AA5D0" w:rsidR="00D352B4" w:rsidRPr="00F87593" w:rsidRDefault="00D352B4" w:rsidP="006045B4">
            <w:pPr>
              <w:spacing w:line="25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CTCAAAATACGGACCCCAATACA</w:t>
            </w:r>
          </w:p>
        </w:tc>
        <w:tc>
          <w:tcPr>
            <w:tcW w:w="2693" w:type="dxa"/>
            <w:vMerge w:val="restart"/>
          </w:tcPr>
          <w:p w14:paraId="6D82AB20" w14:textId="5D9BC4B2" w:rsidR="00D352B4" w:rsidRPr="00F87593" w:rsidRDefault="00D352B4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81 bp</w:t>
            </w:r>
          </w:p>
        </w:tc>
        <w:tc>
          <w:tcPr>
            <w:tcW w:w="3402" w:type="dxa"/>
            <w:vMerge w:val="restart"/>
          </w:tcPr>
          <w:p w14:paraId="48EBE834" w14:textId="78738ACB" w:rsidR="00D352B4" w:rsidRPr="00F87593" w:rsidRDefault="005E11BD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Zhang et al., 2005)</w:t>
            </w:r>
          </w:p>
        </w:tc>
      </w:tr>
      <w:tr w:rsidR="006112B0" w:rsidRPr="00F87593" w14:paraId="5328AC93" w14:textId="77777777" w:rsidTr="00146E51">
        <w:trPr>
          <w:trHeight w:val="120"/>
        </w:trPr>
        <w:tc>
          <w:tcPr>
            <w:tcW w:w="2100" w:type="dxa"/>
            <w:vMerge/>
          </w:tcPr>
          <w:p w14:paraId="15F6F18C" w14:textId="77777777" w:rsidR="00D352B4" w:rsidRPr="00F87593" w:rsidRDefault="00D352B4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3D9D387D" w14:textId="5E82ACEA" w:rsidR="00D352B4" w:rsidRPr="00F87593" w:rsidRDefault="00D352B4" w:rsidP="006045B4">
            <w:pPr>
              <w:spacing w:line="25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TGCTCCAGTAATTGCTAAAG</w:t>
            </w:r>
          </w:p>
        </w:tc>
        <w:tc>
          <w:tcPr>
            <w:tcW w:w="2693" w:type="dxa"/>
            <w:vMerge/>
          </w:tcPr>
          <w:p w14:paraId="538CE8D4" w14:textId="77777777" w:rsidR="00D352B4" w:rsidRPr="00F87593" w:rsidRDefault="00D352B4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5FCCE98D" w14:textId="77777777" w:rsidR="00D352B4" w:rsidRPr="00F87593" w:rsidRDefault="00D352B4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7B7FB84A" w14:textId="77777777" w:rsidTr="00146E51">
        <w:trPr>
          <w:trHeight w:val="130"/>
        </w:trPr>
        <w:tc>
          <w:tcPr>
            <w:tcW w:w="2100" w:type="dxa"/>
            <w:vMerge w:val="restart"/>
          </w:tcPr>
          <w:p w14:paraId="43D86EAF" w14:textId="08AE70E5" w:rsidR="00B92B9C" w:rsidRPr="00F87593" w:rsidRDefault="00B92B9C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875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CCmecV</w:t>
            </w:r>
            <w:proofErr w:type="spellEnd"/>
          </w:p>
        </w:tc>
        <w:tc>
          <w:tcPr>
            <w:tcW w:w="6259" w:type="dxa"/>
          </w:tcPr>
          <w:p w14:paraId="611B1A45" w14:textId="6677E534" w:rsidR="00B92B9C" w:rsidRPr="00F87593" w:rsidRDefault="00D352B4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F: GAACATTGTTACTTAAATGAGCG</w:t>
            </w:r>
          </w:p>
        </w:tc>
        <w:tc>
          <w:tcPr>
            <w:tcW w:w="2693" w:type="dxa"/>
            <w:vMerge w:val="restart"/>
          </w:tcPr>
          <w:p w14:paraId="67CBBC14" w14:textId="3FF4B989" w:rsidR="00B92B9C" w:rsidRPr="00F87593" w:rsidRDefault="00D352B4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5 bp</w:t>
            </w:r>
          </w:p>
        </w:tc>
        <w:tc>
          <w:tcPr>
            <w:tcW w:w="3402" w:type="dxa"/>
            <w:vMerge w:val="restart"/>
          </w:tcPr>
          <w:p w14:paraId="0DFB4481" w14:textId="03A0979E" w:rsidR="00B92B9C" w:rsidRPr="00F87593" w:rsidRDefault="005E11BD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Zhang et al., 2005)</w:t>
            </w:r>
          </w:p>
        </w:tc>
      </w:tr>
      <w:tr w:rsidR="006112B0" w:rsidRPr="00F87593" w14:paraId="17F8A107" w14:textId="77777777" w:rsidTr="00146E51">
        <w:trPr>
          <w:trHeight w:val="140"/>
        </w:trPr>
        <w:tc>
          <w:tcPr>
            <w:tcW w:w="2100" w:type="dxa"/>
            <w:vMerge/>
          </w:tcPr>
          <w:p w14:paraId="415DF290" w14:textId="77777777" w:rsidR="00B92B9C" w:rsidRPr="00F87593" w:rsidRDefault="00B92B9C" w:rsidP="00B92B9C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4C2F59E0" w14:textId="0A69F6A2" w:rsidR="00B92B9C" w:rsidRPr="00F87593" w:rsidRDefault="00D352B4" w:rsidP="006045B4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TGAAAGTTGTACCCTTGACACC</w:t>
            </w:r>
          </w:p>
        </w:tc>
        <w:tc>
          <w:tcPr>
            <w:tcW w:w="2693" w:type="dxa"/>
            <w:vMerge/>
          </w:tcPr>
          <w:p w14:paraId="4F97BEDD" w14:textId="77777777" w:rsidR="00B92B9C" w:rsidRPr="00F87593" w:rsidRDefault="00B92B9C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0B8211FC" w14:textId="77777777" w:rsidR="00B92B9C" w:rsidRPr="00F87593" w:rsidRDefault="00B92B9C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2B0" w:rsidRPr="00F87593" w14:paraId="554B8BBB" w14:textId="77777777" w:rsidTr="00306B00">
        <w:trPr>
          <w:trHeight w:val="150"/>
        </w:trPr>
        <w:tc>
          <w:tcPr>
            <w:tcW w:w="14454" w:type="dxa"/>
            <w:gridSpan w:val="4"/>
          </w:tcPr>
          <w:p w14:paraId="309B6A58" w14:textId="47587376" w:rsidR="00B171B0" w:rsidRPr="00F87593" w:rsidRDefault="00B171B0" w:rsidP="00B171B0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F87593">
              <w:rPr>
                <w:rFonts w:ascii="Times New Roman" w:hAnsi="Times New Roman" w:cs="Times New Roman"/>
                <w:b/>
                <w:color w:val="auto"/>
              </w:rPr>
              <w:t xml:space="preserve">CC398 </w:t>
            </w:r>
            <w:proofErr w:type="spellStart"/>
            <w:r w:rsidRPr="00F87593">
              <w:rPr>
                <w:rFonts w:ascii="Times New Roman" w:hAnsi="Times New Roman" w:cs="Times New Roman"/>
                <w:b/>
                <w:color w:val="auto"/>
              </w:rPr>
              <w:t>lineage</w:t>
            </w:r>
            <w:proofErr w:type="spellEnd"/>
          </w:p>
        </w:tc>
      </w:tr>
      <w:tr w:rsidR="006112B0" w:rsidRPr="00F87593" w14:paraId="14254EBD" w14:textId="77777777" w:rsidTr="00146E51">
        <w:trPr>
          <w:trHeight w:val="150"/>
        </w:trPr>
        <w:tc>
          <w:tcPr>
            <w:tcW w:w="2100" w:type="dxa"/>
            <w:vMerge w:val="restart"/>
          </w:tcPr>
          <w:p w14:paraId="088B3DA9" w14:textId="5B7AE87C" w:rsidR="003F773D" w:rsidRPr="00F87593" w:rsidRDefault="003F773D" w:rsidP="003F773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</w:pPr>
            <w:r w:rsidRPr="00F87593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sau1-hsdS1</w:t>
            </w:r>
          </w:p>
        </w:tc>
        <w:tc>
          <w:tcPr>
            <w:tcW w:w="6259" w:type="dxa"/>
          </w:tcPr>
          <w:p w14:paraId="60C93A22" w14:textId="2CC689CB" w:rsidR="003F773D" w:rsidRPr="00F87593" w:rsidRDefault="003F773D" w:rsidP="003F773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F87593">
              <w:rPr>
                <w:rFonts w:ascii="Times New Roman" w:hAnsi="Times New Roman" w:cs="Times New Roman"/>
                <w:color w:val="auto"/>
              </w:rPr>
              <w:t>F: AGGGTTTGAAGGCGAATGGG</w:t>
            </w:r>
          </w:p>
        </w:tc>
        <w:tc>
          <w:tcPr>
            <w:tcW w:w="2693" w:type="dxa"/>
            <w:vMerge w:val="restart"/>
          </w:tcPr>
          <w:p w14:paraId="22C81DF8" w14:textId="2162E8C6" w:rsidR="003F773D" w:rsidRPr="00F87593" w:rsidRDefault="003F773D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5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6 bp</w:t>
            </w:r>
          </w:p>
        </w:tc>
        <w:tc>
          <w:tcPr>
            <w:tcW w:w="3402" w:type="dxa"/>
            <w:vMerge w:val="restart"/>
          </w:tcPr>
          <w:p w14:paraId="723270FB" w14:textId="42E54444" w:rsidR="003F773D" w:rsidRPr="00F87593" w:rsidRDefault="005E11BD" w:rsidP="003F773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Stegger</w:t>
            </w:r>
            <w:proofErr w:type="spellEnd"/>
            <w:r>
              <w:rPr>
                <w:rFonts w:ascii="Times New Roman" w:hAnsi="Times New Roman" w:cs="Times New Roman"/>
                <w:color w:val="auto"/>
              </w:rPr>
              <w:t xml:space="preserve"> et al., 2011)</w:t>
            </w:r>
          </w:p>
        </w:tc>
      </w:tr>
      <w:tr w:rsidR="00215D5D" w:rsidRPr="00F87593" w14:paraId="6502B011" w14:textId="77777777" w:rsidTr="00146E51">
        <w:trPr>
          <w:trHeight w:val="120"/>
        </w:trPr>
        <w:tc>
          <w:tcPr>
            <w:tcW w:w="2100" w:type="dxa"/>
            <w:vMerge/>
          </w:tcPr>
          <w:p w14:paraId="10323852" w14:textId="77777777" w:rsidR="003F773D" w:rsidRPr="00F87593" w:rsidRDefault="003F773D" w:rsidP="003F773D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259" w:type="dxa"/>
          </w:tcPr>
          <w:p w14:paraId="71A75902" w14:textId="56D27D2A" w:rsidR="003F773D" w:rsidRPr="00F87593" w:rsidRDefault="003F773D" w:rsidP="003F773D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87593">
              <w:rPr>
                <w:rFonts w:ascii="Times New Roman" w:hAnsi="Times New Roman" w:cs="Times New Roman"/>
                <w:sz w:val="24"/>
                <w:szCs w:val="24"/>
              </w:rPr>
              <w:t>R: CAGTATAAAGAGGTGACATGACCCCT</w:t>
            </w:r>
          </w:p>
        </w:tc>
        <w:tc>
          <w:tcPr>
            <w:tcW w:w="2693" w:type="dxa"/>
            <w:vMerge/>
          </w:tcPr>
          <w:p w14:paraId="3C0E9CE9" w14:textId="77777777" w:rsidR="003F773D" w:rsidRPr="00F87593" w:rsidRDefault="003F773D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17A661CD" w14:textId="77777777" w:rsidR="003F773D" w:rsidRPr="00F87593" w:rsidRDefault="003F773D" w:rsidP="00B92B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5D0DF83" w14:textId="4325223B" w:rsidR="004E42B6" w:rsidRPr="00F87593" w:rsidRDefault="004E42B6" w:rsidP="00B92B9C">
      <w:pPr>
        <w:rPr>
          <w:rFonts w:ascii="Times New Roman" w:hAnsi="Times New Roman" w:cs="Times New Roman"/>
          <w:sz w:val="24"/>
          <w:szCs w:val="24"/>
        </w:rPr>
      </w:pPr>
    </w:p>
    <w:p w14:paraId="6E6531F3" w14:textId="1633E62C" w:rsidR="0052666F" w:rsidRPr="00103AEE" w:rsidRDefault="0052666F" w:rsidP="00103AEE">
      <w:pPr>
        <w:pStyle w:val="Default"/>
        <w:spacing w:line="360" w:lineRule="auto"/>
        <w:ind w:left="720" w:hanging="720"/>
        <w:jc w:val="both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Aarestrup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F. M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Agerso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Y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Gerner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-Smidt, P., Madsen, M., &amp; Jensen, L. B. (2000). Comparison of antimicrobial resistance phenotypes and resistance genes in Enterococcus faecalis and Enterococcus faecium from humans in the community, broilers, and pigs in Denmark.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Diagnostic microbiology and infectious disease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37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(2), 127–137. </w:t>
      </w:r>
      <w:hyperlink r:id="rId7" w:history="1">
        <w:r w:rsidRPr="00103AEE">
          <w:rPr>
            <w:rStyle w:val="Hipervnculo"/>
            <w:rFonts w:ascii="Times New Roman" w:hAnsi="Times New Roman" w:cs="Times New Roman"/>
            <w:shd w:val="clear" w:color="auto" w:fill="FFFFFF"/>
            <w:lang w:val="en-GB"/>
          </w:rPr>
          <w:t>https://doi.org/10.1016/s0732-8893(00)00130-9</w:t>
        </w:r>
      </w:hyperlink>
    </w:p>
    <w:p w14:paraId="4815A3C4" w14:textId="282C0DF0" w:rsidR="0052666F" w:rsidRPr="00103AEE" w:rsidRDefault="0052666F" w:rsidP="00103AEE">
      <w:pPr>
        <w:pStyle w:val="Default"/>
        <w:spacing w:line="360" w:lineRule="auto"/>
        <w:ind w:left="720" w:hanging="720"/>
        <w:jc w:val="both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Bannoehr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J., Ben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Zakour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N. L., Waller, A. S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Guardabassi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L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Thoday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K. L., van den Broek, A. H., &amp; Fitzgerald, J. R. (2007). Population genetic structure of the Staphylococcus intermedius group: insights into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agr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diversification and the emergence of methicillin-resistant strains.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Journal of bacteriology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189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(23), 8685–8692. </w:t>
      </w:r>
      <w:hyperlink r:id="rId8" w:history="1">
        <w:r w:rsidRPr="00103AEE">
          <w:rPr>
            <w:rStyle w:val="Hipervnculo"/>
            <w:rFonts w:ascii="Times New Roman" w:hAnsi="Times New Roman" w:cs="Times New Roman"/>
            <w:shd w:val="clear" w:color="auto" w:fill="FFFFFF"/>
            <w:lang w:val="en-GB"/>
          </w:rPr>
          <w:t>https://doi.org/10.1128/JB.01150-07</w:t>
        </w:r>
      </w:hyperlink>
    </w:p>
    <w:p w14:paraId="5CE31FA5" w14:textId="6C6EAE10" w:rsidR="0052666F" w:rsidRPr="00103AEE" w:rsidRDefault="0052666F" w:rsidP="00103AEE">
      <w:pPr>
        <w:pStyle w:val="Default"/>
        <w:spacing w:line="360" w:lineRule="auto"/>
        <w:ind w:left="720" w:hanging="720"/>
        <w:jc w:val="both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Bozdogan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B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Berrezouga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L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Kuo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M. S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Yurek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D. A., Farley, K. A., Stockman, B. J., &amp;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Leclercq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R. (1999). A new resistance gene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linB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conferring resistance to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lincosamides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by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nucleotidylation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in Enterococcus faecium HM1025.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Antimicrobial agents and chemotherapy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43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(4), 925–929. </w:t>
      </w:r>
      <w:hyperlink r:id="rId9" w:history="1">
        <w:r w:rsidRPr="00103AEE">
          <w:rPr>
            <w:rStyle w:val="Hipervnculo"/>
            <w:rFonts w:ascii="Times New Roman" w:hAnsi="Times New Roman" w:cs="Times New Roman"/>
            <w:shd w:val="clear" w:color="auto" w:fill="FFFFFF"/>
            <w:lang w:val="en-GB"/>
          </w:rPr>
          <w:t>https://doi.org/10.1128/AAC.43.4.925</w:t>
        </w:r>
      </w:hyperlink>
    </w:p>
    <w:p w14:paraId="14AC9463" w14:textId="2ECD05B8" w:rsidR="0052666F" w:rsidRPr="00103AEE" w:rsidRDefault="0052666F" w:rsidP="00103AEE">
      <w:pPr>
        <w:pStyle w:val="Default"/>
        <w:spacing w:line="360" w:lineRule="auto"/>
        <w:ind w:left="720" w:hanging="720"/>
        <w:jc w:val="both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Cuny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C., Layer, F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Strommenger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B., &amp; Witte, W. (2011). Rare occurrence of methicillin-resistant Staphylococcus aureus CC130 with a novel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mecA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homologue in humans in Germany. </w:t>
      </w:r>
      <w:proofErr w:type="spellStart"/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PloS</w:t>
      </w:r>
      <w:proofErr w:type="spellEnd"/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 xml:space="preserve"> one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6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(9), e24360. </w:t>
      </w:r>
      <w:hyperlink r:id="rId10" w:history="1">
        <w:r w:rsidRPr="00103AEE">
          <w:rPr>
            <w:rStyle w:val="Hipervnculo"/>
            <w:rFonts w:ascii="Times New Roman" w:hAnsi="Times New Roman" w:cs="Times New Roman"/>
            <w:shd w:val="clear" w:color="auto" w:fill="FFFFFF"/>
            <w:lang w:val="en-GB"/>
          </w:rPr>
          <w:t>https://doi.org/10.1371/journal.pone.0024360</w:t>
        </w:r>
      </w:hyperlink>
    </w:p>
    <w:p w14:paraId="402A27E6" w14:textId="338E9CA4" w:rsidR="0052666F" w:rsidRPr="00103AEE" w:rsidRDefault="0052666F" w:rsidP="00103AEE">
      <w:pPr>
        <w:pStyle w:val="Default"/>
        <w:spacing w:line="360" w:lineRule="auto"/>
        <w:ind w:left="720" w:hanging="720"/>
        <w:jc w:val="both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Dibo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I., Pillai, S. K., Gold, H. S., Baer, M. R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Wetzler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M., Slack, J. L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Hazamy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 P. A., Ball, D., Hsiao, C. B., McCarthy, P. L., Jr, &amp; Segal, B. H. (2004). Linezolid-resistant Enterococcus faecalis isolated from a cord blood transplant recipient.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Journal of clinical microbiology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42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(4), 1843–1845. </w:t>
      </w:r>
      <w:hyperlink r:id="rId11" w:history="1">
        <w:r w:rsidRPr="00103AEE">
          <w:rPr>
            <w:rStyle w:val="Hipervnculo"/>
            <w:rFonts w:ascii="Times New Roman" w:hAnsi="Times New Roman" w:cs="Times New Roman"/>
            <w:shd w:val="clear" w:color="auto" w:fill="FFFFFF"/>
            <w:lang w:val="en-GB"/>
          </w:rPr>
          <w:t>https://doi.org/10.1128/JCM.42.4.1843-1845.2004</w:t>
        </w:r>
      </w:hyperlink>
    </w:p>
    <w:p w14:paraId="4F32D6A7" w14:textId="61604671" w:rsidR="0052666F" w:rsidRPr="00103AEE" w:rsidRDefault="0052666F" w:rsidP="00103AEE">
      <w:pPr>
        <w:pStyle w:val="Default"/>
        <w:spacing w:line="360" w:lineRule="auto"/>
        <w:ind w:left="720" w:hanging="720"/>
        <w:jc w:val="both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Dibo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I., Pillai, S. K., Gold, H. S., Baer, M. R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Wetzler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M., Slack, J. L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Hazamy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 P. A., Ball, D., Hsiao, C. B., McCarthy, P. L., Jr, &amp; Segal, B. H. (2004). Linezolid-resistant Enterococcus faecalis isolated from a cord blood transplant recipient.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Journal of clinical microbiology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42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(4), 1843–1845. </w:t>
      </w:r>
      <w:hyperlink r:id="rId12" w:history="1">
        <w:r w:rsidRPr="00103AEE">
          <w:rPr>
            <w:rStyle w:val="Hipervnculo"/>
            <w:rFonts w:ascii="Times New Roman" w:hAnsi="Times New Roman" w:cs="Times New Roman"/>
            <w:shd w:val="clear" w:color="auto" w:fill="FFFFFF"/>
            <w:lang w:val="en-GB"/>
          </w:rPr>
          <w:t>https://doi.org/10.1128/JCM.42.4.1843-1845.2004</w:t>
        </w:r>
      </w:hyperlink>
    </w:p>
    <w:p w14:paraId="026C9E55" w14:textId="023702CD" w:rsidR="0052666F" w:rsidRPr="00103AEE" w:rsidRDefault="0052666F" w:rsidP="00103AEE">
      <w:pPr>
        <w:pStyle w:val="Default"/>
        <w:spacing w:line="360" w:lineRule="auto"/>
        <w:ind w:left="720" w:hanging="720"/>
        <w:jc w:val="both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  <w:r w:rsidRPr="00103AEE">
        <w:rPr>
          <w:rFonts w:ascii="Times New Roman" w:hAnsi="Times New Roman" w:cs="Times New Roman"/>
          <w:color w:val="212121"/>
          <w:shd w:val="clear" w:color="auto" w:fill="FFFFFF"/>
        </w:rPr>
        <w:lastRenderedPageBreak/>
        <w:t xml:space="preserve">Gómez-Sanz, E., Torres, C., Lozano, C., Fernández-Pérez, R., Aspiroz, C., Ruiz-Larrea, F., &amp; Zarazaga, M. (2010). 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Detection, molecular characterization, and clonal diversity of methicillin-resistant Staphylococcus aureus CC398 and CC97 in Spanish slaughter pigs of different age groups.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Foodborne pathogens and disease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7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(10), 1269–1277. </w:t>
      </w:r>
      <w:hyperlink r:id="rId13" w:history="1">
        <w:r w:rsidRPr="00103AEE">
          <w:rPr>
            <w:rStyle w:val="Hipervnculo"/>
            <w:rFonts w:ascii="Times New Roman" w:hAnsi="Times New Roman" w:cs="Times New Roman"/>
            <w:shd w:val="clear" w:color="auto" w:fill="FFFFFF"/>
            <w:lang w:val="en-GB"/>
          </w:rPr>
          <w:t>https://doi.org/10.1089/fpd.2010.0610</w:t>
        </w:r>
      </w:hyperlink>
    </w:p>
    <w:p w14:paraId="1EC1D104" w14:textId="35565796" w:rsidR="0052666F" w:rsidRPr="00103AEE" w:rsidRDefault="0052666F" w:rsidP="00103AEE">
      <w:pPr>
        <w:pStyle w:val="Default"/>
        <w:spacing w:line="360" w:lineRule="auto"/>
        <w:ind w:left="720" w:hanging="720"/>
        <w:jc w:val="both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Harmsen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D., Claus, H., Witte, W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Rothgänger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J., Claus, H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Turnwald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 D., &amp; Vogel, U. (2003). Typing of methicillin-resistant Staphylococcus aureus in a university hospital setting by using novel software for spa repeat determination and database management.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Journal of clinical microbiology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41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(12), 5442–5448. </w:t>
      </w:r>
      <w:hyperlink r:id="rId14" w:history="1">
        <w:r w:rsidRPr="00103AEE">
          <w:rPr>
            <w:rStyle w:val="Hipervnculo"/>
            <w:rFonts w:ascii="Times New Roman" w:hAnsi="Times New Roman" w:cs="Times New Roman"/>
            <w:shd w:val="clear" w:color="auto" w:fill="FFFFFF"/>
            <w:lang w:val="en-GB"/>
          </w:rPr>
          <w:t>https://doi.org/10.1128/JCM.41.12.5442-5448.2003</w:t>
        </w:r>
      </w:hyperlink>
    </w:p>
    <w:p w14:paraId="0E2113A5" w14:textId="79D6E83C" w:rsidR="0052666F" w:rsidRPr="00103AEE" w:rsidRDefault="0052666F" w:rsidP="00103AEE">
      <w:pPr>
        <w:pStyle w:val="Default"/>
        <w:spacing w:line="360" w:lineRule="auto"/>
        <w:ind w:left="720" w:hanging="720"/>
        <w:jc w:val="both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Iyori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K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Hisatsune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J., Kawakami, T., Shibata, S., Murayama, N., Ide, K., Nagata, M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Fukata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T., Iwasaki, T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Oshima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K., Hattori, M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Sugai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M., &amp;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Nishifuji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K. (2010). Identification of a novel Staphylococcus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pseudintermedius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exfoliative toxin gene and its prevalence in isolates from canines with pyoderma and healthy dogs.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FEMS microbiology letters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312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(2), 169–175. </w:t>
      </w:r>
      <w:hyperlink r:id="rId15" w:history="1">
        <w:r w:rsidRPr="00103AEE">
          <w:rPr>
            <w:rStyle w:val="Hipervnculo"/>
            <w:rFonts w:ascii="Times New Roman" w:hAnsi="Times New Roman" w:cs="Times New Roman"/>
            <w:shd w:val="clear" w:color="auto" w:fill="FFFFFF"/>
            <w:lang w:val="en-GB"/>
          </w:rPr>
          <w:t>https://doi.org/10.1111/j.1574-6968.2010.02113.x</w:t>
        </w:r>
      </w:hyperlink>
    </w:p>
    <w:p w14:paraId="24E4FA86" w14:textId="772CE6AF" w:rsidR="0052666F" w:rsidRPr="00103AEE" w:rsidRDefault="0052666F" w:rsidP="00103AEE">
      <w:pPr>
        <w:pStyle w:val="Default"/>
        <w:spacing w:line="360" w:lineRule="auto"/>
        <w:ind w:left="720" w:hanging="720"/>
        <w:jc w:val="both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Jarraud, S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Mougel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C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Thioulouse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J., Lina, G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Meugnier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H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Forey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F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Nesme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X., Etienne, J., &amp;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Vandenesch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F. (2002). Relationships between Staphylococcus aureus genetic background, virulence factors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agr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groups (alleles), and human disease.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Infection and immunity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70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(2), 631–641. </w:t>
      </w:r>
      <w:hyperlink r:id="rId16" w:history="1">
        <w:r w:rsidRPr="00103AEE">
          <w:rPr>
            <w:rStyle w:val="Hipervnculo"/>
            <w:rFonts w:ascii="Times New Roman" w:hAnsi="Times New Roman" w:cs="Times New Roman"/>
            <w:shd w:val="clear" w:color="auto" w:fill="FFFFFF"/>
            <w:lang w:val="en-GB"/>
          </w:rPr>
          <w:t>https://doi.org/10.1128/IAI.70.2.631-641.2002</w:t>
        </w:r>
      </w:hyperlink>
    </w:p>
    <w:p w14:paraId="45160460" w14:textId="033FA276" w:rsidR="0052666F" w:rsidRPr="00103AEE" w:rsidRDefault="0052666F" w:rsidP="00103AEE">
      <w:pPr>
        <w:pStyle w:val="Default"/>
        <w:spacing w:line="360" w:lineRule="auto"/>
        <w:ind w:left="720" w:hanging="720"/>
        <w:jc w:val="both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Kehrenberg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C., &amp; Schwarz, S. (2006). Distribution of florfenicol resistance genes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fexA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and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cfr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among chloramphenicol-resistant Staphylococcus isolates.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Antimicrobial agents and chemotherapy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50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(4), 1156–1163. </w:t>
      </w:r>
      <w:hyperlink r:id="rId17" w:history="1">
        <w:r w:rsidRPr="00103AEE">
          <w:rPr>
            <w:rStyle w:val="Hipervnculo"/>
            <w:rFonts w:ascii="Times New Roman" w:hAnsi="Times New Roman" w:cs="Times New Roman"/>
            <w:shd w:val="clear" w:color="auto" w:fill="FFFFFF"/>
            <w:lang w:val="en-GB"/>
          </w:rPr>
          <w:t>https://doi.org/10.1128/AAC.50.4.1156-1163.2006</w:t>
        </w:r>
      </w:hyperlink>
    </w:p>
    <w:p w14:paraId="1672C651" w14:textId="79A35407" w:rsidR="0052666F" w:rsidRPr="00103AEE" w:rsidRDefault="0052666F" w:rsidP="00103AEE">
      <w:pPr>
        <w:pStyle w:val="Default"/>
        <w:spacing w:line="360" w:lineRule="auto"/>
        <w:ind w:left="720" w:hanging="720"/>
        <w:jc w:val="both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Kehrenberg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C., &amp; Schwarz, S. (2005). Florfenicol-chloramphenicol exporter gene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fexA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is part of the novel transposon Tn558.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Antimicrobial agents and chemotherapy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49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(2), 813–815. </w:t>
      </w:r>
      <w:hyperlink r:id="rId18" w:history="1">
        <w:r w:rsidRPr="00103AEE">
          <w:rPr>
            <w:rStyle w:val="Hipervnculo"/>
            <w:rFonts w:ascii="Times New Roman" w:hAnsi="Times New Roman" w:cs="Times New Roman"/>
            <w:shd w:val="clear" w:color="auto" w:fill="FFFFFF"/>
            <w:lang w:val="en-GB"/>
          </w:rPr>
          <w:t>https://doi.org/10.1128/AAC.49.2.813-815.2005</w:t>
        </w:r>
      </w:hyperlink>
    </w:p>
    <w:p w14:paraId="026C9426" w14:textId="43244F45" w:rsidR="0052666F" w:rsidRPr="00103AEE" w:rsidRDefault="0052666F" w:rsidP="00103AEE">
      <w:pPr>
        <w:pStyle w:val="Default"/>
        <w:spacing w:line="360" w:lineRule="auto"/>
        <w:ind w:left="720" w:hanging="720"/>
        <w:jc w:val="both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Lautz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S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Kanbar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T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Alber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J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Lämmler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C., Weiss, R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Prenger-Berninghoff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E., &amp;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Zschöck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 M. (2006). Dissemination of the gene encoding exfoliative toxin of Staphylococcus intermedius among strains isolated from dogs during routine microbiological diagnostics.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 xml:space="preserve">Journal of veterinary medicine. B, Infectious </w:t>
      </w:r>
      <w:proofErr w:type="gramStart"/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diseases</w:t>
      </w:r>
      <w:proofErr w:type="gramEnd"/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 xml:space="preserve"> and veterinary public health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53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(9), 434–438. </w:t>
      </w:r>
      <w:r w:rsidR="00000000">
        <w:fldChar w:fldCharType="begin"/>
      </w:r>
      <w:r w:rsidR="00000000" w:rsidRPr="001247DF">
        <w:rPr>
          <w:lang w:val="en-US"/>
        </w:rPr>
        <w:instrText>HYPERLINK "https://doi.org/10.1111/j.1439-0450.2006.00999.x"</w:instrText>
      </w:r>
      <w:r w:rsidR="00000000">
        <w:fldChar w:fldCharType="separate"/>
      </w:r>
      <w:r w:rsidRPr="00103AEE">
        <w:rPr>
          <w:rStyle w:val="Hipervnculo"/>
          <w:rFonts w:ascii="Times New Roman" w:hAnsi="Times New Roman" w:cs="Times New Roman"/>
          <w:shd w:val="clear" w:color="auto" w:fill="FFFFFF"/>
          <w:lang w:val="en-GB"/>
        </w:rPr>
        <w:t>https://doi.org/10.1111/j.1439-0450.2006.00999.x</w:t>
      </w:r>
      <w:r w:rsidR="00000000">
        <w:rPr>
          <w:rStyle w:val="Hipervnculo"/>
          <w:rFonts w:ascii="Times New Roman" w:hAnsi="Times New Roman" w:cs="Times New Roman"/>
          <w:shd w:val="clear" w:color="auto" w:fill="FFFFFF"/>
          <w:lang w:val="en-GB"/>
        </w:rPr>
        <w:fldChar w:fldCharType="end"/>
      </w:r>
    </w:p>
    <w:p w14:paraId="7B548E29" w14:textId="34656569" w:rsidR="0052666F" w:rsidRPr="00103AEE" w:rsidRDefault="0052666F" w:rsidP="00103AEE">
      <w:pPr>
        <w:pStyle w:val="Default"/>
        <w:spacing w:line="360" w:lineRule="auto"/>
        <w:ind w:left="720" w:hanging="720"/>
        <w:jc w:val="both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lastRenderedPageBreak/>
        <w:t>Lee, S. M., Huh, H. J., Song, D. J., Shim, H. J., Park, K. S., Kang, C. I., Ki, C. S., &amp; Lee, N. Y. (2017). Resistance mechanisms of linezolid-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nonsusceptible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enterococci in Korea: low rate of 23S rRNA mutations in Enterococcus faecium.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Journal of medical microbiology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66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(12), 1730–1735. </w:t>
      </w:r>
      <w:hyperlink r:id="rId19" w:history="1">
        <w:r w:rsidRPr="00103AEE">
          <w:rPr>
            <w:rStyle w:val="Hipervnculo"/>
            <w:rFonts w:ascii="Times New Roman" w:hAnsi="Times New Roman" w:cs="Times New Roman"/>
            <w:shd w:val="clear" w:color="auto" w:fill="FFFFFF"/>
            <w:lang w:val="en-GB"/>
          </w:rPr>
          <w:t>https://doi.org/10.1099/jmm.0.000637</w:t>
        </w:r>
      </w:hyperlink>
    </w:p>
    <w:p w14:paraId="70B839AB" w14:textId="64BDA010" w:rsidR="0052666F" w:rsidRPr="00103AEE" w:rsidRDefault="0052666F" w:rsidP="00103AEE">
      <w:pPr>
        <w:pStyle w:val="Default"/>
        <w:spacing w:line="360" w:lineRule="auto"/>
        <w:ind w:left="720" w:hanging="720"/>
        <w:jc w:val="both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Lina, G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Quaglia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A., Reverdy, M. E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Leclercq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R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Vandenesch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F., &amp; Etienne, J. (1999). Distribution of genes encoding resistance to macrolides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lincosamides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 and streptogramins among staphylococci.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Antimicrobial agents and chemotherapy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43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(5), 1062–1066. </w:t>
      </w:r>
      <w:hyperlink r:id="rId20" w:history="1">
        <w:r w:rsidRPr="00103AEE">
          <w:rPr>
            <w:rStyle w:val="Hipervnculo"/>
            <w:rFonts w:ascii="Times New Roman" w:hAnsi="Times New Roman" w:cs="Times New Roman"/>
            <w:shd w:val="clear" w:color="auto" w:fill="FFFFFF"/>
            <w:lang w:val="en-GB"/>
          </w:rPr>
          <w:t>https://doi.org/10.1128/AAC.43.5.1062</w:t>
        </w:r>
      </w:hyperlink>
    </w:p>
    <w:p w14:paraId="7C0D56D3" w14:textId="60AFCF06" w:rsidR="0052666F" w:rsidRPr="00103AEE" w:rsidRDefault="0052666F" w:rsidP="00103AEE">
      <w:pPr>
        <w:pStyle w:val="Default"/>
        <w:spacing w:line="360" w:lineRule="auto"/>
        <w:ind w:left="720" w:hanging="720"/>
        <w:jc w:val="both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Liu, H., Wang, Y., Wu, C., Schwarz, S., Shen, Z., Jeon, B., Ding, S., Zhang, Q., &amp; Shen, J. (2012). A novel phenicol exporter gene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fexB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 found in enterococci of animal origin.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The Journal of antimicrobial chemotherapy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67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(2), 322–325. </w:t>
      </w:r>
      <w:hyperlink r:id="rId21" w:history="1">
        <w:r w:rsidRPr="00103AEE">
          <w:rPr>
            <w:rStyle w:val="Hipervnculo"/>
            <w:rFonts w:ascii="Times New Roman" w:hAnsi="Times New Roman" w:cs="Times New Roman"/>
            <w:shd w:val="clear" w:color="auto" w:fill="FFFFFF"/>
            <w:lang w:val="en-GB"/>
          </w:rPr>
          <w:t>https://doi.org/10.1093/jac/dkr481</w:t>
        </w:r>
      </w:hyperlink>
    </w:p>
    <w:p w14:paraId="34E7A959" w14:textId="2DFFB9E1" w:rsidR="0052666F" w:rsidRPr="00103AEE" w:rsidRDefault="0052666F" w:rsidP="00103AEE">
      <w:pPr>
        <w:pStyle w:val="Default"/>
        <w:spacing w:line="360" w:lineRule="auto"/>
        <w:ind w:left="720" w:hanging="720"/>
        <w:jc w:val="both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Poulsen, A. B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Skov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R., &amp;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Pallesen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 L. V. (2003). Detection of methicillin resistance in coagulase-negative staphylococci and in staphylococci directly from simulated blood cultures using the EVIGENE MRSA Detection Kit.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The Journal of antimicrobial chemotherapy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51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(2), 419–421. </w:t>
      </w:r>
      <w:hyperlink r:id="rId22" w:history="1">
        <w:r w:rsidRPr="00103AEE">
          <w:rPr>
            <w:rStyle w:val="Hipervnculo"/>
            <w:rFonts w:ascii="Times New Roman" w:hAnsi="Times New Roman" w:cs="Times New Roman"/>
            <w:shd w:val="clear" w:color="auto" w:fill="FFFFFF"/>
            <w:lang w:val="en-GB"/>
          </w:rPr>
          <w:t>https://doi.org/10.1093/jac/dkg084</w:t>
        </w:r>
      </w:hyperlink>
    </w:p>
    <w:p w14:paraId="6422E197" w14:textId="2AFFB7B9" w:rsidR="0052666F" w:rsidRPr="00103AEE" w:rsidRDefault="0052666F" w:rsidP="00103AEE">
      <w:pPr>
        <w:pStyle w:val="Default"/>
        <w:spacing w:line="360" w:lineRule="auto"/>
        <w:ind w:left="720" w:hanging="720"/>
        <w:jc w:val="both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  <w:r w:rsidRPr="00103AEE">
        <w:rPr>
          <w:rFonts w:ascii="Times New Roman" w:hAnsi="Times New Roman" w:cs="Times New Roman"/>
          <w:color w:val="212121"/>
          <w:shd w:val="clear" w:color="auto" w:fill="FFFFFF"/>
        </w:rPr>
        <w:t xml:space="preserve">Ruiz-Ripa, L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</w:rPr>
        <w:t>Feßler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</w:rPr>
        <w:t xml:space="preserve">, A. T., Hanke, D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</w:rPr>
        <w:t>Eichhorn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</w:rPr>
        <w:t xml:space="preserve">, I., Azcona-Gutiérrez, J. M., Pérez-Moreno, M. O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</w:rPr>
        <w:t>Seral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</w:rPr>
        <w:t xml:space="preserve">, C., Aspiroz, C., Alonso, C. A., Torres, L., Alós, J. I., Schwarz, S., &amp; Torres, C. (2020). 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Mechanisms of Linezolid Resistance Among Enterococci of Clinical Origin in Spain-Detection of </w:t>
      </w:r>
      <w:proofErr w:type="spellStart"/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optrA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- and </w:t>
      </w:r>
      <w:proofErr w:type="spellStart"/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cfr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(D)-Carrying </w:t>
      </w:r>
      <w:proofErr w:type="spellStart"/>
      <w:proofErr w:type="gramStart"/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E.faecalis</w:t>
      </w:r>
      <w:proofErr w:type="spellEnd"/>
      <w:proofErr w:type="gram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.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Microorganisms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8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(8), 1155. </w:t>
      </w:r>
      <w:r w:rsidR="00000000">
        <w:fldChar w:fldCharType="begin"/>
      </w:r>
      <w:r w:rsidR="00000000" w:rsidRPr="001247DF">
        <w:rPr>
          <w:lang w:val="en-US"/>
        </w:rPr>
        <w:instrText>HYPERLINK "https://doi.org/10.3390/microorganisms8081155"</w:instrText>
      </w:r>
      <w:r w:rsidR="00000000">
        <w:fldChar w:fldCharType="separate"/>
      </w:r>
      <w:r w:rsidRPr="00103AEE">
        <w:rPr>
          <w:rStyle w:val="Hipervnculo"/>
          <w:rFonts w:ascii="Times New Roman" w:hAnsi="Times New Roman" w:cs="Times New Roman"/>
          <w:shd w:val="clear" w:color="auto" w:fill="FFFFFF"/>
          <w:lang w:val="en-GB"/>
        </w:rPr>
        <w:t>https://doi.org/10.3390/microorganisms8081155</w:t>
      </w:r>
      <w:r w:rsidR="00000000">
        <w:rPr>
          <w:rStyle w:val="Hipervnculo"/>
          <w:rFonts w:ascii="Times New Roman" w:hAnsi="Times New Roman" w:cs="Times New Roman"/>
          <w:shd w:val="clear" w:color="auto" w:fill="FFFFFF"/>
          <w:lang w:val="en-GB"/>
        </w:rPr>
        <w:fldChar w:fldCharType="end"/>
      </w:r>
    </w:p>
    <w:p w14:paraId="1E99CB72" w14:textId="3CD544FF" w:rsidR="0052666F" w:rsidRPr="00103AEE" w:rsidRDefault="0052666F" w:rsidP="00103AEE">
      <w:pPr>
        <w:pStyle w:val="Default"/>
        <w:spacing w:line="360" w:lineRule="auto"/>
        <w:ind w:left="720" w:hanging="720"/>
        <w:jc w:val="both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Schnellmann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C., Gerber, V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Rossano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A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Jaquier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V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Panchaud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Y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Doherr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M. G., Thomann, A., Straub, R., &amp;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Perreten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V. (2006). Presence of new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mecA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and mph(C) variants conferring antibiotic resistance in Staphylococcus spp. isolated from the skin of horses before and after clinic admission.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Journal of clinical microbiology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44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(12), 4444–4454. </w:t>
      </w:r>
      <w:hyperlink r:id="rId23" w:history="1">
        <w:r w:rsidRPr="00103AEE">
          <w:rPr>
            <w:rStyle w:val="Hipervnculo"/>
            <w:rFonts w:ascii="Times New Roman" w:hAnsi="Times New Roman" w:cs="Times New Roman"/>
            <w:shd w:val="clear" w:color="auto" w:fill="FFFFFF"/>
            <w:lang w:val="en-GB"/>
          </w:rPr>
          <w:t>https://doi.org/10.1128/JCM.00868-06</w:t>
        </w:r>
      </w:hyperlink>
    </w:p>
    <w:p w14:paraId="07183C13" w14:textId="54FC82F3" w:rsidR="0052666F" w:rsidRPr="00103AEE" w:rsidRDefault="0052666F" w:rsidP="00103AEE">
      <w:pPr>
        <w:pStyle w:val="Default"/>
        <w:spacing w:line="360" w:lineRule="auto"/>
        <w:ind w:left="720" w:hanging="720"/>
        <w:jc w:val="both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Solyman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S. M., Black, C. C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Duim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B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Perreten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V., van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Duijkeren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E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Wagenaar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J. A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Eberlein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L. C., Sadeghi, L. N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Videla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R., Bemis, D. A., &amp; Kania, S. A. (2013).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Multilocus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sequence typing for characterization of Staphylococcus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pseudintermedius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.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Journal of clinical microbiology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51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(1), 306–310. </w:t>
      </w:r>
      <w:hyperlink r:id="rId24" w:history="1">
        <w:r w:rsidRPr="00103AEE">
          <w:rPr>
            <w:rStyle w:val="Hipervnculo"/>
            <w:rFonts w:ascii="Times New Roman" w:hAnsi="Times New Roman" w:cs="Times New Roman"/>
            <w:shd w:val="clear" w:color="auto" w:fill="FFFFFF"/>
            <w:lang w:val="en-GB"/>
          </w:rPr>
          <w:t>https://doi.org/10.1128/JCM.02421-12</w:t>
        </w:r>
      </w:hyperlink>
    </w:p>
    <w:p w14:paraId="0DE7CC86" w14:textId="0726D3B1" w:rsidR="0052666F" w:rsidRPr="00103AEE" w:rsidRDefault="0052666F" w:rsidP="00103AEE">
      <w:pPr>
        <w:pStyle w:val="Default"/>
        <w:spacing w:line="360" w:lineRule="auto"/>
        <w:ind w:left="720" w:hanging="720"/>
        <w:jc w:val="both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lastRenderedPageBreak/>
        <w:t>Stegger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M., Lindsay, J. A., Moodley, A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Skov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R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Broens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E. M., &amp;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Guardabassi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 L. (2011). Rapid PCR detection of Staphylococcus aureus clonal complex 398 by targeting the restriction-modification system carrying sau1-hsdS1.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Journal of clinical microbiology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49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(2), 732–734. </w:t>
      </w:r>
      <w:hyperlink r:id="rId25" w:history="1">
        <w:r w:rsidRPr="00103AEE">
          <w:rPr>
            <w:rStyle w:val="Hipervnculo"/>
            <w:rFonts w:ascii="Times New Roman" w:hAnsi="Times New Roman" w:cs="Times New Roman"/>
            <w:shd w:val="clear" w:color="auto" w:fill="FFFFFF"/>
            <w:lang w:val="en-GB"/>
          </w:rPr>
          <w:t>https://doi.org/10.1128/JCM.01970-10</w:t>
        </w:r>
      </w:hyperlink>
    </w:p>
    <w:p w14:paraId="0DD583BA" w14:textId="738819DB" w:rsidR="0052666F" w:rsidRPr="00103AEE" w:rsidRDefault="0052666F" w:rsidP="00103AEE">
      <w:pPr>
        <w:pStyle w:val="Default"/>
        <w:spacing w:line="360" w:lineRule="auto"/>
        <w:ind w:left="720" w:hanging="720"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Sutcliffe, J., Grebe, T., Tait-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Kamradt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A., &amp;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Wondrack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 L. (1996). Detection of erythromycin-resistant determinants by PCR.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Antimicrobial agents and chemotherapy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40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(11), 2562–2566. </w:t>
      </w:r>
      <w:hyperlink r:id="rId26" w:history="1">
        <w:r w:rsidRPr="00103AEE">
          <w:rPr>
            <w:rStyle w:val="Hipervnculo"/>
            <w:rFonts w:ascii="Times New Roman" w:hAnsi="Times New Roman" w:cs="Times New Roman"/>
            <w:shd w:val="clear" w:color="auto" w:fill="FFFFFF"/>
          </w:rPr>
          <w:t>https://doi.org/10.1128/AAC.40.11.2562</w:t>
        </w:r>
      </w:hyperlink>
    </w:p>
    <w:p w14:paraId="01B7694D" w14:textId="52CE5993" w:rsidR="0052666F" w:rsidRPr="00103AEE" w:rsidRDefault="0052666F" w:rsidP="00103AEE">
      <w:pPr>
        <w:pStyle w:val="Default"/>
        <w:spacing w:line="360" w:lineRule="auto"/>
        <w:ind w:left="720" w:hanging="720"/>
        <w:jc w:val="both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</w:rPr>
        <w:t>Udo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</w:rPr>
        <w:t>, E. E., Al-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</w:rPr>
        <w:t>Sweih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</w:rPr>
        <w:t xml:space="preserve">, N., &amp;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</w:rPr>
        <w:t>Noronha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</w:rPr>
        <w:t xml:space="preserve">, B. C. (2003). 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A chromosomal location of the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mupA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gene in Staphylococcus aureus expressing high-level mupirocin resistance.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The Journal of antimicrobial chemotherapy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51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(5), 1283–1286. </w:t>
      </w:r>
      <w:hyperlink r:id="rId27" w:history="1">
        <w:r w:rsidRPr="00103AEE">
          <w:rPr>
            <w:rStyle w:val="Hipervnculo"/>
            <w:rFonts w:ascii="Times New Roman" w:hAnsi="Times New Roman" w:cs="Times New Roman"/>
            <w:shd w:val="clear" w:color="auto" w:fill="FFFFFF"/>
            <w:lang w:val="en-GB"/>
          </w:rPr>
          <w:t>https://doi.org/10.1093/jac/dkg188</w:t>
        </w:r>
      </w:hyperlink>
    </w:p>
    <w:p w14:paraId="0C231935" w14:textId="55E90985" w:rsidR="000F7C52" w:rsidRPr="00103AEE" w:rsidRDefault="000F7C52" w:rsidP="00103AEE">
      <w:pPr>
        <w:pStyle w:val="Default"/>
        <w:spacing w:line="360" w:lineRule="auto"/>
        <w:ind w:left="720" w:hanging="720"/>
        <w:jc w:val="both"/>
        <w:rPr>
          <w:rFonts w:ascii="Times New Roman" w:hAnsi="Times New Roman" w:cs="Times New Roman"/>
          <w:color w:val="auto"/>
          <w:lang w:val="en-US"/>
        </w:rPr>
      </w:pPr>
      <w:r w:rsidRPr="00103AEE">
        <w:rPr>
          <w:rFonts w:ascii="Times New Roman" w:hAnsi="Times New Roman" w:cs="Times New Roman"/>
          <w:color w:val="auto"/>
          <w:lang w:val="en-US"/>
        </w:rPr>
        <w:t xml:space="preserve">Van de </w:t>
      </w:r>
      <w:proofErr w:type="spellStart"/>
      <w:r w:rsidRPr="00103AEE">
        <w:rPr>
          <w:rFonts w:ascii="Times New Roman" w:hAnsi="Times New Roman" w:cs="Times New Roman"/>
          <w:color w:val="auto"/>
          <w:lang w:val="en-US"/>
        </w:rPr>
        <w:t>Klundert</w:t>
      </w:r>
      <w:proofErr w:type="spellEnd"/>
      <w:r w:rsidR="0052666F" w:rsidRPr="00103AEE">
        <w:rPr>
          <w:rFonts w:ascii="Times New Roman" w:hAnsi="Times New Roman" w:cs="Times New Roman"/>
          <w:color w:val="auto"/>
          <w:lang w:val="en-US"/>
        </w:rPr>
        <w:t xml:space="preserve">, </w:t>
      </w:r>
      <w:r w:rsidRPr="00103AEE">
        <w:rPr>
          <w:rFonts w:ascii="Times New Roman" w:hAnsi="Times New Roman" w:cs="Times New Roman"/>
          <w:color w:val="auto"/>
          <w:lang w:val="en-US"/>
        </w:rPr>
        <w:t>J</w:t>
      </w:r>
      <w:r w:rsidR="0052666F" w:rsidRPr="00103AEE">
        <w:rPr>
          <w:rFonts w:ascii="Times New Roman" w:hAnsi="Times New Roman" w:cs="Times New Roman"/>
          <w:color w:val="auto"/>
          <w:lang w:val="en-US"/>
        </w:rPr>
        <w:t>.</w:t>
      </w:r>
      <w:r w:rsidRPr="00103AEE">
        <w:rPr>
          <w:rFonts w:ascii="Times New Roman" w:hAnsi="Times New Roman" w:cs="Times New Roman"/>
          <w:color w:val="auto"/>
          <w:lang w:val="en-US"/>
        </w:rPr>
        <w:t xml:space="preserve">, </w:t>
      </w:r>
      <w:proofErr w:type="spellStart"/>
      <w:r w:rsidRPr="00103AEE">
        <w:rPr>
          <w:rFonts w:ascii="Times New Roman" w:hAnsi="Times New Roman" w:cs="Times New Roman"/>
          <w:color w:val="auto"/>
          <w:lang w:val="en-US"/>
        </w:rPr>
        <w:t>Vliegenthart</w:t>
      </w:r>
      <w:proofErr w:type="spellEnd"/>
      <w:r w:rsidR="0052666F" w:rsidRPr="00103AEE">
        <w:rPr>
          <w:rFonts w:ascii="Times New Roman" w:hAnsi="Times New Roman" w:cs="Times New Roman"/>
          <w:color w:val="auto"/>
          <w:lang w:val="en-US"/>
        </w:rPr>
        <w:t>,</w:t>
      </w:r>
      <w:r w:rsidRPr="00103AEE">
        <w:rPr>
          <w:rFonts w:ascii="Times New Roman" w:hAnsi="Times New Roman" w:cs="Times New Roman"/>
          <w:color w:val="auto"/>
          <w:lang w:val="en-US"/>
        </w:rPr>
        <w:t xml:space="preserve"> J.</w:t>
      </w:r>
      <w:r w:rsidR="0052666F" w:rsidRPr="00103AEE">
        <w:rPr>
          <w:rFonts w:ascii="Times New Roman" w:hAnsi="Times New Roman" w:cs="Times New Roman"/>
          <w:color w:val="auto"/>
          <w:lang w:val="en-US"/>
        </w:rPr>
        <w:t xml:space="preserve"> </w:t>
      </w:r>
      <w:r w:rsidR="00103AEE" w:rsidRPr="00103AEE">
        <w:rPr>
          <w:rFonts w:ascii="Times New Roman" w:hAnsi="Times New Roman" w:cs="Times New Roman"/>
          <w:color w:val="auto"/>
          <w:lang w:val="en-US"/>
        </w:rPr>
        <w:t>(1993).</w:t>
      </w:r>
      <w:r w:rsidRPr="00103AEE">
        <w:rPr>
          <w:rFonts w:ascii="Times New Roman" w:hAnsi="Times New Roman" w:cs="Times New Roman"/>
          <w:color w:val="auto"/>
          <w:lang w:val="en-US"/>
        </w:rPr>
        <w:t xml:space="preserve"> PCR detection of genes coding for aminoglycoside-modifying enzymes, in: Diagnostic Molecular Microbiology. Principles and</w:t>
      </w:r>
      <w:r w:rsidRPr="00103AEE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103AEE">
        <w:rPr>
          <w:rFonts w:ascii="Times New Roman" w:hAnsi="Times New Roman" w:cs="Times New Roman"/>
          <w:color w:val="auto"/>
          <w:lang w:val="en-US"/>
        </w:rPr>
        <w:t>Applications.</w:t>
      </w:r>
      <w:r w:rsidR="00103AEE" w:rsidRPr="00103AEE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103AEE">
        <w:rPr>
          <w:rFonts w:ascii="Times New Roman" w:hAnsi="Times New Roman" w:cs="Times New Roman"/>
          <w:color w:val="auto"/>
          <w:lang w:val="en-US"/>
        </w:rPr>
        <w:t xml:space="preserve">pp. 547– 552. </w:t>
      </w:r>
      <w:hyperlink r:id="rId28" w:history="1">
        <w:r w:rsidRPr="00103AEE">
          <w:rPr>
            <w:rStyle w:val="Hipervnculo"/>
            <w:rFonts w:ascii="Times New Roman" w:hAnsi="Times New Roman" w:cs="Times New Roman"/>
            <w:lang w:val="en-US"/>
          </w:rPr>
          <w:t>https://doi.org/10.1023/A:1016601629518</w:t>
        </w:r>
      </w:hyperlink>
    </w:p>
    <w:p w14:paraId="4362F139" w14:textId="2C287F66" w:rsidR="00103AEE" w:rsidRPr="00103AEE" w:rsidRDefault="00103AEE" w:rsidP="00103AEE">
      <w:pPr>
        <w:pStyle w:val="Default"/>
        <w:spacing w:line="360" w:lineRule="auto"/>
        <w:ind w:left="720" w:hanging="720"/>
        <w:jc w:val="both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  <w:r w:rsidRPr="00103AEE">
        <w:rPr>
          <w:rFonts w:ascii="Times New Roman" w:hAnsi="Times New Roman" w:cs="Times New Roman"/>
          <w:color w:val="212121"/>
          <w:shd w:val="clear" w:color="auto" w:fill="FFFFFF"/>
        </w:rPr>
        <w:t xml:space="preserve">van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</w:rPr>
        <w:t>Wamel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</w:rPr>
        <w:t xml:space="preserve">, W. J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</w:rPr>
        <w:t>Rooijakkers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</w:rPr>
        <w:t xml:space="preserve">, S. H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</w:rPr>
        <w:t>Ruyken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</w:rPr>
        <w:t xml:space="preserve">, M., van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</w:rPr>
        <w:t>Kessel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</w:rPr>
        <w:t xml:space="preserve">, K. P., &amp; van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</w:rPr>
        <w:t>Strijp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</w:rPr>
        <w:t xml:space="preserve">, J. A. (2006). 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The innate immune modulators staphylococcal complement inhibitor and chemotaxis inhibitory protein of Staphylococcus aureus are located on beta-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hemolysin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-converting bacteriophages.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Journal of bacteriology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188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(4), 1310–1315. </w:t>
      </w:r>
      <w:hyperlink r:id="rId29" w:history="1">
        <w:r w:rsidRPr="00103AEE">
          <w:rPr>
            <w:rStyle w:val="Hipervnculo"/>
            <w:rFonts w:ascii="Times New Roman" w:hAnsi="Times New Roman" w:cs="Times New Roman"/>
            <w:shd w:val="clear" w:color="auto" w:fill="FFFFFF"/>
            <w:lang w:val="en-GB"/>
          </w:rPr>
          <w:t>https://doi.org/10.1128/JB.188.4.1310-1315.2006</w:t>
        </w:r>
      </w:hyperlink>
    </w:p>
    <w:p w14:paraId="2C46A01E" w14:textId="6D597FA4" w:rsidR="00103AEE" w:rsidRPr="00103AEE" w:rsidRDefault="00103AEE" w:rsidP="00103AEE">
      <w:pPr>
        <w:pStyle w:val="Default"/>
        <w:spacing w:line="360" w:lineRule="auto"/>
        <w:ind w:left="720" w:hanging="720"/>
        <w:jc w:val="both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Wang, Y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Lv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Y., Cai, J., Schwarz, S., Cui, L., Hu, Z., Zhang, R., Li, J., Zhao, Q., He, T., Wang, D., Wang, Z., Shen, Y., Li, Y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Feßler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A. T., Wu, C., Yu, H., Deng, X., Xia, X., &amp; Shen, J. (2015). A novel gene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optrA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that confers transferable resistance to oxazolidinones and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phenicols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and its presence in Enterococcus faecalis and Enterococcus faecium of human and animal origin.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The Journal of antimicrobial chemotherapy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70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(8), 2182–2190. </w:t>
      </w:r>
      <w:hyperlink r:id="rId30" w:history="1">
        <w:r w:rsidRPr="00103AEE">
          <w:rPr>
            <w:rStyle w:val="Hipervnculo"/>
            <w:rFonts w:ascii="Times New Roman" w:hAnsi="Times New Roman" w:cs="Times New Roman"/>
            <w:shd w:val="clear" w:color="auto" w:fill="FFFFFF"/>
            <w:lang w:val="en-GB"/>
          </w:rPr>
          <w:t>https://doi.org/10.1093/jac/dkv116</w:t>
        </w:r>
      </w:hyperlink>
    </w:p>
    <w:p w14:paraId="72CDA6AB" w14:textId="73BF4D45" w:rsidR="00103AEE" w:rsidRPr="00103AEE" w:rsidRDefault="00103AEE" w:rsidP="00103AEE">
      <w:pPr>
        <w:pStyle w:val="Default"/>
        <w:spacing w:line="360" w:lineRule="auto"/>
        <w:ind w:left="720" w:hanging="720"/>
        <w:jc w:val="both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Wondrack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 L., Massa, M., Yang, B. V., &amp; Sutcliffe, J. (1996). Clinical strain of Staphylococcus aureus inactivates and causes efflux of macrolides.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Antimicrobial agents and chemotherapy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40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(4), 992–998. </w:t>
      </w:r>
      <w:hyperlink r:id="rId31" w:history="1">
        <w:r w:rsidRPr="00103AEE">
          <w:rPr>
            <w:rStyle w:val="Hipervnculo"/>
            <w:rFonts w:ascii="Times New Roman" w:hAnsi="Times New Roman" w:cs="Times New Roman"/>
            <w:shd w:val="clear" w:color="auto" w:fill="FFFFFF"/>
            <w:lang w:val="en-GB"/>
          </w:rPr>
          <w:t>https://doi.org/10.1128/AAC.40.4.992</w:t>
        </w:r>
      </w:hyperlink>
    </w:p>
    <w:p w14:paraId="33D039D9" w14:textId="30276F3E" w:rsidR="00103AEE" w:rsidRPr="00103AEE" w:rsidRDefault="00103AEE" w:rsidP="00103AEE">
      <w:pPr>
        <w:pStyle w:val="Default"/>
        <w:spacing w:line="360" w:lineRule="auto"/>
        <w:ind w:left="720" w:hanging="720"/>
        <w:jc w:val="both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Yamaguchi, T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Nishifuji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K., Sasaki, M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Fudaba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Y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Aepfelbacher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M., Takata, T., Ohara, M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Komatsuzawa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H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Amagai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M., &amp;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Sugai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M. (2002). Identification of the Staphylococcus aureus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etd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pathogenicity island which encodes a novel exfoliative toxin, ETD, and EDIN-B.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Infection and immunity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GB"/>
        </w:rPr>
        <w:t>70</w:t>
      </w: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(10), 5835–5845. </w:t>
      </w:r>
      <w:hyperlink r:id="rId32" w:history="1">
        <w:r w:rsidRPr="00103AEE">
          <w:rPr>
            <w:rStyle w:val="Hipervnculo"/>
            <w:rFonts w:ascii="Times New Roman" w:hAnsi="Times New Roman" w:cs="Times New Roman"/>
            <w:shd w:val="clear" w:color="auto" w:fill="FFFFFF"/>
            <w:lang w:val="en-GB"/>
          </w:rPr>
          <w:t>https://doi.org/10.1128/IAI.70.10.5835-5845.2002</w:t>
        </w:r>
      </w:hyperlink>
    </w:p>
    <w:p w14:paraId="2C92D376" w14:textId="72FE47A1" w:rsidR="000F7C52" w:rsidRPr="00103AEE" w:rsidRDefault="00103AEE" w:rsidP="00103AEE">
      <w:pPr>
        <w:pStyle w:val="Default"/>
        <w:spacing w:line="360" w:lineRule="auto"/>
        <w:ind w:left="720" w:hanging="720"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lastRenderedPageBreak/>
        <w:t xml:space="preserve">Zhang, K., McClure, J. A.,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Elsayed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S., Louie, T., &amp; Conly, J. M. (2005). Novel multiplex PCR assay for characterization and concomitant subtyping of staphylococcal cassette chromosome </w:t>
      </w:r>
      <w:proofErr w:type="spellStart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mec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types I to V in methicillin-resistant Staphylococcus aureus.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Journal of </w:t>
      </w:r>
      <w:proofErr w:type="spellStart"/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clinical</w:t>
      </w:r>
      <w:proofErr w:type="spellEnd"/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 </w:t>
      </w:r>
      <w:proofErr w:type="spellStart"/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microbiology</w:t>
      </w:r>
      <w:proofErr w:type="spellEnd"/>
      <w:r w:rsidRPr="00103AEE">
        <w:rPr>
          <w:rFonts w:ascii="Times New Roman" w:hAnsi="Times New Roman" w:cs="Times New Roman"/>
          <w:color w:val="212121"/>
          <w:shd w:val="clear" w:color="auto" w:fill="FFFFFF"/>
        </w:rPr>
        <w:t>, </w:t>
      </w:r>
      <w:r w:rsidRPr="00103AEE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43</w:t>
      </w:r>
      <w:r w:rsidRPr="00103AEE">
        <w:rPr>
          <w:rFonts w:ascii="Times New Roman" w:hAnsi="Times New Roman" w:cs="Times New Roman"/>
          <w:color w:val="212121"/>
          <w:shd w:val="clear" w:color="auto" w:fill="FFFFFF"/>
        </w:rPr>
        <w:t xml:space="preserve">(10), 5026–5033. </w:t>
      </w:r>
      <w:hyperlink r:id="rId33" w:history="1">
        <w:r w:rsidRPr="00103AEE">
          <w:rPr>
            <w:rStyle w:val="Hipervnculo"/>
            <w:rFonts w:ascii="Times New Roman" w:hAnsi="Times New Roman" w:cs="Times New Roman"/>
            <w:shd w:val="clear" w:color="auto" w:fill="FFFFFF"/>
          </w:rPr>
          <w:t>https://doi.org/10.1128/JCM.43.10.5026-5033.2005</w:t>
        </w:r>
      </w:hyperlink>
    </w:p>
    <w:p w14:paraId="7F47B6FC" w14:textId="77777777" w:rsidR="00103AEE" w:rsidRDefault="00103AEE" w:rsidP="00103AEE">
      <w:pPr>
        <w:pStyle w:val="Default"/>
        <w:spacing w:line="480" w:lineRule="auto"/>
        <w:ind w:left="720" w:hanging="720"/>
        <w:jc w:val="both"/>
        <w:rPr>
          <w:rFonts w:ascii="Times New Roman" w:hAnsi="Times New Roman" w:cs="Times New Roman"/>
          <w:color w:val="auto"/>
          <w:lang w:val="en-US"/>
        </w:rPr>
      </w:pPr>
    </w:p>
    <w:sectPr w:rsidR="00103AEE" w:rsidSect="004F417A">
      <w:headerReference w:type="even" r:id="rId34"/>
      <w:headerReference w:type="default" r:id="rId35"/>
      <w:footerReference w:type="even" r:id="rId36"/>
      <w:footerReference w:type="default" r:id="rId37"/>
      <w:headerReference w:type="first" r:id="rId38"/>
      <w:footerReference w:type="first" r:id="rId3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FF24EA" w14:textId="77777777" w:rsidR="00A04976" w:rsidRDefault="00A04976" w:rsidP="004F417A">
      <w:r>
        <w:separator/>
      </w:r>
    </w:p>
  </w:endnote>
  <w:endnote w:type="continuationSeparator" w:id="0">
    <w:p w14:paraId="4BEAFFFF" w14:textId="77777777" w:rsidR="00A04976" w:rsidRDefault="00A04976" w:rsidP="004F4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QFIIHS+BrowalliaNew">
    <w:altName w:val="Browallia New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FVCNZ+CambriaMath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D570E7" w14:textId="77777777" w:rsidR="00E765A5" w:rsidRDefault="00E765A5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97A862" w14:textId="77777777" w:rsidR="00E765A5" w:rsidRDefault="00E765A5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B93250" w14:textId="77777777" w:rsidR="00E765A5" w:rsidRDefault="00E765A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CC8CB" w14:textId="77777777" w:rsidR="00A04976" w:rsidRDefault="00A04976" w:rsidP="004F417A">
      <w:r>
        <w:separator/>
      </w:r>
    </w:p>
  </w:footnote>
  <w:footnote w:type="continuationSeparator" w:id="0">
    <w:p w14:paraId="2615CFD9" w14:textId="77777777" w:rsidR="00A04976" w:rsidRDefault="00A04976" w:rsidP="004F41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4B9936" w14:textId="77777777" w:rsidR="00E765A5" w:rsidRDefault="00E765A5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47F493" w14:textId="37B0704D" w:rsidR="0020198B" w:rsidRPr="0020198B" w:rsidRDefault="0020198B">
    <w:pPr>
      <w:pStyle w:val="Encabezado"/>
      <w:rPr>
        <w:rFonts w:ascii="Times New Roman" w:hAnsi="Times New Roman" w:cs="Times New Roman"/>
        <w:sz w:val="24"/>
        <w:szCs w:val="24"/>
        <w:lang w:val="en-GB"/>
      </w:rPr>
    </w:pPr>
    <w:r w:rsidRPr="0020198B">
      <w:rPr>
        <w:rFonts w:ascii="Times New Roman" w:hAnsi="Times New Roman" w:cs="Times New Roman"/>
        <w:b/>
        <w:bCs/>
        <w:sz w:val="24"/>
        <w:szCs w:val="24"/>
        <w:lang w:val="en-GB"/>
      </w:rPr>
      <w:t>Table S1</w:t>
    </w:r>
    <w:r w:rsidRPr="0020198B">
      <w:rPr>
        <w:rFonts w:ascii="Times New Roman" w:hAnsi="Times New Roman" w:cs="Times New Roman"/>
        <w:sz w:val="24"/>
        <w:szCs w:val="24"/>
        <w:lang w:val="en-GB"/>
      </w:rPr>
      <w:t>. Genes and primers’ sequences utilized for all PCRs</w:t>
    </w:r>
    <w:r w:rsidR="00E765A5">
      <w:rPr>
        <w:rFonts w:ascii="Times New Roman" w:hAnsi="Times New Roman" w:cs="Times New Roman"/>
        <w:sz w:val="24"/>
        <w:szCs w:val="24"/>
        <w:lang w:val="en-GB"/>
      </w:rPr>
      <w:t xml:space="preserve"> in this stud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E9A2AA" w14:textId="77777777" w:rsidR="00E765A5" w:rsidRDefault="00E765A5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60439"/>
    <w:multiLevelType w:val="hybridMultilevel"/>
    <w:tmpl w:val="EF82E8DE"/>
    <w:lvl w:ilvl="0" w:tplc="388818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084597"/>
    <w:multiLevelType w:val="hybridMultilevel"/>
    <w:tmpl w:val="EF82E8D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2775801">
    <w:abstractNumId w:val="0"/>
  </w:num>
  <w:num w:numId="2" w16cid:durableId="3668821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c0NzAyNDIzNrE0NDZQ0lEKTi0uzszPAykwrwUAnqFaeiwAAAA="/>
  </w:docVars>
  <w:rsids>
    <w:rsidRoot w:val="004F417A"/>
    <w:rsid w:val="00001DCC"/>
    <w:rsid w:val="00040AFF"/>
    <w:rsid w:val="00043C35"/>
    <w:rsid w:val="00053F0C"/>
    <w:rsid w:val="0006134A"/>
    <w:rsid w:val="00067E7E"/>
    <w:rsid w:val="000700E6"/>
    <w:rsid w:val="0007452D"/>
    <w:rsid w:val="000A3515"/>
    <w:rsid w:val="000A6BF5"/>
    <w:rsid w:val="000B1CE2"/>
    <w:rsid w:val="000B295C"/>
    <w:rsid w:val="000E0B40"/>
    <w:rsid w:val="000F7C52"/>
    <w:rsid w:val="0010156A"/>
    <w:rsid w:val="00103AEE"/>
    <w:rsid w:val="001207A5"/>
    <w:rsid w:val="001247DF"/>
    <w:rsid w:val="00146E51"/>
    <w:rsid w:val="001577C9"/>
    <w:rsid w:val="00190A93"/>
    <w:rsid w:val="001B25A4"/>
    <w:rsid w:val="0020198B"/>
    <w:rsid w:val="002150E0"/>
    <w:rsid w:val="002155B1"/>
    <w:rsid w:val="00215D5D"/>
    <w:rsid w:val="00224007"/>
    <w:rsid w:val="002679C0"/>
    <w:rsid w:val="002A143E"/>
    <w:rsid w:val="002D29E8"/>
    <w:rsid w:val="00312868"/>
    <w:rsid w:val="00331185"/>
    <w:rsid w:val="003758F6"/>
    <w:rsid w:val="003A00F2"/>
    <w:rsid w:val="003C0435"/>
    <w:rsid w:val="003F773D"/>
    <w:rsid w:val="00401FCE"/>
    <w:rsid w:val="004631E8"/>
    <w:rsid w:val="004661C1"/>
    <w:rsid w:val="004B0EC6"/>
    <w:rsid w:val="004B1E2D"/>
    <w:rsid w:val="004C1C67"/>
    <w:rsid w:val="004C51F5"/>
    <w:rsid w:val="004D55BC"/>
    <w:rsid w:val="004E42B6"/>
    <w:rsid w:val="004F417A"/>
    <w:rsid w:val="0052666F"/>
    <w:rsid w:val="00572811"/>
    <w:rsid w:val="00586987"/>
    <w:rsid w:val="005D705B"/>
    <w:rsid w:val="005E11BD"/>
    <w:rsid w:val="006045B4"/>
    <w:rsid w:val="006049AA"/>
    <w:rsid w:val="006112B0"/>
    <w:rsid w:val="006212AA"/>
    <w:rsid w:val="00633A14"/>
    <w:rsid w:val="00680381"/>
    <w:rsid w:val="006F53B0"/>
    <w:rsid w:val="00747B30"/>
    <w:rsid w:val="00755DA0"/>
    <w:rsid w:val="00780872"/>
    <w:rsid w:val="00784996"/>
    <w:rsid w:val="008811D1"/>
    <w:rsid w:val="008915D9"/>
    <w:rsid w:val="008928CA"/>
    <w:rsid w:val="008B1B4F"/>
    <w:rsid w:val="008C39B6"/>
    <w:rsid w:val="008F43C7"/>
    <w:rsid w:val="0095331F"/>
    <w:rsid w:val="00956770"/>
    <w:rsid w:val="00986063"/>
    <w:rsid w:val="009E1163"/>
    <w:rsid w:val="00A04976"/>
    <w:rsid w:val="00A10F12"/>
    <w:rsid w:val="00A23F96"/>
    <w:rsid w:val="00AD4A7A"/>
    <w:rsid w:val="00B02910"/>
    <w:rsid w:val="00B171B0"/>
    <w:rsid w:val="00B323A3"/>
    <w:rsid w:val="00B37629"/>
    <w:rsid w:val="00B643B6"/>
    <w:rsid w:val="00B92B9C"/>
    <w:rsid w:val="00BC7233"/>
    <w:rsid w:val="00BD7958"/>
    <w:rsid w:val="00BF45B4"/>
    <w:rsid w:val="00C16341"/>
    <w:rsid w:val="00C46FB7"/>
    <w:rsid w:val="00C73917"/>
    <w:rsid w:val="00C80409"/>
    <w:rsid w:val="00CD2687"/>
    <w:rsid w:val="00CD7D70"/>
    <w:rsid w:val="00CE0C54"/>
    <w:rsid w:val="00CE7289"/>
    <w:rsid w:val="00D05D79"/>
    <w:rsid w:val="00D352B4"/>
    <w:rsid w:val="00D359EA"/>
    <w:rsid w:val="00D41B63"/>
    <w:rsid w:val="00D83072"/>
    <w:rsid w:val="00DF4907"/>
    <w:rsid w:val="00E3240B"/>
    <w:rsid w:val="00E76515"/>
    <w:rsid w:val="00E765A5"/>
    <w:rsid w:val="00EF1536"/>
    <w:rsid w:val="00EF516A"/>
    <w:rsid w:val="00F32587"/>
    <w:rsid w:val="00F46067"/>
    <w:rsid w:val="00F46339"/>
    <w:rsid w:val="00F76AE3"/>
    <w:rsid w:val="00F87593"/>
    <w:rsid w:val="00F90577"/>
    <w:rsid w:val="00FD3A2E"/>
    <w:rsid w:val="00FD48F8"/>
    <w:rsid w:val="00FD7266"/>
    <w:rsid w:val="00FD7F17"/>
    <w:rsid w:val="00FF2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D5E242F"/>
  <w15:docId w15:val="{6A1136A1-2A5A-4F57-99EC-640F116B6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17A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F41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4F417A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F417A"/>
    <w:rPr>
      <w:rFonts w:ascii="Calibri" w:eastAsia="Calibri" w:hAnsi="Calibri" w:cs="Arial"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4F417A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F417A"/>
    <w:rPr>
      <w:rFonts w:ascii="Calibri" w:eastAsia="Calibri" w:hAnsi="Calibri" w:cs="Arial"/>
      <w:sz w:val="20"/>
      <w:szCs w:val="20"/>
    </w:rPr>
  </w:style>
  <w:style w:type="paragraph" w:styleId="Prrafodelista">
    <w:name w:val="List Paragraph"/>
    <w:basedOn w:val="Normal"/>
    <w:uiPriority w:val="34"/>
    <w:qFormat/>
    <w:rsid w:val="00B92B9C"/>
    <w:pPr>
      <w:ind w:left="720"/>
      <w:contextualSpacing/>
    </w:pPr>
  </w:style>
  <w:style w:type="paragraph" w:customStyle="1" w:styleId="Default">
    <w:name w:val="Default"/>
    <w:rsid w:val="006F53B0"/>
    <w:pPr>
      <w:autoSpaceDE w:val="0"/>
      <w:autoSpaceDN w:val="0"/>
      <w:adjustRightInd w:val="0"/>
      <w:spacing w:after="0" w:line="240" w:lineRule="auto"/>
    </w:pPr>
    <w:rPr>
      <w:rFonts w:ascii="QFIIHS+BrowalliaNew" w:hAnsi="QFIIHS+BrowalliaNew" w:cs="QFIIHS+BrowalliaNew"/>
      <w:color w:val="000000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B171B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171B0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171B0"/>
    <w:rPr>
      <w:rFonts w:ascii="Calibri" w:eastAsia="Calibri" w:hAnsi="Calibri" w:cs="Arial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171B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171B0"/>
    <w:rPr>
      <w:rFonts w:ascii="Calibri" w:eastAsia="Calibri" w:hAnsi="Calibri" w:cs="Arial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171B0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71B0"/>
    <w:rPr>
      <w:rFonts w:ascii="Tahoma" w:eastAsia="Calibri" w:hAnsi="Tahoma" w:cs="Tahoma"/>
      <w:sz w:val="16"/>
      <w:szCs w:val="16"/>
    </w:rPr>
  </w:style>
  <w:style w:type="paragraph" w:styleId="Revisin">
    <w:name w:val="Revision"/>
    <w:hidden/>
    <w:uiPriority w:val="99"/>
    <w:semiHidden/>
    <w:rsid w:val="00CE7289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0F7C52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0F7C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28/JB.01150-07" TargetMode="External"/><Relationship Id="rId13" Type="http://schemas.openxmlformats.org/officeDocument/2006/relationships/hyperlink" Target="https://doi.org/10.1089/fpd.2010.0610" TargetMode="External"/><Relationship Id="rId18" Type="http://schemas.openxmlformats.org/officeDocument/2006/relationships/hyperlink" Target="https://doi.org/10.1128/AAC.49.2.813-815.2005" TargetMode="External"/><Relationship Id="rId26" Type="http://schemas.openxmlformats.org/officeDocument/2006/relationships/hyperlink" Target="https://doi.org/10.1128/AAC.40.11.2562" TargetMode="External"/><Relationship Id="rId39" Type="http://schemas.openxmlformats.org/officeDocument/2006/relationships/footer" Target="footer3.xml"/><Relationship Id="rId3" Type="http://schemas.openxmlformats.org/officeDocument/2006/relationships/settings" Target="settings.xml"/><Relationship Id="rId21" Type="http://schemas.openxmlformats.org/officeDocument/2006/relationships/hyperlink" Target="https://doi.org/10.1093/jac/dkr481" TargetMode="External"/><Relationship Id="rId34" Type="http://schemas.openxmlformats.org/officeDocument/2006/relationships/header" Target="header1.xml"/><Relationship Id="rId7" Type="http://schemas.openxmlformats.org/officeDocument/2006/relationships/hyperlink" Target="https://doi.org/10.1016/s0732-8893(00)00130-9" TargetMode="External"/><Relationship Id="rId12" Type="http://schemas.openxmlformats.org/officeDocument/2006/relationships/hyperlink" Target="https://doi.org/10.1128/JCM.42.4.1843-1845.2004" TargetMode="External"/><Relationship Id="rId17" Type="http://schemas.openxmlformats.org/officeDocument/2006/relationships/hyperlink" Target="https://doi.org/10.1128/AAC.50.4.1156-1163.2006" TargetMode="External"/><Relationship Id="rId25" Type="http://schemas.openxmlformats.org/officeDocument/2006/relationships/hyperlink" Target="https://doi.org/10.1128/JCM.01970-10" TargetMode="External"/><Relationship Id="rId33" Type="http://schemas.openxmlformats.org/officeDocument/2006/relationships/hyperlink" Target="https://doi.org/10.1128/JCM.43.10.5026-5033.2005" TargetMode="External"/><Relationship Id="rId38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hyperlink" Target="https://doi.org/10.1128/IAI.70.2.631-641.2002" TargetMode="External"/><Relationship Id="rId20" Type="http://schemas.openxmlformats.org/officeDocument/2006/relationships/hyperlink" Target="https://doi.org/10.1128/AAC.43.5.1062" TargetMode="External"/><Relationship Id="rId29" Type="http://schemas.openxmlformats.org/officeDocument/2006/relationships/hyperlink" Target="https://doi.org/10.1128/JB.188.4.1310-1315.2006" TargetMode="External"/><Relationship Id="rId4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128/JCM.42.4.1843-1845.2004" TargetMode="External"/><Relationship Id="rId24" Type="http://schemas.openxmlformats.org/officeDocument/2006/relationships/hyperlink" Target="https://doi.org/10.1128/JCM.02421-12" TargetMode="External"/><Relationship Id="rId32" Type="http://schemas.openxmlformats.org/officeDocument/2006/relationships/hyperlink" Target="https://doi.org/10.1128/IAI.70.10.5835-5845.2002" TargetMode="External"/><Relationship Id="rId37" Type="http://schemas.openxmlformats.org/officeDocument/2006/relationships/footer" Target="footer2.xml"/><Relationship Id="rId40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doi.org/10.1111/j.1574-6968.2010.02113.x" TargetMode="External"/><Relationship Id="rId23" Type="http://schemas.openxmlformats.org/officeDocument/2006/relationships/hyperlink" Target="https://doi.org/10.1128/JCM.00868-06" TargetMode="External"/><Relationship Id="rId28" Type="http://schemas.openxmlformats.org/officeDocument/2006/relationships/hyperlink" Target="https://doi.org/10.1023/A:1016601629518" TargetMode="External"/><Relationship Id="rId36" Type="http://schemas.openxmlformats.org/officeDocument/2006/relationships/footer" Target="footer1.xml"/><Relationship Id="rId10" Type="http://schemas.openxmlformats.org/officeDocument/2006/relationships/hyperlink" Target="https://doi.org/10.1371/journal.pone.0024360" TargetMode="External"/><Relationship Id="rId19" Type="http://schemas.openxmlformats.org/officeDocument/2006/relationships/hyperlink" Target="https://doi.org/10.1099/jmm.0.000637" TargetMode="External"/><Relationship Id="rId31" Type="http://schemas.openxmlformats.org/officeDocument/2006/relationships/hyperlink" Target="https://doi.org/10.1128/AAC.40.4.99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28/AAC.43.4.925" TargetMode="External"/><Relationship Id="rId14" Type="http://schemas.openxmlformats.org/officeDocument/2006/relationships/hyperlink" Target="https://doi.org/10.1128/JCM.41.12.5442-5448.2003" TargetMode="External"/><Relationship Id="rId22" Type="http://schemas.openxmlformats.org/officeDocument/2006/relationships/hyperlink" Target="https://doi.org/10.1093/jac/dkg084" TargetMode="External"/><Relationship Id="rId27" Type="http://schemas.openxmlformats.org/officeDocument/2006/relationships/hyperlink" Target="https://doi.org/10.1093/jac/dkg188" TargetMode="External"/><Relationship Id="rId30" Type="http://schemas.openxmlformats.org/officeDocument/2006/relationships/hyperlink" Target="https://doi.org/10.1093/jac/dkv116" TargetMode="External"/><Relationship Id="rId35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698</Words>
  <Characters>14843</Characters>
  <Application>Microsoft Office Word</Application>
  <DocSecurity>0</DocSecurity>
  <Lines>123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 Nasir Abdullahi</dc:creator>
  <cp:keywords/>
  <dc:description/>
  <cp:lastModifiedBy>Carmen Torres Manrique</cp:lastModifiedBy>
  <cp:revision>2</cp:revision>
  <dcterms:created xsi:type="dcterms:W3CDTF">2022-12-11T19:50:00Z</dcterms:created>
  <dcterms:modified xsi:type="dcterms:W3CDTF">2022-12-11T19:50:00Z</dcterms:modified>
</cp:coreProperties>
</file>